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033A97" w14:textId="77777777" w:rsidR="00801255" w:rsidRDefault="00801255" w:rsidP="00801255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DEB6F53" w14:textId="77777777" w:rsidR="00801255" w:rsidRPr="0097765D" w:rsidRDefault="00801255" w:rsidP="00801255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7765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material</w:t>
      </w:r>
    </w:p>
    <w:p w14:paraId="3C1A8D09" w14:textId="77777777" w:rsidR="00801255" w:rsidRPr="0097765D" w:rsidRDefault="00801255" w:rsidP="00801255">
      <w:pPr>
        <w:pStyle w:val="Title"/>
        <w:tabs>
          <w:tab w:val="left" w:pos="5387"/>
        </w:tabs>
        <w:spacing w:line="480" w:lineRule="auto"/>
        <w:jc w:val="left"/>
        <w:rPr>
          <w:b/>
          <w:sz w:val="24"/>
          <w:szCs w:val="30"/>
          <w:lang w:val="en-CA"/>
        </w:rPr>
      </w:pPr>
    </w:p>
    <w:p w14:paraId="61A1607E" w14:textId="77777777" w:rsidR="00801255" w:rsidRPr="00264428" w:rsidRDefault="00801255" w:rsidP="00801255">
      <w:pPr>
        <w:pStyle w:val="Title"/>
        <w:tabs>
          <w:tab w:val="left" w:pos="5387"/>
        </w:tabs>
        <w:spacing w:line="480" w:lineRule="auto"/>
        <w:jc w:val="left"/>
        <w:rPr>
          <w:b/>
          <w:sz w:val="24"/>
          <w:szCs w:val="30"/>
          <w:lang w:val="en-CA"/>
        </w:rPr>
      </w:pPr>
      <w:r w:rsidRPr="00264428">
        <w:rPr>
          <w:b/>
          <w:sz w:val="24"/>
          <w:szCs w:val="30"/>
          <w:lang w:val="en-CA"/>
        </w:rPr>
        <w:t xml:space="preserve">Veterinary antimicrobials in </w:t>
      </w:r>
      <w:r>
        <w:rPr>
          <w:b/>
          <w:sz w:val="24"/>
          <w:szCs w:val="30"/>
          <w:lang w:val="en-CA"/>
        </w:rPr>
        <w:t xml:space="preserve">cattle feedlot environs </w:t>
      </w:r>
      <w:r w:rsidRPr="00264428">
        <w:rPr>
          <w:b/>
          <w:sz w:val="24"/>
          <w:szCs w:val="30"/>
          <w:lang w:val="en-CA"/>
        </w:rPr>
        <w:t xml:space="preserve">and irrigation conveyances in a </w:t>
      </w:r>
      <w:r>
        <w:rPr>
          <w:b/>
          <w:sz w:val="24"/>
          <w:szCs w:val="30"/>
          <w:lang w:val="en-CA"/>
        </w:rPr>
        <w:t xml:space="preserve">high- </w:t>
      </w:r>
      <w:r w:rsidRPr="00264428">
        <w:rPr>
          <w:b/>
          <w:sz w:val="24"/>
          <w:szCs w:val="30"/>
          <w:lang w:val="en-CA"/>
        </w:rPr>
        <w:t>intensi</w:t>
      </w:r>
      <w:r>
        <w:rPr>
          <w:b/>
          <w:sz w:val="24"/>
          <w:szCs w:val="30"/>
          <w:lang w:val="en-CA"/>
        </w:rPr>
        <w:t>ty</w:t>
      </w:r>
      <w:r w:rsidRPr="00264428">
        <w:rPr>
          <w:b/>
          <w:sz w:val="24"/>
          <w:szCs w:val="30"/>
          <w:lang w:val="en-CA"/>
        </w:rPr>
        <w:t xml:space="preserve"> agroecosystem in southern Alberta</w:t>
      </w:r>
    </w:p>
    <w:p w14:paraId="06FFB3E5" w14:textId="77777777" w:rsidR="00801255" w:rsidRPr="0097765D" w:rsidRDefault="00801255" w:rsidP="00801255">
      <w:pPr>
        <w:pStyle w:val="Title"/>
        <w:tabs>
          <w:tab w:val="left" w:pos="5387"/>
        </w:tabs>
        <w:spacing w:line="480" w:lineRule="auto"/>
        <w:jc w:val="left"/>
        <w:rPr>
          <w:b/>
          <w:sz w:val="24"/>
          <w:szCs w:val="24"/>
          <w:lang w:val="en-CA"/>
        </w:rPr>
      </w:pPr>
    </w:p>
    <w:p w14:paraId="1AA4FDCF" w14:textId="77777777" w:rsidR="00801255" w:rsidRPr="0097765D" w:rsidRDefault="00801255" w:rsidP="00801255">
      <w:pPr>
        <w:pStyle w:val="Title"/>
        <w:tabs>
          <w:tab w:val="left" w:pos="5387"/>
        </w:tabs>
        <w:spacing w:line="480" w:lineRule="auto"/>
        <w:jc w:val="left"/>
        <w:rPr>
          <w:sz w:val="24"/>
          <w:szCs w:val="24"/>
          <w:lang w:val="en-CA"/>
        </w:rPr>
      </w:pPr>
      <w:r w:rsidRPr="0097765D">
        <w:rPr>
          <w:sz w:val="24"/>
          <w:szCs w:val="24"/>
          <w:lang w:val="en-CA"/>
        </w:rPr>
        <w:t xml:space="preserve">Srinivas Sura </w:t>
      </w:r>
      <w:r w:rsidRPr="0097765D">
        <w:rPr>
          <w:sz w:val="24"/>
          <w:szCs w:val="24"/>
          <w:vertAlign w:val="superscript"/>
          <w:lang w:val="en-CA"/>
        </w:rPr>
        <w:t>1*</w:t>
      </w:r>
      <w:r w:rsidRPr="0097765D">
        <w:rPr>
          <w:sz w:val="24"/>
          <w:szCs w:val="24"/>
          <w:lang w:val="en-CA"/>
        </w:rPr>
        <w:t xml:space="preserve"> </w:t>
      </w:r>
      <w:r w:rsidRPr="0097765D">
        <w:rPr>
          <w:sz w:val="24"/>
          <w:szCs w:val="24"/>
        </w:rPr>
        <w:t xml:space="preserve">• </w:t>
      </w:r>
      <w:r w:rsidRPr="0097765D">
        <w:rPr>
          <w:sz w:val="24"/>
          <w:szCs w:val="24"/>
          <w:lang w:val="en-CA"/>
        </w:rPr>
        <w:t xml:space="preserve">Francis. J. Larney </w:t>
      </w:r>
      <w:r w:rsidRPr="0097765D">
        <w:rPr>
          <w:sz w:val="24"/>
          <w:szCs w:val="24"/>
          <w:vertAlign w:val="superscript"/>
          <w:lang w:val="en-CA"/>
        </w:rPr>
        <w:t>2</w:t>
      </w:r>
      <w:r w:rsidRPr="0097765D">
        <w:rPr>
          <w:sz w:val="24"/>
          <w:szCs w:val="24"/>
          <w:lang w:val="en-CA"/>
        </w:rPr>
        <w:t xml:space="preserve"> </w:t>
      </w:r>
      <w:r w:rsidRPr="0097765D">
        <w:rPr>
          <w:sz w:val="24"/>
          <w:szCs w:val="24"/>
        </w:rPr>
        <w:t xml:space="preserve">• </w:t>
      </w:r>
      <w:r w:rsidRPr="0097765D">
        <w:rPr>
          <w:sz w:val="24"/>
          <w:szCs w:val="24"/>
          <w:lang w:val="en-CA"/>
        </w:rPr>
        <w:t xml:space="preserve">Jollin Charest </w:t>
      </w:r>
      <w:r w:rsidRPr="0097765D">
        <w:rPr>
          <w:sz w:val="24"/>
          <w:szCs w:val="24"/>
          <w:vertAlign w:val="superscript"/>
          <w:lang w:val="en-CA"/>
        </w:rPr>
        <w:t>3</w:t>
      </w:r>
      <w:r w:rsidRPr="0097765D">
        <w:rPr>
          <w:sz w:val="24"/>
          <w:szCs w:val="24"/>
          <w:lang w:val="en-CA"/>
        </w:rPr>
        <w:t xml:space="preserve"> </w:t>
      </w:r>
      <w:r w:rsidRPr="0097765D">
        <w:rPr>
          <w:sz w:val="24"/>
          <w:szCs w:val="24"/>
        </w:rPr>
        <w:t xml:space="preserve">• </w:t>
      </w:r>
      <w:r w:rsidRPr="0097765D">
        <w:rPr>
          <w:sz w:val="24"/>
          <w:szCs w:val="24"/>
          <w:lang w:val="en-CA"/>
        </w:rPr>
        <w:t xml:space="preserve">Tim A. McAllister </w:t>
      </w:r>
      <w:r w:rsidRPr="0097765D">
        <w:rPr>
          <w:sz w:val="24"/>
          <w:szCs w:val="24"/>
          <w:vertAlign w:val="superscript"/>
          <w:lang w:val="en-CA"/>
        </w:rPr>
        <w:t>2</w:t>
      </w:r>
      <w:r w:rsidRPr="0097765D">
        <w:rPr>
          <w:sz w:val="24"/>
          <w:szCs w:val="24"/>
          <w:lang w:val="en-CA"/>
        </w:rPr>
        <w:t xml:space="preserve"> </w:t>
      </w:r>
      <w:r w:rsidRPr="0097765D">
        <w:rPr>
          <w:sz w:val="24"/>
          <w:szCs w:val="24"/>
        </w:rPr>
        <w:t xml:space="preserve">• </w:t>
      </w:r>
      <w:r w:rsidRPr="0097765D">
        <w:rPr>
          <w:sz w:val="24"/>
          <w:szCs w:val="24"/>
          <w:lang w:val="en-CA"/>
        </w:rPr>
        <w:t xml:space="preserve">John V. Headley </w:t>
      </w:r>
      <w:r w:rsidRPr="0097765D">
        <w:rPr>
          <w:sz w:val="24"/>
          <w:szCs w:val="24"/>
          <w:vertAlign w:val="superscript"/>
          <w:lang w:val="en-CA"/>
        </w:rPr>
        <w:t>4</w:t>
      </w:r>
      <w:r w:rsidRPr="0097765D">
        <w:rPr>
          <w:sz w:val="24"/>
          <w:szCs w:val="24"/>
          <w:lang w:val="en-CA"/>
        </w:rPr>
        <w:t xml:space="preserve"> </w:t>
      </w:r>
      <w:r w:rsidRPr="0097765D">
        <w:rPr>
          <w:sz w:val="24"/>
          <w:szCs w:val="24"/>
        </w:rPr>
        <w:t xml:space="preserve">• </w:t>
      </w:r>
      <w:r w:rsidRPr="0097765D">
        <w:rPr>
          <w:sz w:val="24"/>
          <w:szCs w:val="24"/>
          <w:lang w:val="en-CA"/>
        </w:rPr>
        <w:t xml:space="preserve">Allan J. Cessna </w:t>
      </w:r>
      <w:r w:rsidRPr="0097765D">
        <w:rPr>
          <w:sz w:val="24"/>
          <w:szCs w:val="24"/>
          <w:vertAlign w:val="superscript"/>
          <w:lang w:val="en-CA"/>
        </w:rPr>
        <w:t>5</w:t>
      </w:r>
    </w:p>
    <w:p w14:paraId="46A9A8B8" w14:textId="77777777" w:rsidR="00801255" w:rsidRPr="0097765D" w:rsidRDefault="00801255" w:rsidP="00801255">
      <w:pPr>
        <w:pStyle w:val="Title"/>
        <w:tabs>
          <w:tab w:val="left" w:pos="5387"/>
        </w:tabs>
        <w:spacing w:line="480" w:lineRule="auto"/>
        <w:jc w:val="left"/>
        <w:rPr>
          <w:sz w:val="24"/>
          <w:szCs w:val="24"/>
          <w:vertAlign w:val="superscript"/>
        </w:rPr>
      </w:pPr>
    </w:p>
    <w:p w14:paraId="75BA6F5C" w14:textId="77777777" w:rsidR="00801255" w:rsidRPr="0097765D" w:rsidRDefault="00801255" w:rsidP="00801255">
      <w:pPr>
        <w:pStyle w:val="Title"/>
        <w:tabs>
          <w:tab w:val="left" w:pos="5387"/>
        </w:tabs>
        <w:spacing w:line="480" w:lineRule="auto"/>
        <w:jc w:val="left"/>
        <w:rPr>
          <w:sz w:val="24"/>
          <w:szCs w:val="24"/>
          <w:vertAlign w:val="superscript"/>
        </w:rPr>
      </w:pPr>
      <w:r w:rsidRPr="0097765D">
        <w:rPr>
          <w:sz w:val="24"/>
          <w:szCs w:val="24"/>
          <w:vertAlign w:val="superscript"/>
        </w:rPr>
        <w:t xml:space="preserve">1 </w:t>
      </w:r>
      <w:r w:rsidRPr="0097765D">
        <w:rPr>
          <w:sz w:val="24"/>
          <w:szCs w:val="24"/>
        </w:rPr>
        <w:t xml:space="preserve">Agriculture and </w:t>
      </w:r>
      <w:proofErr w:type="spellStart"/>
      <w:r w:rsidRPr="0097765D">
        <w:rPr>
          <w:sz w:val="24"/>
          <w:szCs w:val="24"/>
        </w:rPr>
        <w:t>Agri</w:t>
      </w:r>
      <w:proofErr w:type="spellEnd"/>
      <w:r w:rsidRPr="0097765D">
        <w:rPr>
          <w:sz w:val="24"/>
          <w:szCs w:val="24"/>
        </w:rPr>
        <w:t xml:space="preserve">-Food Canada, </w:t>
      </w:r>
      <w:proofErr w:type="spellStart"/>
      <w:r w:rsidRPr="0097765D">
        <w:rPr>
          <w:sz w:val="24"/>
          <w:szCs w:val="24"/>
        </w:rPr>
        <w:t>Morden</w:t>
      </w:r>
      <w:proofErr w:type="spellEnd"/>
      <w:r w:rsidRPr="0097765D">
        <w:rPr>
          <w:sz w:val="24"/>
          <w:szCs w:val="24"/>
        </w:rPr>
        <w:t xml:space="preserve"> Research and Development Centre, </w:t>
      </w:r>
      <w:r w:rsidRPr="0097765D">
        <w:rPr>
          <w:sz w:val="24"/>
          <w:szCs w:val="24"/>
          <w:lang w:val="en-CA"/>
        </w:rPr>
        <w:t>101 Route 100, Morden, MB R6M 1Y5, Canada</w:t>
      </w:r>
    </w:p>
    <w:p w14:paraId="0C4F186F" w14:textId="77777777" w:rsidR="00801255" w:rsidRPr="0097765D" w:rsidRDefault="00801255" w:rsidP="00801255">
      <w:pPr>
        <w:pStyle w:val="Title"/>
        <w:tabs>
          <w:tab w:val="left" w:pos="5387"/>
        </w:tabs>
        <w:spacing w:line="480" w:lineRule="auto"/>
        <w:jc w:val="left"/>
        <w:rPr>
          <w:sz w:val="24"/>
          <w:szCs w:val="24"/>
        </w:rPr>
      </w:pPr>
      <w:r w:rsidRPr="0097765D">
        <w:rPr>
          <w:sz w:val="24"/>
          <w:szCs w:val="24"/>
          <w:vertAlign w:val="superscript"/>
        </w:rPr>
        <w:t xml:space="preserve">2 </w:t>
      </w:r>
      <w:r w:rsidRPr="0097765D">
        <w:rPr>
          <w:sz w:val="24"/>
          <w:szCs w:val="24"/>
        </w:rPr>
        <w:t xml:space="preserve">Agriculture and </w:t>
      </w:r>
      <w:proofErr w:type="spellStart"/>
      <w:r w:rsidRPr="0097765D">
        <w:rPr>
          <w:sz w:val="24"/>
          <w:szCs w:val="24"/>
        </w:rPr>
        <w:t>Agri</w:t>
      </w:r>
      <w:proofErr w:type="spellEnd"/>
      <w:r w:rsidRPr="0097765D">
        <w:rPr>
          <w:sz w:val="24"/>
          <w:szCs w:val="24"/>
        </w:rPr>
        <w:t>-Food Canada, Lethbridge Research and Development Centre, 5403 1st Avenue S., Lethbridge, AB T1J 4B1, Canada</w:t>
      </w:r>
    </w:p>
    <w:p w14:paraId="5168FF1D" w14:textId="32ED0D43" w:rsidR="00801255" w:rsidRPr="0097765D" w:rsidRDefault="00801255" w:rsidP="00801255">
      <w:pPr>
        <w:pStyle w:val="Title"/>
        <w:tabs>
          <w:tab w:val="left" w:pos="5387"/>
        </w:tabs>
        <w:spacing w:line="480" w:lineRule="auto"/>
        <w:jc w:val="left"/>
        <w:rPr>
          <w:sz w:val="24"/>
          <w:szCs w:val="24"/>
        </w:rPr>
      </w:pPr>
      <w:r w:rsidRPr="0097765D">
        <w:rPr>
          <w:sz w:val="24"/>
          <w:szCs w:val="24"/>
          <w:vertAlign w:val="superscript"/>
        </w:rPr>
        <w:t xml:space="preserve">3 </w:t>
      </w:r>
      <w:r>
        <w:rPr>
          <w:sz w:val="24"/>
          <w:szCs w:val="24"/>
        </w:rPr>
        <w:t>Natural Resource Management</w:t>
      </w:r>
      <w:r w:rsidRPr="0097765D">
        <w:rPr>
          <w:sz w:val="24"/>
          <w:szCs w:val="24"/>
        </w:rPr>
        <w:t xml:space="preserve"> Branch, </w:t>
      </w:r>
      <w:r w:rsidR="002F3838" w:rsidRPr="002F3838">
        <w:rPr>
          <w:sz w:val="24"/>
          <w:szCs w:val="24"/>
        </w:rPr>
        <w:t>Alberta Agriculture, Forestry, and Rural Economic Development</w:t>
      </w:r>
      <w:bookmarkStart w:id="0" w:name="_GoBack"/>
      <w:bookmarkEnd w:id="0"/>
      <w:r w:rsidRPr="0097765D">
        <w:rPr>
          <w:sz w:val="24"/>
          <w:szCs w:val="24"/>
        </w:rPr>
        <w:t>, 5401 1st Avenue S., Lethbridge, AB T1J 4V6, Canada</w:t>
      </w:r>
    </w:p>
    <w:p w14:paraId="440FDC7E" w14:textId="77777777" w:rsidR="00801255" w:rsidRPr="0097765D" w:rsidRDefault="00801255" w:rsidP="00801255">
      <w:pPr>
        <w:pStyle w:val="Title"/>
        <w:tabs>
          <w:tab w:val="left" w:pos="5387"/>
        </w:tabs>
        <w:spacing w:line="480" w:lineRule="auto"/>
        <w:jc w:val="left"/>
        <w:rPr>
          <w:sz w:val="24"/>
          <w:szCs w:val="24"/>
        </w:rPr>
      </w:pPr>
      <w:r w:rsidRPr="0097765D">
        <w:rPr>
          <w:sz w:val="24"/>
          <w:szCs w:val="24"/>
          <w:vertAlign w:val="superscript"/>
        </w:rPr>
        <w:t xml:space="preserve">4 </w:t>
      </w:r>
      <w:r w:rsidRPr="0097765D">
        <w:rPr>
          <w:sz w:val="24"/>
          <w:szCs w:val="24"/>
        </w:rPr>
        <w:t>Environment and Climate Change Canada, National Hydrology Research Centre, 11 Innovation Blvd., Saskatoon, SK S7N 3H5, Canada</w:t>
      </w:r>
    </w:p>
    <w:p w14:paraId="2F8AA943" w14:textId="77777777" w:rsidR="00801255" w:rsidRPr="0097765D" w:rsidRDefault="00801255" w:rsidP="00801255">
      <w:pPr>
        <w:pStyle w:val="Title"/>
        <w:tabs>
          <w:tab w:val="left" w:pos="5387"/>
        </w:tabs>
        <w:spacing w:line="480" w:lineRule="auto"/>
        <w:jc w:val="left"/>
        <w:rPr>
          <w:sz w:val="24"/>
          <w:szCs w:val="24"/>
        </w:rPr>
      </w:pPr>
      <w:r w:rsidRPr="0097765D">
        <w:rPr>
          <w:sz w:val="24"/>
          <w:szCs w:val="24"/>
          <w:vertAlign w:val="superscript"/>
        </w:rPr>
        <w:t xml:space="preserve">5 </w:t>
      </w:r>
      <w:r w:rsidRPr="0097765D">
        <w:rPr>
          <w:sz w:val="24"/>
          <w:szCs w:val="24"/>
        </w:rPr>
        <w:t xml:space="preserve">Agriculture and </w:t>
      </w:r>
      <w:proofErr w:type="spellStart"/>
      <w:r w:rsidRPr="0097765D">
        <w:rPr>
          <w:sz w:val="24"/>
          <w:szCs w:val="24"/>
        </w:rPr>
        <w:t>Agri</w:t>
      </w:r>
      <w:proofErr w:type="spellEnd"/>
      <w:r w:rsidRPr="0097765D">
        <w:rPr>
          <w:sz w:val="24"/>
          <w:szCs w:val="24"/>
        </w:rPr>
        <w:t xml:space="preserve">-Food Canada, Saskatoon Research and Development Centre, 107 Science Place, </w:t>
      </w:r>
      <w:r w:rsidRPr="0097765D">
        <w:rPr>
          <w:sz w:val="24"/>
          <w:szCs w:val="24"/>
          <w:lang w:val="en-CA"/>
        </w:rPr>
        <w:t>Saskatoon, SK S7N 0X2, Canada</w:t>
      </w:r>
    </w:p>
    <w:p w14:paraId="758C40DC" w14:textId="77777777" w:rsidR="00801255" w:rsidRPr="0097765D" w:rsidRDefault="00801255" w:rsidP="00801255">
      <w:pPr>
        <w:pStyle w:val="Heading3"/>
        <w:spacing w:line="480" w:lineRule="auto"/>
        <w:rPr>
          <w:szCs w:val="24"/>
          <w:lang w:val="en-CA"/>
        </w:rPr>
      </w:pPr>
    </w:p>
    <w:p w14:paraId="20A129BD" w14:textId="77777777" w:rsidR="00801255" w:rsidRPr="0097765D" w:rsidRDefault="00801255" w:rsidP="00801255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7765D">
        <w:rPr>
          <w:rFonts w:ascii="Times New Roman" w:hAnsi="Times New Roman" w:cs="Times New Roman"/>
          <w:szCs w:val="24"/>
        </w:rPr>
        <w:br w:type="page"/>
      </w:r>
    </w:p>
    <w:p w14:paraId="61CB0E33" w14:textId="77777777" w:rsidR="00801255" w:rsidRDefault="00801255" w:rsidP="00801255">
      <w:pPr>
        <w:pageBreakBefore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EE1E6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Table S1: Liquid chromatography mobile phase gradient elution timetable.</w:t>
      </w:r>
    </w:p>
    <w:p w14:paraId="45ECB2DD" w14:textId="77777777" w:rsidR="00801255" w:rsidRPr="00EE1E6E" w:rsidRDefault="00801255" w:rsidP="00801255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97765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97765D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Relative Standard Deviations (RSD, %) values to assess repeatability of the method for all VAs at various concentrations levels.</w:t>
      </w:r>
    </w:p>
    <w:p w14:paraId="24969730" w14:textId="77777777" w:rsidR="00801255" w:rsidRPr="0097765D" w:rsidRDefault="00801255" w:rsidP="00801255">
      <w:pPr>
        <w:pStyle w:val="Caption"/>
        <w:keepNext/>
        <w:spacing w:before="100" w:beforeAutospacing="1"/>
        <w:rPr>
          <w:color w:val="auto"/>
          <w:sz w:val="24"/>
          <w:szCs w:val="24"/>
        </w:rPr>
      </w:pPr>
      <w:r w:rsidRPr="0097765D">
        <w:rPr>
          <w:color w:val="auto"/>
          <w:sz w:val="24"/>
          <w:szCs w:val="24"/>
        </w:rPr>
        <w:t xml:space="preserve">Table </w:t>
      </w:r>
      <w:r>
        <w:rPr>
          <w:color w:val="auto"/>
          <w:sz w:val="24"/>
          <w:szCs w:val="24"/>
        </w:rPr>
        <w:t>S3</w:t>
      </w:r>
      <w:r w:rsidRPr="0097765D">
        <w:rPr>
          <w:color w:val="auto"/>
          <w:sz w:val="24"/>
          <w:szCs w:val="24"/>
        </w:rPr>
        <w:t xml:space="preserve">: </w:t>
      </w:r>
      <w:r w:rsidRPr="00EE1E6E">
        <w:rPr>
          <w:color w:val="auto"/>
          <w:sz w:val="24"/>
          <w:szCs w:val="24"/>
        </w:rPr>
        <w:t xml:space="preserve">Precursor ion-product ion (multiple reaction monitoring-MRM transitions), mass spectrometer acquisition parameters, method detection limit (MDL), limit of quantification (LOQ) and extraction recoveries (mean ± standard deviation, SD) for </w:t>
      </w:r>
      <w:proofErr w:type="spellStart"/>
      <w:r w:rsidRPr="00EE1E6E">
        <w:rPr>
          <w:color w:val="auto"/>
          <w:sz w:val="24"/>
          <w:szCs w:val="24"/>
        </w:rPr>
        <w:t>lincomycin</w:t>
      </w:r>
      <w:proofErr w:type="spellEnd"/>
      <w:r w:rsidRPr="00EE1E6E">
        <w:rPr>
          <w:color w:val="auto"/>
          <w:sz w:val="24"/>
          <w:szCs w:val="24"/>
        </w:rPr>
        <w:t xml:space="preserve">, tetracycline, </w:t>
      </w:r>
      <w:proofErr w:type="spellStart"/>
      <w:r w:rsidRPr="00EE1E6E">
        <w:rPr>
          <w:color w:val="auto"/>
          <w:sz w:val="24"/>
          <w:szCs w:val="24"/>
        </w:rPr>
        <w:t>iso</w:t>
      </w:r>
      <w:proofErr w:type="spellEnd"/>
      <w:r w:rsidRPr="00EE1E6E">
        <w:rPr>
          <w:color w:val="auto"/>
          <w:sz w:val="24"/>
          <w:szCs w:val="24"/>
        </w:rPr>
        <w:t xml:space="preserve">-chlortetracycline, sulfamethazine, 13C6-sulfamethazine (internal standard), erythromycin, </w:t>
      </w:r>
      <w:proofErr w:type="spellStart"/>
      <w:r w:rsidRPr="00EE1E6E">
        <w:rPr>
          <w:color w:val="auto"/>
          <w:sz w:val="24"/>
          <w:szCs w:val="24"/>
        </w:rPr>
        <w:t>tylosin</w:t>
      </w:r>
      <w:proofErr w:type="spellEnd"/>
      <w:r w:rsidRPr="00EE1E6E">
        <w:rPr>
          <w:color w:val="auto"/>
          <w:sz w:val="24"/>
          <w:szCs w:val="24"/>
        </w:rPr>
        <w:t xml:space="preserve">, and </w:t>
      </w:r>
      <w:proofErr w:type="spellStart"/>
      <w:r w:rsidRPr="00EE1E6E">
        <w:rPr>
          <w:color w:val="auto"/>
          <w:sz w:val="24"/>
          <w:szCs w:val="24"/>
        </w:rPr>
        <w:t>monensin</w:t>
      </w:r>
      <w:proofErr w:type="spellEnd"/>
      <w:r w:rsidRPr="00EE1E6E">
        <w:rPr>
          <w:color w:val="auto"/>
          <w:sz w:val="24"/>
          <w:szCs w:val="24"/>
        </w:rPr>
        <w:t xml:space="preserve">. Class of each veterinary antimicrobial is included in parenthesis. </w:t>
      </w:r>
    </w:p>
    <w:p w14:paraId="4032CA2E" w14:textId="77777777" w:rsidR="00801255" w:rsidRPr="00EE1E6E" w:rsidRDefault="00801255" w:rsidP="00801255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78313F5" w14:textId="77777777" w:rsidR="00801255" w:rsidRPr="00660BCA" w:rsidRDefault="00801255" w:rsidP="00801255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660BC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4</w:t>
      </w:r>
      <w:r w:rsidRPr="00660BC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: Detection frequencies (&gt;LOQ) of seven antimicrobials in water samples from feedlot sampling sites, 2014 to 2016.</w:t>
      </w:r>
    </w:p>
    <w:p w14:paraId="7AA1A89E" w14:textId="77777777" w:rsidR="00801255" w:rsidRDefault="00801255" w:rsidP="00801255">
      <w:pPr>
        <w:pStyle w:val="Heading3"/>
        <w:spacing w:line="480" w:lineRule="auto"/>
        <w:rPr>
          <w:szCs w:val="24"/>
        </w:rPr>
      </w:pPr>
    </w:p>
    <w:p w14:paraId="26CEB71A" w14:textId="77777777" w:rsidR="00801255" w:rsidRDefault="00801255" w:rsidP="0080125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5. Precipitation amounts associated with irrigation conveyance sampling, 2013</w:t>
      </w:r>
      <w:r>
        <w:rPr>
          <w:sz w:val="24"/>
          <w:szCs w:val="24"/>
        </w:rPr>
        <w:t>–</w:t>
      </w:r>
      <w:r>
        <w:rPr>
          <w:rFonts w:ascii="Times New Roman" w:hAnsi="Times New Roman" w:cs="Times New Roman"/>
          <w:b/>
          <w:sz w:val="24"/>
          <w:szCs w:val="24"/>
        </w:rPr>
        <w:t xml:space="preserve">15. </w:t>
      </w:r>
    </w:p>
    <w:p w14:paraId="6353241B" w14:textId="77777777" w:rsidR="00801255" w:rsidRPr="00660BCA" w:rsidRDefault="00801255" w:rsidP="00801255">
      <w:pPr>
        <w:rPr>
          <w:lang w:val="en-US"/>
        </w:rPr>
      </w:pPr>
    </w:p>
    <w:p w14:paraId="079CFA7A" w14:textId="77777777" w:rsidR="00801255" w:rsidRPr="00EE1E6E" w:rsidRDefault="00801255" w:rsidP="00801255">
      <w:pPr>
        <w:rPr>
          <w:rFonts w:ascii="Times New Roman" w:hAnsi="Times New Roman" w:cs="Times New Roman"/>
          <w:b/>
          <w:sz w:val="24"/>
          <w:szCs w:val="24"/>
        </w:rPr>
      </w:pPr>
      <w:r w:rsidRPr="0099756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 xml:space="preserve">S6 </w:t>
      </w:r>
      <w:r w:rsidRPr="00EE1E6E">
        <w:rPr>
          <w:rFonts w:ascii="Times New Roman" w:hAnsi="Times New Roman" w:cs="Times New Roman"/>
          <w:b/>
          <w:sz w:val="24"/>
          <w:szCs w:val="24"/>
        </w:rPr>
        <w:t xml:space="preserve">Number of target veterinary antimicrobials detected (&gt;LOQ) in surface water samples from feedlot environs and irrigation conveyances (expressed as percent of total samples) SSRB, 2013–16. </w:t>
      </w:r>
    </w:p>
    <w:p w14:paraId="2C41C58E" w14:textId="77777777" w:rsidR="00801255" w:rsidRPr="0097765D" w:rsidRDefault="00801255" w:rsidP="00801255">
      <w:pPr>
        <w:tabs>
          <w:tab w:val="left" w:pos="36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244AB01" w14:textId="77777777" w:rsidR="00801255" w:rsidRPr="0097765D" w:rsidRDefault="00801255" w:rsidP="00801255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bookmarkStart w:id="1" w:name="_Ref378951029"/>
      <w:bookmarkStart w:id="2" w:name="_Ref408922321"/>
      <w:r w:rsidRPr="0097765D">
        <w:rPr>
          <w:rFonts w:ascii="Times New Roman" w:hAnsi="Times New Roman" w:cs="Times New Roman"/>
          <w:sz w:val="24"/>
          <w:szCs w:val="24"/>
        </w:rPr>
        <w:br w:type="page"/>
      </w:r>
    </w:p>
    <w:p w14:paraId="4F613E12" w14:textId="77777777" w:rsidR="00801255" w:rsidRDefault="00801255" w:rsidP="00801255">
      <w:pPr>
        <w:pStyle w:val="Caption"/>
        <w:keepNext/>
        <w:spacing w:before="100" w:beforeAutospacing="1"/>
        <w:rPr>
          <w:color w:val="auto"/>
          <w:sz w:val="24"/>
          <w:szCs w:val="24"/>
        </w:rPr>
        <w:sectPr w:rsidR="00801255" w:rsidSect="00936163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2240" w:h="15840" w:code="1"/>
          <w:pgMar w:top="1440" w:right="1440" w:bottom="1440" w:left="1440" w:header="706" w:footer="706" w:gutter="0"/>
          <w:lnNumType w:countBy="1" w:restart="continuous"/>
          <w:cols w:space="708"/>
          <w:docGrid w:linePitch="360"/>
        </w:sectPr>
      </w:pPr>
    </w:p>
    <w:bookmarkEnd w:id="1"/>
    <w:bookmarkEnd w:id="2"/>
    <w:p w14:paraId="60972A5A" w14:textId="77777777" w:rsidR="00801255" w:rsidRPr="0097765D" w:rsidRDefault="00801255" w:rsidP="00801255">
      <w:pPr>
        <w:pageBreakBefore/>
        <w:rPr>
          <w:rFonts w:ascii="Times New Roman" w:hAnsi="Times New Roman" w:cs="Times New Roman"/>
          <w:b/>
          <w:sz w:val="24"/>
          <w:szCs w:val="24"/>
        </w:rPr>
      </w:pPr>
      <w:r w:rsidRPr="0097765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97765D">
        <w:rPr>
          <w:rFonts w:ascii="Times New Roman" w:hAnsi="Times New Roman" w:cs="Times New Roman"/>
          <w:b/>
          <w:sz w:val="24"/>
          <w:szCs w:val="24"/>
        </w:rPr>
        <w:t>: Liquid chromatography mobile phase gradient elution timetable.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6"/>
        <w:gridCol w:w="3442"/>
        <w:gridCol w:w="3421"/>
        <w:gridCol w:w="3546"/>
        <w:gridCol w:w="1265"/>
      </w:tblGrid>
      <w:tr w:rsidR="00801255" w:rsidRPr="0097765D" w14:paraId="0BD7D526" w14:textId="77777777" w:rsidTr="006F3157">
        <w:trPr>
          <w:trHeight w:val="371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2240BB87" w14:textId="77777777" w:rsidR="00801255" w:rsidRPr="0097765D" w:rsidRDefault="00801255" w:rsidP="006F3157">
            <w:pPr>
              <w:keepLines/>
              <w:jc w:val="center"/>
              <w:rPr>
                <w:sz w:val="24"/>
                <w:szCs w:val="24"/>
              </w:rPr>
            </w:pPr>
            <w:r w:rsidRPr="0097765D">
              <w:rPr>
                <w:bCs/>
                <w:sz w:val="24"/>
                <w:szCs w:val="24"/>
              </w:rPr>
              <w:t>Time</w:t>
            </w:r>
          </w:p>
        </w:tc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66F50C" w14:textId="77777777" w:rsidR="00801255" w:rsidRPr="0097765D" w:rsidRDefault="00801255" w:rsidP="006F3157">
            <w:pPr>
              <w:keepLines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obile Phase A, %</w:t>
            </w:r>
          </w:p>
        </w:tc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D3A062" w14:textId="77777777" w:rsidR="00801255" w:rsidRPr="0097765D" w:rsidRDefault="00801255" w:rsidP="006F3157">
            <w:pPr>
              <w:keepLines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Mobile Phase B, </w:t>
            </w:r>
            <w:r w:rsidRPr="0097765D">
              <w:rPr>
                <w:bCs/>
                <w:sz w:val="24"/>
                <w:szCs w:val="24"/>
              </w:rPr>
              <w:t>%)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BC8CF8" w14:textId="77777777" w:rsidR="00801255" w:rsidRPr="0097765D" w:rsidRDefault="00801255" w:rsidP="006F3157">
            <w:pPr>
              <w:keepLines/>
              <w:jc w:val="center"/>
              <w:rPr>
                <w:sz w:val="24"/>
                <w:szCs w:val="24"/>
              </w:rPr>
            </w:pPr>
            <w:r w:rsidRPr="0097765D">
              <w:rPr>
                <w:bCs/>
                <w:sz w:val="24"/>
                <w:szCs w:val="24"/>
              </w:rPr>
              <w:t>Flow rate (mL min</w:t>
            </w:r>
            <w:r w:rsidRPr="003B23D3">
              <w:rPr>
                <w:bCs/>
                <w:sz w:val="24"/>
                <w:szCs w:val="24"/>
                <w:vertAlign w:val="superscript"/>
              </w:rPr>
              <w:t>-1</w:t>
            </w:r>
            <w:r w:rsidRPr="0097765D">
              <w:rPr>
                <w:bCs/>
                <w:sz w:val="24"/>
                <w:szCs w:val="24"/>
              </w:rPr>
              <w:t>)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5978D6DD" w14:textId="77777777" w:rsidR="00801255" w:rsidRPr="0097765D" w:rsidRDefault="00801255" w:rsidP="006F3157">
            <w:pPr>
              <w:keepLines/>
              <w:jc w:val="center"/>
              <w:rPr>
                <w:sz w:val="24"/>
                <w:szCs w:val="24"/>
              </w:rPr>
            </w:pPr>
            <w:r w:rsidRPr="0097765D">
              <w:rPr>
                <w:bCs/>
                <w:sz w:val="24"/>
                <w:szCs w:val="24"/>
              </w:rPr>
              <w:t>Curve</w:t>
            </w:r>
          </w:p>
        </w:tc>
      </w:tr>
      <w:tr w:rsidR="00801255" w:rsidRPr="0097765D" w14:paraId="4558E185" w14:textId="77777777" w:rsidTr="006F3157">
        <w:trPr>
          <w:trHeight w:val="78"/>
        </w:trPr>
        <w:tc>
          <w:tcPr>
            <w:tcW w:w="496" w:type="pct"/>
            <w:tcBorders>
              <w:top w:val="single" w:sz="4" w:space="0" w:color="auto"/>
              <w:left w:val="nil"/>
            </w:tcBorders>
            <w:hideMark/>
          </w:tcPr>
          <w:p w14:paraId="7218C5C1" w14:textId="77777777" w:rsidR="00801255" w:rsidRPr="0097765D" w:rsidRDefault="00801255" w:rsidP="006F3157">
            <w:pPr>
              <w:keepLines/>
              <w:tabs>
                <w:tab w:val="decimal" w:pos="299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:</w:t>
            </w:r>
            <w:r w:rsidRPr="0097765D">
              <w:rPr>
                <w:sz w:val="24"/>
                <w:szCs w:val="24"/>
              </w:rPr>
              <w:t>00</w:t>
            </w:r>
          </w:p>
        </w:tc>
        <w:tc>
          <w:tcPr>
            <w:tcW w:w="1328" w:type="pct"/>
            <w:tcBorders>
              <w:top w:val="single" w:sz="4" w:space="0" w:color="auto"/>
            </w:tcBorders>
            <w:hideMark/>
          </w:tcPr>
          <w:p w14:paraId="3B676ABC" w14:textId="77777777" w:rsidR="00801255" w:rsidRPr="0097765D" w:rsidRDefault="00801255" w:rsidP="006F3157">
            <w:pPr>
              <w:keepLines/>
              <w:tabs>
                <w:tab w:val="decimal" w:pos="296"/>
              </w:tabs>
              <w:jc w:val="center"/>
              <w:rPr>
                <w:sz w:val="24"/>
                <w:szCs w:val="24"/>
              </w:rPr>
            </w:pPr>
            <w:r w:rsidRPr="0097765D">
              <w:rPr>
                <w:sz w:val="24"/>
                <w:szCs w:val="24"/>
              </w:rPr>
              <w:t>85.0</w:t>
            </w:r>
          </w:p>
        </w:tc>
        <w:tc>
          <w:tcPr>
            <w:tcW w:w="1320" w:type="pct"/>
            <w:tcBorders>
              <w:top w:val="single" w:sz="4" w:space="0" w:color="auto"/>
            </w:tcBorders>
            <w:hideMark/>
          </w:tcPr>
          <w:p w14:paraId="09767E40" w14:textId="77777777" w:rsidR="00801255" w:rsidRPr="0097765D" w:rsidRDefault="00801255" w:rsidP="006F3157">
            <w:pPr>
              <w:keepLines/>
              <w:tabs>
                <w:tab w:val="decimal" w:pos="620"/>
              </w:tabs>
              <w:ind w:left="195"/>
              <w:jc w:val="center"/>
              <w:rPr>
                <w:sz w:val="24"/>
                <w:szCs w:val="24"/>
              </w:rPr>
            </w:pPr>
            <w:r w:rsidRPr="0097765D">
              <w:rPr>
                <w:sz w:val="24"/>
                <w:szCs w:val="24"/>
              </w:rPr>
              <w:t>15.0</w:t>
            </w:r>
          </w:p>
        </w:tc>
        <w:tc>
          <w:tcPr>
            <w:tcW w:w="1368" w:type="pct"/>
            <w:tcBorders>
              <w:top w:val="single" w:sz="4" w:space="0" w:color="auto"/>
            </w:tcBorders>
            <w:hideMark/>
          </w:tcPr>
          <w:p w14:paraId="21D60976" w14:textId="77777777" w:rsidR="00801255" w:rsidRPr="0097765D" w:rsidRDefault="00801255" w:rsidP="006F3157">
            <w:pPr>
              <w:keepLines/>
              <w:jc w:val="center"/>
              <w:rPr>
                <w:sz w:val="24"/>
                <w:szCs w:val="24"/>
              </w:rPr>
            </w:pPr>
            <w:r w:rsidRPr="0097765D">
              <w:rPr>
                <w:sz w:val="24"/>
                <w:szCs w:val="24"/>
              </w:rPr>
              <w:t>0.2</w:t>
            </w:r>
          </w:p>
        </w:tc>
        <w:tc>
          <w:tcPr>
            <w:tcW w:w="488" w:type="pct"/>
            <w:tcBorders>
              <w:top w:val="single" w:sz="4" w:space="0" w:color="auto"/>
              <w:right w:val="nil"/>
            </w:tcBorders>
            <w:hideMark/>
          </w:tcPr>
          <w:p w14:paraId="2B35ADCA" w14:textId="77777777" w:rsidR="00801255" w:rsidRPr="0097765D" w:rsidRDefault="00801255" w:rsidP="006F3157">
            <w:pPr>
              <w:keepLines/>
              <w:tabs>
                <w:tab w:val="decimal" w:pos="219"/>
              </w:tabs>
              <w:jc w:val="center"/>
              <w:rPr>
                <w:sz w:val="24"/>
                <w:szCs w:val="24"/>
              </w:rPr>
            </w:pPr>
            <w:r w:rsidRPr="0097765D">
              <w:rPr>
                <w:sz w:val="24"/>
                <w:szCs w:val="24"/>
              </w:rPr>
              <w:t>1</w:t>
            </w:r>
          </w:p>
        </w:tc>
      </w:tr>
      <w:tr w:rsidR="00801255" w:rsidRPr="0097765D" w14:paraId="75D7C76A" w14:textId="77777777" w:rsidTr="006F3157">
        <w:trPr>
          <w:trHeight w:val="78"/>
        </w:trPr>
        <w:tc>
          <w:tcPr>
            <w:tcW w:w="496" w:type="pct"/>
            <w:tcBorders>
              <w:left w:val="nil"/>
            </w:tcBorders>
            <w:hideMark/>
          </w:tcPr>
          <w:p w14:paraId="7DD07B90" w14:textId="77777777" w:rsidR="00801255" w:rsidRPr="0097765D" w:rsidRDefault="00801255" w:rsidP="006F3157">
            <w:pPr>
              <w:keepLines/>
              <w:tabs>
                <w:tab w:val="decimal" w:pos="299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:</w:t>
            </w:r>
            <w:r w:rsidRPr="0097765D">
              <w:rPr>
                <w:sz w:val="24"/>
                <w:szCs w:val="24"/>
              </w:rPr>
              <w:t>00</w:t>
            </w:r>
          </w:p>
        </w:tc>
        <w:tc>
          <w:tcPr>
            <w:tcW w:w="1328" w:type="pct"/>
            <w:hideMark/>
          </w:tcPr>
          <w:p w14:paraId="422131C2" w14:textId="77777777" w:rsidR="00801255" w:rsidRPr="0097765D" w:rsidRDefault="00801255" w:rsidP="006F3157">
            <w:pPr>
              <w:keepLines/>
              <w:tabs>
                <w:tab w:val="decimal" w:pos="296"/>
              </w:tabs>
              <w:jc w:val="center"/>
              <w:rPr>
                <w:sz w:val="24"/>
                <w:szCs w:val="24"/>
              </w:rPr>
            </w:pPr>
            <w:r w:rsidRPr="0097765D">
              <w:rPr>
                <w:sz w:val="24"/>
                <w:szCs w:val="24"/>
              </w:rPr>
              <w:t>85.0</w:t>
            </w:r>
          </w:p>
        </w:tc>
        <w:tc>
          <w:tcPr>
            <w:tcW w:w="1320" w:type="pct"/>
            <w:hideMark/>
          </w:tcPr>
          <w:p w14:paraId="0E7EAF6E" w14:textId="77777777" w:rsidR="00801255" w:rsidRPr="0097765D" w:rsidRDefault="00801255" w:rsidP="006F3157">
            <w:pPr>
              <w:keepLines/>
              <w:tabs>
                <w:tab w:val="decimal" w:pos="620"/>
              </w:tabs>
              <w:ind w:left="195"/>
              <w:jc w:val="center"/>
              <w:rPr>
                <w:sz w:val="24"/>
                <w:szCs w:val="24"/>
              </w:rPr>
            </w:pPr>
            <w:r w:rsidRPr="0097765D">
              <w:rPr>
                <w:sz w:val="24"/>
                <w:szCs w:val="24"/>
              </w:rPr>
              <w:t>15.0</w:t>
            </w:r>
          </w:p>
        </w:tc>
        <w:tc>
          <w:tcPr>
            <w:tcW w:w="1368" w:type="pct"/>
            <w:hideMark/>
          </w:tcPr>
          <w:p w14:paraId="2D1CBB2C" w14:textId="77777777" w:rsidR="00801255" w:rsidRPr="0097765D" w:rsidRDefault="00801255" w:rsidP="006F3157">
            <w:pPr>
              <w:keepLines/>
              <w:jc w:val="center"/>
              <w:rPr>
                <w:sz w:val="24"/>
                <w:szCs w:val="24"/>
              </w:rPr>
            </w:pPr>
            <w:r w:rsidRPr="0097765D">
              <w:rPr>
                <w:sz w:val="24"/>
                <w:szCs w:val="24"/>
              </w:rPr>
              <w:t>0.2</w:t>
            </w:r>
          </w:p>
        </w:tc>
        <w:tc>
          <w:tcPr>
            <w:tcW w:w="488" w:type="pct"/>
            <w:tcBorders>
              <w:right w:val="nil"/>
            </w:tcBorders>
            <w:hideMark/>
          </w:tcPr>
          <w:p w14:paraId="424540E7" w14:textId="77777777" w:rsidR="00801255" w:rsidRPr="0097765D" w:rsidRDefault="00801255" w:rsidP="006F3157">
            <w:pPr>
              <w:keepLines/>
              <w:tabs>
                <w:tab w:val="decimal" w:pos="219"/>
              </w:tabs>
              <w:jc w:val="center"/>
              <w:rPr>
                <w:sz w:val="24"/>
                <w:szCs w:val="24"/>
              </w:rPr>
            </w:pPr>
            <w:r w:rsidRPr="0097765D">
              <w:rPr>
                <w:sz w:val="24"/>
                <w:szCs w:val="24"/>
              </w:rPr>
              <w:t>11</w:t>
            </w:r>
          </w:p>
        </w:tc>
      </w:tr>
      <w:tr w:rsidR="00801255" w:rsidRPr="0097765D" w14:paraId="08D9A20D" w14:textId="77777777" w:rsidTr="006F3157">
        <w:trPr>
          <w:trHeight w:val="78"/>
        </w:trPr>
        <w:tc>
          <w:tcPr>
            <w:tcW w:w="496" w:type="pct"/>
            <w:tcBorders>
              <w:left w:val="nil"/>
            </w:tcBorders>
            <w:hideMark/>
          </w:tcPr>
          <w:p w14:paraId="720A241E" w14:textId="77777777" w:rsidR="00801255" w:rsidRPr="0097765D" w:rsidRDefault="00801255" w:rsidP="006F3157">
            <w:pPr>
              <w:keepLines/>
              <w:tabs>
                <w:tab w:val="decimal" w:pos="299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:</w:t>
            </w:r>
            <w:r w:rsidRPr="0097765D">
              <w:rPr>
                <w:sz w:val="24"/>
                <w:szCs w:val="24"/>
              </w:rPr>
              <w:t>00</w:t>
            </w:r>
          </w:p>
        </w:tc>
        <w:tc>
          <w:tcPr>
            <w:tcW w:w="1328" w:type="pct"/>
            <w:hideMark/>
          </w:tcPr>
          <w:p w14:paraId="0A18816C" w14:textId="77777777" w:rsidR="00801255" w:rsidRPr="0097765D" w:rsidRDefault="00801255" w:rsidP="006F3157">
            <w:pPr>
              <w:keepLines/>
              <w:tabs>
                <w:tab w:val="decimal" w:pos="296"/>
              </w:tabs>
              <w:jc w:val="center"/>
              <w:rPr>
                <w:sz w:val="24"/>
                <w:szCs w:val="24"/>
              </w:rPr>
            </w:pPr>
            <w:r w:rsidRPr="0097765D">
              <w:rPr>
                <w:sz w:val="24"/>
                <w:szCs w:val="24"/>
              </w:rPr>
              <w:t>0.0</w:t>
            </w:r>
          </w:p>
        </w:tc>
        <w:tc>
          <w:tcPr>
            <w:tcW w:w="1320" w:type="pct"/>
            <w:hideMark/>
          </w:tcPr>
          <w:p w14:paraId="6929BCB6" w14:textId="77777777" w:rsidR="00801255" w:rsidRPr="0097765D" w:rsidRDefault="00801255" w:rsidP="006F3157">
            <w:pPr>
              <w:keepLines/>
              <w:tabs>
                <w:tab w:val="decimal" w:pos="620"/>
              </w:tabs>
              <w:ind w:left="195"/>
              <w:jc w:val="center"/>
              <w:rPr>
                <w:sz w:val="24"/>
                <w:szCs w:val="24"/>
              </w:rPr>
            </w:pPr>
            <w:r w:rsidRPr="0097765D">
              <w:rPr>
                <w:sz w:val="24"/>
                <w:szCs w:val="24"/>
              </w:rPr>
              <w:t>100.0</w:t>
            </w:r>
          </w:p>
        </w:tc>
        <w:tc>
          <w:tcPr>
            <w:tcW w:w="1368" w:type="pct"/>
            <w:hideMark/>
          </w:tcPr>
          <w:p w14:paraId="01397FF7" w14:textId="77777777" w:rsidR="00801255" w:rsidRPr="0097765D" w:rsidRDefault="00801255" w:rsidP="006F3157">
            <w:pPr>
              <w:keepLines/>
              <w:jc w:val="center"/>
              <w:rPr>
                <w:sz w:val="24"/>
                <w:szCs w:val="24"/>
              </w:rPr>
            </w:pPr>
            <w:r w:rsidRPr="0097765D">
              <w:rPr>
                <w:sz w:val="24"/>
                <w:szCs w:val="24"/>
              </w:rPr>
              <w:t>0.2</w:t>
            </w:r>
          </w:p>
        </w:tc>
        <w:tc>
          <w:tcPr>
            <w:tcW w:w="488" w:type="pct"/>
            <w:tcBorders>
              <w:right w:val="nil"/>
            </w:tcBorders>
            <w:hideMark/>
          </w:tcPr>
          <w:p w14:paraId="15EEE526" w14:textId="77777777" w:rsidR="00801255" w:rsidRPr="0097765D" w:rsidRDefault="00801255" w:rsidP="006F3157">
            <w:pPr>
              <w:keepLines/>
              <w:tabs>
                <w:tab w:val="decimal" w:pos="219"/>
              </w:tabs>
              <w:jc w:val="center"/>
              <w:rPr>
                <w:sz w:val="24"/>
                <w:szCs w:val="24"/>
              </w:rPr>
            </w:pPr>
            <w:r w:rsidRPr="0097765D">
              <w:rPr>
                <w:sz w:val="24"/>
                <w:szCs w:val="24"/>
              </w:rPr>
              <w:t>6</w:t>
            </w:r>
          </w:p>
        </w:tc>
      </w:tr>
      <w:tr w:rsidR="00801255" w:rsidRPr="0097765D" w14:paraId="2B9EBBBB" w14:textId="77777777" w:rsidTr="006F3157">
        <w:trPr>
          <w:trHeight w:val="109"/>
        </w:trPr>
        <w:tc>
          <w:tcPr>
            <w:tcW w:w="496" w:type="pct"/>
            <w:tcBorders>
              <w:left w:val="nil"/>
            </w:tcBorders>
            <w:hideMark/>
          </w:tcPr>
          <w:p w14:paraId="202A7107" w14:textId="77777777" w:rsidR="00801255" w:rsidRPr="0097765D" w:rsidRDefault="00801255" w:rsidP="006F3157">
            <w:pPr>
              <w:keepLines/>
              <w:tabs>
                <w:tab w:val="decimal" w:pos="299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:</w:t>
            </w:r>
            <w:r w:rsidRPr="0097765D">
              <w:rPr>
                <w:sz w:val="24"/>
                <w:szCs w:val="24"/>
              </w:rPr>
              <w:t>10</w:t>
            </w:r>
          </w:p>
        </w:tc>
        <w:tc>
          <w:tcPr>
            <w:tcW w:w="1328" w:type="pct"/>
            <w:hideMark/>
          </w:tcPr>
          <w:p w14:paraId="173EE064" w14:textId="77777777" w:rsidR="00801255" w:rsidRPr="0097765D" w:rsidRDefault="00801255" w:rsidP="006F3157">
            <w:pPr>
              <w:keepLines/>
              <w:tabs>
                <w:tab w:val="decimal" w:pos="296"/>
              </w:tabs>
              <w:jc w:val="center"/>
              <w:rPr>
                <w:sz w:val="24"/>
                <w:szCs w:val="24"/>
              </w:rPr>
            </w:pPr>
            <w:r w:rsidRPr="0097765D">
              <w:rPr>
                <w:sz w:val="24"/>
                <w:szCs w:val="24"/>
              </w:rPr>
              <w:t>85.0</w:t>
            </w:r>
          </w:p>
        </w:tc>
        <w:tc>
          <w:tcPr>
            <w:tcW w:w="1320" w:type="pct"/>
            <w:hideMark/>
          </w:tcPr>
          <w:p w14:paraId="6233190E" w14:textId="77777777" w:rsidR="00801255" w:rsidRPr="0097765D" w:rsidRDefault="00801255" w:rsidP="006F3157">
            <w:pPr>
              <w:keepLines/>
              <w:tabs>
                <w:tab w:val="decimal" w:pos="620"/>
              </w:tabs>
              <w:ind w:left="195"/>
              <w:jc w:val="center"/>
              <w:rPr>
                <w:sz w:val="24"/>
                <w:szCs w:val="24"/>
              </w:rPr>
            </w:pPr>
            <w:r w:rsidRPr="0097765D">
              <w:rPr>
                <w:sz w:val="24"/>
                <w:szCs w:val="24"/>
              </w:rPr>
              <w:t>15.0</w:t>
            </w:r>
          </w:p>
        </w:tc>
        <w:tc>
          <w:tcPr>
            <w:tcW w:w="1368" w:type="pct"/>
            <w:hideMark/>
          </w:tcPr>
          <w:p w14:paraId="5D552389" w14:textId="77777777" w:rsidR="00801255" w:rsidRPr="0097765D" w:rsidRDefault="00801255" w:rsidP="006F3157">
            <w:pPr>
              <w:keepLines/>
              <w:jc w:val="center"/>
              <w:rPr>
                <w:sz w:val="24"/>
                <w:szCs w:val="24"/>
              </w:rPr>
            </w:pPr>
            <w:r w:rsidRPr="0097765D">
              <w:rPr>
                <w:sz w:val="24"/>
                <w:szCs w:val="24"/>
              </w:rPr>
              <w:t>0.2</w:t>
            </w:r>
          </w:p>
        </w:tc>
        <w:tc>
          <w:tcPr>
            <w:tcW w:w="488" w:type="pct"/>
            <w:tcBorders>
              <w:right w:val="nil"/>
            </w:tcBorders>
            <w:hideMark/>
          </w:tcPr>
          <w:p w14:paraId="26412114" w14:textId="77777777" w:rsidR="00801255" w:rsidRPr="0097765D" w:rsidRDefault="00801255" w:rsidP="006F3157">
            <w:pPr>
              <w:keepLines/>
              <w:tabs>
                <w:tab w:val="decimal" w:pos="219"/>
              </w:tabs>
              <w:jc w:val="center"/>
              <w:rPr>
                <w:sz w:val="24"/>
                <w:szCs w:val="24"/>
              </w:rPr>
            </w:pPr>
            <w:r w:rsidRPr="0097765D">
              <w:rPr>
                <w:sz w:val="24"/>
                <w:szCs w:val="24"/>
              </w:rPr>
              <w:t>1</w:t>
            </w:r>
          </w:p>
        </w:tc>
      </w:tr>
      <w:tr w:rsidR="00801255" w:rsidRPr="0097765D" w14:paraId="7FCD8A61" w14:textId="77777777" w:rsidTr="006F3157">
        <w:trPr>
          <w:trHeight w:val="78"/>
        </w:trPr>
        <w:tc>
          <w:tcPr>
            <w:tcW w:w="496" w:type="pct"/>
            <w:tcBorders>
              <w:left w:val="nil"/>
            </w:tcBorders>
            <w:hideMark/>
          </w:tcPr>
          <w:p w14:paraId="0394C902" w14:textId="77777777" w:rsidR="00801255" w:rsidRPr="0097765D" w:rsidRDefault="00801255" w:rsidP="006F3157">
            <w:pPr>
              <w:keepLines/>
              <w:tabs>
                <w:tab w:val="decimal" w:pos="299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:</w:t>
            </w:r>
            <w:r w:rsidRPr="0097765D">
              <w:rPr>
                <w:sz w:val="24"/>
                <w:szCs w:val="24"/>
              </w:rPr>
              <w:t>00</w:t>
            </w:r>
          </w:p>
        </w:tc>
        <w:tc>
          <w:tcPr>
            <w:tcW w:w="1328" w:type="pct"/>
            <w:hideMark/>
          </w:tcPr>
          <w:p w14:paraId="7DEFFD8E" w14:textId="77777777" w:rsidR="00801255" w:rsidRPr="0097765D" w:rsidRDefault="00801255" w:rsidP="006F3157">
            <w:pPr>
              <w:keepLines/>
              <w:tabs>
                <w:tab w:val="decimal" w:pos="296"/>
              </w:tabs>
              <w:jc w:val="center"/>
              <w:rPr>
                <w:sz w:val="24"/>
                <w:szCs w:val="24"/>
              </w:rPr>
            </w:pPr>
            <w:r w:rsidRPr="0097765D">
              <w:rPr>
                <w:sz w:val="24"/>
                <w:szCs w:val="24"/>
              </w:rPr>
              <w:t>85.0</w:t>
            </w:r>
          </w:p>
        </w:tc>
        <w:tc>
          <w:tcPr>
            <w:tcW w:w="1320" w:type="pct"/>
            <w:hideMark/>
          </w:tcPr>
          <w:p w14:paraId="7ADF3AC0" w14:textId="77777777" w:rsidR="00801255" w:rsidRPr="0097765D" w:rsidRDefault="00801255" w:rsidP="006F3157">
            <w:pPr>
              <w:keepLines/>
              <w:tabs>
                <w:tab w:val="decimal" w:pos="620"/>
              </w:tabs>
              <w:ind w:left="195"/>
              <w:jc w:val="center"/>
              <w:rPr>
                <w:sz w:val="24"/>
                <w:szCs w:val="24"/>
              </w:rPr>
            </w:pPr>
            <w:r w:rsidRPr="0097765D">
              <w:rPr>
                <w:sz w:val="24"/>
                <w:szCs w:val="24"/>
              </w:rPr>
              <w:t>15.0</w:t>
            </w:r>
          </w:p>
        </w:tc>
        <w:tc>
          <w:tcPr>
            <w:tcW w:w="1368" w:type="pct"/>
            <w:hideMark/>
          </w:tcPr>
          <w:p w14:paraId="60DDD5DA" w14:textId="77777777" w:rsidR="00801255" w:rsidRPr="0097765D" w:rsidRDefault="00801255" w:rsidP="006F3157">
            <w:pPr>
              <w:keepLines/>
              <w:jc w:val="center"/>
              <w:rPr>
                <w:sz w:val="24"/>
                <w:szCs w:val="24"/>
              </w:rPr>
            </w:pPr>
            <w:r w:rsidRPr="0097765D">
              <w:rPr>
                <w:sz w:val="24"/>
                <w:szCs w:val="24"/>
              </w:rPr>
              <w:t>0.2</w:t>
            </w:r>
          </w:p>
        </w:tc>
        <w:tc>
          <w:tcPr>
            <w:tcW w:w="488" w:type="pct"/>
            <w:tcBorders>
              <w:right w:val="nil"/>
            </w:tcBorders>
            <w:hideMark/>
          </w:tcPr>
          <w:p w14:paraId="39620102" w14:textId="77777777" w:rsidR="00801255" w:rsidRPr="0097765D" w:rsidRDefault="00801255" w:rsidP="006F3157">
            <w:pPr>
              <w:keepLines/>
              <w:tabs>
                <w:tab w:val="decimal" w:pos="219"/>
              </w:tabs>
              <w:jc w:val="center"/>
              <w:rPr>
                <w:sz w:val="24"/>
                <w:szCs w:val="24"/>
              </w:rPr>
            </w:pPr>
            <w:r w:rsidRPr="0097765D">
              <w:rPr>
                <w:sz w:val="24"/>
                <w:szCs w:val="24"/>
              </w:rPr>
              <w:t>1</w:t>
            </w:r>
          </w:p>
        </w:tc>
      </w:tr>
    </w:tbl>
    <w:p w14:paraId="0B42B795" w14:textId="77777777" w:rsidR="00801255" w:rsidRDefault="00801255" w:rsidP="00801255">
      <w:pPr>
        <w:pStyle w:val="Caption"/>
        <w:keepNext/>
        <w:rPr>
          <w:sz w:val="24"/>
          <w:szCs w:val="24"/>
        </w:rPr>
      </w:pPr>
    </w:p>
    <w:p w14:paraId="19898AD9" w14:textId="77777777" w:rsidR="00801255" w:rsidRDefault="00801255" w:rsidP="00801255">
      <w:pPr>
        <w:rPr>
          <w:lang w:val="en-US"/>
        </w:rPr>
      </w:pPr>
    </w:p>
    <w:p w14:paraId="4CA077C1" w14:textId="77777777" w:rsidR="00801255" w:rsidRPr="0097765D" w:rsidRDefault="00801255" w:rsidP="00801255">
      <w:pPr>
        <w:rPr>
          <w:rFonts w:ascii="Times New Roman" w:hAnsi="Times New Roman" w:cs="Times New Roman"/>
          <w:b/>
          <w:sz w:val="24"/>
          <w:szCs w:val="24"/>
        </w:rPr>
      </w:pPr>
      <w:r w:rsidRPr="0097765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97765D">
        <w:rPr>
          <w:rFonts w:ascii="Times New Roman" w:hAnsi="Times New Roman" w:cs="Times New Roman"/>
          <w:b/>
          <w:sz w:val="24"/>
          <w:szCs w:val="24"/>
        </w:rPr>
        <w:t>:</w:t>
      </w:r>
      <w:r w:rsidRPr="0066729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Relative Standard Deviations (RSD, %) values to assess repeatability of the method for all VAs at various concentrations levels (</w:t>
      </w:r>
      <w:r>
        <w:rPr>
          <w:rFonts w:ascii="Times New Roman" w:hAnsi="Times New Roman" w:cs="Times New Roman"/>
          <w:b/>
          <w:i/>
          <w:sz w:val="24"/>
          <w:szCs w:val="24"/>
        </w:rPr>
        <w:t>n=5)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W w:w="13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6"/>
        <w:gridCol w:w="1596"/>
        <w:gridCol w:w="1596"/>
        <w:gridCol w:w="1596"/>
        <w:gridCol w:w="1596"/>
        <w:gridCol w:w="1596"/>
        <w:gridCol w:w="1596"/>
        <w:gridCol w:w="1600"/>
      </w:tblGrid>
      <w:tr w:rsidR="00801255" w:rsidRPr="00EE7694" w14:paraId="0E1B3C17" w14:textId="77777777" w:rsidTr="006F3157">
        <w:trPr>
          <w:trHeight w:val="278"/>
        </w:trPr>
        <w:tc>
          <w:tcPr>
            <w:tcW w:w="198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078C" w14:textId="77777777" w:rsidR="00801255" w:rsidRPr="00EE7694" w:rsidRDefault="00801255" w:rsidP="006F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centrations (ng m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7156EF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TC</w:t>
            </w:r>
          </w:p>
        </w:tc>
        <w:tc>
          <w:tcPr>
            <w:tcW w:w="15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20D6D4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MZ</w:t>
            </w:r>
          </w:p>
        </w:tc>
        <w:tc>
          <w:tcPr>
            <w:tcW w:w="15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DE7236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YL</w:t>
            </w:r>
          </w:p>
        </w:tc>
        <w:tc>
          <w:tcPr>
            <w:tcW w:w="15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04A60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N</w:t>
            </w:r>
          </w:p>
        </w:tc>
        <w:tc>
          <w:tcPr>
            <w:tcW w:w="15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C206AA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</w:t>
            </w:r>
          </w:p>
        </w:tc>
        <w:tc>
          <w:tcPr>
            <w:tcW w:w="15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66DAB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Y</w:t>
            </w:r>
          </w:p>
        </w:tc>
        <w:tc>
          <w:tcPr>
            <w:tcW w:w="15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29FEA8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C</w:t>
            </w:r>
          </w:p>
        </w:tc>
      </w:tr>
      <w:tr w:rsidR="00801255" w:rsidRPr="00EE7694" w14:paraId="5DCAC689" w14:textId="77777777" w:rsidTr="006F3157">
        <w:trPr>
          <w:trHeight w:val="278"/>
        </w:trPr>
        <w:tc>
          <w:tcPr>
            <w:tcW w:w="19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DCF5A7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76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C8E374" w14:textId="77777777" w:rsidR="00801255" w:rsidRPr="00EE7694" w:rsidRDefault="00801255" w:rsidP="006F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------------------------------Relative Standard Deviation (%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-------------------------------</w:t>
            </w:r>
            <w:proofErr w:type="gramEnd"/>
          </w:p>
        </w:tc>
      </w:tr>
      <w:tr w:rsidR="00801255" w:rsidRPr="00EE7694" w14:paraId="7BE93BF6" w14:textId="77777777" w:rsidTr="006F3157">
        <w:trPr>
          <w:trHeight w:val="264"/>
        </w:trPr>
        <w:tc>
          <w:tcPr>
            <w:tcW w:w="19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571A" w14:textId="77777777" w:rsidR="00801255" w:rsidRPr="00EE7694" w:rsidRDefault="00801255" w:rsidP="006F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5868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1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976D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9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FDFF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1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11D4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1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C4F5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9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EE21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6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3D08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1</w:t>
            </w:r>
          </w:p>
        </w:tc>
      </w:tr>
      <w:tr w:rsidR="00801255" w:rsidRPr="00EE7694" w14:paraId="6868BEEA" w14:textId="77777777" w:rsidTr="006F3157">
        <w:trPr>
          <w:trHeight w:val="26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477A" w14:textId="77777777" w:rsidR="00801255" w:rsidRPr="00EE7694" w:rsidRDefault="00801255" w:rsidP="006F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D794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34D0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E68E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AB01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21E6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5AE9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54C3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4</w:t>
            </w:r>
          </w:p>
        </w:tc>
      </w:tr>
      <w:tr w:rsidR="00801255" w:rsidRPr="00EE7694" w14:paraId="34B402CE" w14:textId="77777777" w:rsidTr="006F3157">
        <w:trPr>
          <w:trHeight w:val="26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FD70" w14:textId="77777777" w:rsidR="00801255" w:rsidRPr="00EE7694" w:rsidRDefault="00801255" w:rsidP="006F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70C7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59E2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19E7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94D9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322E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F762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615C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2</w:t>
            </w:r>
          </w:p>
        </w:tc>
      </w:tr>
      <w:tr w:rsidR="00801255" w:rsidRPr="00EE7694" w14:paraId="003454DE" w14:textId="77777777" w:rsidTr="006F3157">
        <w:trPr>
          <w:trHeight w:val="26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6064" w14:textId="77777777" w:rsidR="00801255" w:rsidRPr="00EE7694" w:rsidRDefault="00801255" w:rsidP="006F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C813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6289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EF3E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16AE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0667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5431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AD2C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1</w:t>
            </w:r>
          </w:p>
        </w:tc>
      </w:tr>
      <w:tr w:rsidR="00801255" w:rsidRPr="00EE7694" w14:paraId="1DE58DBD" w14:textId="77777777" w:rsidTr="006F3157">
        <w:trPr>
          <w:trHeight w:val="26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80FE" w14:textId="77777777" w:rsidR="00801255" w:rsidRPr="00EE7694" w:rsidRDefault="00801255" w:rsidP="006F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80E4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935A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CC72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08DA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926D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238E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F520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</w:t>
            </w:r>
          </w:p>
        </w:tc>
      </w:tr>
      <w:tr w:rsidR="00801255" w:rsidRPr="00EE7694" w14:paraId="681EAFE5" w14:textId="77777777" w:rsidTr="006F3157">
        <w:trPr>
          <w:trHeight w:val="264"/>
        </w:trPr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5F95" w14:textId="77777777" w:rsidR="00801255" w:rsidRPr="00EE7694" w:rsidRDefault="00801255" w:rsidP="006F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0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9B64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1103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7716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360C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46E5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A58B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A3FB" w14:textId="77777777" w:rsidR="00801255" w:rsidRPr="00EE7694" w:rsidRDefault="00801255" w:rsidP="006F31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4</w:t>
            </w:r>
          </w:p>
        </w:tc>
      </w:tr>
    </w:tbl>
    <w:p w14:paraId="7C4ECA9D" w14:textId="77777777" w:rsidR="00801255" w:rsidRDefault="00801255" w:rsidP="00801255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75BFF4D9" w14:textId="77777777" w:rsidR="00801255" w:rsidRPr="0097765D" w:rsidRDefault="00801255" w:rsidP="00801255">
      <w:pPr>
        <w:pStyle w:val="Caption"/>
        <w:keepNext/>
        <w:pageBreakBefore/>
        <w:spacing w:before="100" w:beforeAutospacing="1"/>
        <w:rPr>
          <w:color w:val="auto"/>
          <w:sz w:val="24"/>
          <w:szCs w:val="24"/>
        </w:rPr>
      </w:pPr>
      <w:r w:rsidRPr="0097765D">
        <w:rPr>
          <w:color w:val="auto"/>
          <w:sz w:val="24"/>
          <w:szCs w:val="24"/>
        </w:rPr>
        <w:lastRenderedPageBreak/>
        <w:t xml:space="preserve">Table </w:t>
      </w:r>
      <w:r>
        <w:rPr>
          <w:color w:val="auto"/>
          <w:sz w:val="24"/>
          <w:szCs w:val="24"/>
        </w:rPr>
        <w:t>S3</w:t>
      </w:r>
      <w:r w:rsidRPr="0097765D">
        <w:rPr>
          <w:color w:val="auto"/>
          <w:sz w:val="24"/>
          <w:szCs w:val="24"/>
        </w:rPr>
        <w:t xml:space="preserve">: </w:t>
      </w:r>
      <w:r w:rsidRPr="00CA4E10">
        <w:rPr>
          <w:color w:val="auto"/>
          <w:sz w:val="24"/>
          <w:szCs w:val="24"/>
        </w:rPr>
        <w:t xml:space="preserve">Precursor ion-product ion (multiple reaction monitoring-MRM transitions), mass spectrometer acquisition parameters, method detection limit (MDL), limit of quantification (LOQ) and extraction recoveries (mean ± standard deviation, SD) for </w:t>
      </w:r>
      <w:proofErr w:type="spellStart"/>
      <w:r w:rsidRPr="00CA4E10">
        <w:rPr>
          <w:color w:val="auto"/>
          <w:sz w:val="24"/>
          <w:szCs w:val="24"/>
        </w:rPr>
        <w:t>lincomycin</w:t>
      </w:r>
      <w:proofErr w:type="spellEnd"/>
      <w:r w:rsidRPr="00CA4E10">
        <w:rPr>
          <w:color w:val="auto"/>
          <w:sz w:val="24"/>
          <w:szCs w:val="24"/>
        </w:rPr>
        <w:t xml:space="preserve">, tetracycline, </w:t>
      </w:r>
      <w:proofErr w:type="spellStart"/>
      <w:r w:rsidRPr="00CA4E10">
        <w:rPr>
          <w:color w:val="auto"/>
          <w:sz w:val="24"/>
          <w:szCs w:val="24"/>
        </w:rPr>
        <w:t>iso</w:t>
      </w:r>
      <w:proofErr w:type="spellEnd"/>
      <w:r w:rsidRPr="00CA4E10">
        <w:rPr>
          <w:color w:val="auto"/>
          <w:sz w:val="24"/>
          <w:szCs w:val="24"/>
        </w:rPr>
        <w:t xml:space="preserve">-chlortetracycline, sulfamethazine, 13C6-sulfamethazine (internal standard), erythromycin, </w:t>
      </w:r>
      <w:proofErr w:type="spellStart"/>
      <w:r w:rsidRPr="00CA4E10">
        <w:rPr>
          <w:color w:val="auto"/>
          <w:sz w:val="24"/>
          <w:szCs w:val="24"/>
        </w:rPr>
        <w:t>tylosin</w:t>
      </w:r>
      <w:proofErr w:type="spellEnd"/>
      <w:r w:rsidRPr="00CA4E10">
        <w:rPr>
          <w:color w:val="auto"/>
          <w:sz w:val="24"/>
          <w:szCs w:val="24"/>
        </w:rPr>
        <w:t xml:space="preserve">, and </w:t>
      </w:r>
      <w:proofErr w:type="spellStart"/>
      <w:r w:rsidRPr="00CA4E10">
        <w:rPr>
          <w:color w:val="auto"/>
          <w:sz w:val="24"/>
          <w:szCs w:val="24"/>
        </w:rPr>
        <w:t>monensin</w:t>
      </w:r>
      <w:proofErr w:type="spellEnd"/>
      <w:r w:rsidRPr="00CA4E10">
        <w:rPr>
          <w:color w:val="auto"/>
          <w:sz w:val="24"/>
          <w:szCs w:val="24"/>
        </w:rPr>
        <w:t>. Class of each veterinary antimicrobial is included in parenthesis.</w:t>
      </w:r>
      <w:r w:rsidRPr="00BF35A9">
        <w:rPr>
          <w:b w:val="0"/>
          <w:color w:val="auto"/>
          <w:sz w:val="24"/>
          <w:szCs w:val="24"/>
        </w:rPr>
        <w:t xml:space="preserve"> </w:t>
      </w:r>
    </w:p>
    <w:tbl>
      <w:tblPr>
        <w:tblStyle w:val="TableGrid"/>
        <w:tblW w:w="137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620"/>
        <w:gridCol w:w="900"/>
        <w:gridCol w:w="990"/>
        <w:gridCol w:w="1080"/>
        <w:gridCol w:w="1260"/>
        <w:gridCol w:w="1440"/>
        <w:gridCol w:w="1125"/>
        <w:gridCol w:w="1125"/>
        <w:gridCol w:w="1125"/>
        <w:gridCol w:w="1125"/>
      </w:tblGrid>
      <w:tr w:rsidR="00801255" w:rsidRPr="002A25C0" w14:paraId="0BE07C8E" w14:textId="77777777" w:rsidTr="006F3157">
        <w:trPr>
          <w:trHeight w:val="412"/>
        </w:trPr>
        <w:tc>
          <w:tcPr>
            <w:tcW w:w="1980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2126EF" w14:textId="77777777" w:rsidR="00801255" w:rsidRPr="002A25C0" w:rsidRDefault="00801255" w:rsidP="006F3157">
            <w:pPr>
              <w:rPr>
                <w:bCs/>
              </w:rPr>
            </w:pPr>
            <w:r w:rsidRPr="002A25C0">
              <w:rPr>
                <w:bCs/>
              </w:rPr>
              <w:t>Veterinary Antimicrobial</w:t>
            </w:r>
          </w:p>
          <w:p w14:paraId="72DF93A2" w14:textId="77777777" w:rsidR="00801255" w:rsidRPr="002A25C0" w:rsidRDefault="00801255" w:rsidP="006F3157">
            <w:r w:rsidRPr="002A25C0">
              <w:rPr>
                <w:bCs/>
              </w:rPr>
              <w:t>(</w:t>
            </w:r>
            <w:r w:rsidRPr="002A25C0">
              <w:rPr>
                <w:bCs/>
                <w:i/>
              </w:rPr>
              <w:t>Class of compound</w:t>
            </w:r>
            <w:r w:rsidRPr="002A25C0">
              <w:rPr>
                <w:bCs/>
              </w:rPr>
              <w:t>)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2FB4E0" w14:textId="77777777" w:rsidR="00801255" w:rsidRPr="002A25C0" w:rsidRDefault="00801255" w:rsidP="006F3157">
            <w:r w:rsidRPr="002A25C0">
              <w:rPr>
                <w:bCs/>
              </w:rPr>
              <w:t xml:space="preserve">Parent ion to product ion transitions (m/z) 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3AB523" w14:textId="77777777" w:rsidR="00801255" w:rsidRPr="002A25C0" w:rsidRDefault="00801255" w:rsidP="006F3157">
            <w:r w:rsidRPr="002A25C0">
              <w:rPr>
                <w:bCs/>
              </w:rPr>
              <w:t xml:space="preserve">Cone voltage (v) 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43EFA9" w14:textId="77777777" w:rsidR="00801255" w:rsidRPr="002A25C0" w:rsidRDefault="00801255" w:rsidP="006F3157">
            <w:r w:rsidRPr="002A25C0">
              <w:rPr>
                <w:bCs/>
              </w:rPr>
              <w:t>Collision energy (</w:t>
            </w:r>
            <w:proofErr w:type="spellStart"/>
            <w:r w:rsidRPr="002A25C0">
              <w:rPr>
                <w:bCs/>
              </w:rPr>
              <w:t>ev</w:t>
            </w:r>
            <w:proofErr w:type="spellEnd"/>
            <w:r w:rsidRPr="002A25C0">
              <w:rPr>
                <w:bCs/>
              </w:rPr>
              <w:t xml:space="preserve">) 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4DE841" w14:textId="77777777" w:rsidR="00801255" w:rsidRPr="002A25C0" w:rsidRDefault="00801255" w:rsidP="006F3157">
            <w:r w:rsidRPr="002A25C0">
              <w:rPr>
                <w:bCs/>
              </w:rPr>
              <w:t xml:space="preserve">Retention time (min) 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6D3F8DA" w14:textId="77777777" w:rsidR="00801255" w:rsidRPr="002A25C0" w:rsidRDefault="00801255" w:rsidP="006F3157">
            <w:pPr>
              <w:rPr>
                <w:bCs/>
              </w:rPr>
            </w:pPr>
            <w:r w:rsidRPr="002A25C0">
              <w:rPr>
                <w:bCs/>
              </w:rPr>
              <w:t>Method detection limit, MDL</w:t>
            </w:r>
          </w:p>
          <w:p w14:paraId="1CFEAAF9" w14:textId="77777777" w:rsidR="00801255" w:rsidRPr="002A25C0" w:rsidRDefault="00801255" w:rsidP="006F3157">
            <w:pPr>
              <w:rPr>
                <w:bCs/>
              </w:rPr>
            </w:pPr>
            <w:r w:rsidRPr="002A25C0">
              <w:rPr>
                <w:bCs/>
              </w:rPr>
              <w:t>(ng L</w:t>
            </w:r>
            <w:r w:rsidRPr="002A25C0">
              <w:rPr>
                <w:bCs/>
                <w:vertAlign w:val="superscript"/>
              </w:rPr>
              <w:t>-1</w:t>
            </w:r>
            <w:r w:rsidRPr="002A25C0">
              <w:rPr>
                <w:bCs/>
              </w:rPr>
              <w:t>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0F1DBE2" w14:textId="77777777" w:rsidR="00801255" w:rsidRPr="002A25C0" w:rsidRDefault="00801255" w:rsidP="006F3157">
            <w:pPr>
              <w:rPr>
                <w:bCs/>
              </w:rPr>
            </w:pPr>
            <w:r w:rsidRPr="002A25C0">
              <w:rPr>
                <w:bCs/>
              </w:rPr>
              <w:t>Limit of quantification, LOQ</w:t>
            </w:r>
          </w:p>
          <w:p w14:paraId="098D6D9B" w14:textId="77777777" w:rsidR="00801255" w:rsidRPr="002A25C0" w:rsidRDefault="00801255" w:rsidP="006F3157">
            <w:pPr>
              <w:rPr>
                <w:bCs/>
              </w:rPr>
            </w:pPr>
            <w:r w:rsidRPr="002A25C0">
              <w:rPr>
                <w:bCs/>
              </w:rPr>
              <w:t>(ng L</w:t>
            </w:r>
            <w:r w:rsidRPr="002A25C0">
              <w:rPr>
                <w:bCs/>
                <w:vertAlign w:val="superscript"/>
              </w:rPr>
              <w:t>-1</w:t>
            </w:r>
            <w:r w:rsidRPr="002A25C0">
              <w:rPr>
                <w:bCs/>
              </w:rPr>
              <w:t>)</w:t>
            </w:r>
          </w:p>
        </w:tc>
        <w:tc>
          <w:tcPr>
            <w:tcW w:w="45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29A92" w14:textId="77777777" w:rsidR="00801255" w:rsidRPr="002A25C0" w:rsidRDefault="00801255" w:rsidP="006F3157">
            <w:pPr>
              <w:jc w:val="center"/>
              <w:rPr>
                <w:bCs/>
              </w:rPr>
            </w:pPr>
            <w:r w:rsidRPr="002A25C0">
              <w:rPr>
                <w:bCs/>
              </w:rPr>
              <w:t>Recoveries (%, Mean ± SD)</w:t>
            </w:r>
          </w:p>
        </w:tc>
      </w:tr>
      <w:tr w:rsidR="00801255" w:rsidRPr="002A25C0" w14:paraId="08D89847" w14:textId="77777777" w:rsidTr="006F3157">
        <w:trPr>
          <w:trHeight w:val="357"/>
        </w:trPr>
        <w:tc>
          <w:tcPr>
            <w:tcW w:w="1980" w:type="dxa"/>
            <w:vMerge/>
            <w:tcBorders>
              <w:top w:val="single" w:sz="4" w:space="0" w:color="auto"/>
            </w:tcBorders>
          </w:tcPr>
          <w:p w14:paraId="3E16F8D3" w14:textId="77777777" w:rsidR="00801255" w:rsidRPr="002A25C0" w:rsidRDefault="00801255" w:rsidP="006F3157">
            <w:pPr>
              <w:rPr>
                <w:bCs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</w:tcBorders>
          </w:tcPr>
          <w:p w14:paraId="12549B0F" w14:textId="77777777" w:rsidR="00801255" w:rsidRPr="002A25C0" w:rsidRDefault="00801255" w:rsidP="006F3157">
            <w:pPr>
              <w:rPr>
                <w:bCs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</w:tcBorders>
          </w:tcPr>
          <w:p w14:paraId="52CD5136" w14:textId="77777777" w:rsidR="00801255" w:rsidRPr="002A25C0" w:rsidRDefault="00801255" w:rsidP="006F3157">
            <w:pPr>
              <w:rPr>
                <w:bCs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</w:tcBorders>
          </w:tcPr>
          <w:p w14:paraId="29B15864" w14:textId="77777777" w:rsidR="00801255" w:rsidRPr="002A25C0" w:rsidRDefault="00801255" w:rsidP="006F3157">
            <w:pPr>
              <w:rPr>
                <w:bCs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</w:tcBorders>
          </w:tcPr>
          <w:p w14:paraId="1398AAA7" w14:textId="77777777" w:rsidR="00801255" w:rsidRPr="002A25C0" w:rsidRDefault="00801255" w:rsidP="006F3157">
            <w:pPr>
              <w:rPr>
                <w:bCs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</w:tcBorders>
          </w:tcPr>
          <w:p w14:paraId="62D79697" w14:textId="77777777" w:rsidR="00801255" w:rsidRPr="002A25C0" w:rsidRDefault="00801255" w:rsidP="006F3157">
            <w:pPr>
              <w:rPr>
                <w:bCs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right w:val="nil"/>
            </w:tcBorders>
          </w:tcPr>
          <w:p w14:paraId="03B91B77" w14:textId="77777777" w:rsidR="00801255" w:rsidRPr="002A25C0" w:rsidRDefault="00801255" w:rsidP="006F3157">
            <w:pPr>
              <w:rPr>
                <w:bCs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F5F5A53" w14:textId="77777777" w:rsidR="00801255" w:rsidRPr="002A25C0" w:rsidRDefault="00801255" w:rsidP="006F3157">
            <w:pPr>
              <w:jc w:val="center"/>
              <w:rPr>
                <w:bCs/>
              </w:rPr>
            </w:pPr>
            <w:r w:rsidRPr="002A25C0">
              <w:rPr>
                <w:bCs/>
              </w:rPr>
              <w:t>Fortification Level</w:t>
            </w:r>
          </w:p>
          <w:p w14:paraId="381927E6" w14:textId="77777777" w:rsidR="00801255" w:rsidRPr="002A25C0" w:rsidRDefault="00801255" w:rsidP="006F3157">
            <w:pPr>
              <w:jc w:val="center"/>
              <w:rPr>
                <w:bCs/>
              </w:rPr>
            </w:pPr>
            <w:r w:rsidRPr="002A25C0">
              <w:rPr>
                <w:bCs/>
              </w:rPr>
              <w:t>(10 ng L</w:t>
            </w:r>
            <w:r w:rsidRPr="002A25C0">
              <w:rPr>
                <w:bCs/>
                <w:vertAlign w:val="superscript"/>
              </w:rPr>
              <w:t>-1</w:t>
            </w:r>
            <w:r w:rsidRPr="002A25C0">
              <w:rPr>
                <w:bCs/>
              </w:rPr>
              <w:t>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81C853C" w14:textId="77777777" w:rsidR="00801255" w:rsidRPr="002A25C0" w:rsidRDefault="00801255" w:rsidP="006F3157">
            <w:pPr>
              <w:jc w:val="center"/>
              <w:rPr>
                <w:bCs/>
              </w:rPr>
            </w:pPr>
            <w:r w:rsidRPr="002A25C0">
              <w:rPr>
                <w:bCs/>
              </w:rPr>
              <w:t>Fortification Level</w:t>
            </w:r>
          </w:p>
          <w:p w14:paraId="3930311B" w14:textId="77777777" w:rsidR="00801255" w:rsidRPr="002A25C0" w:rsidRDefault="00801255" w:rsidP="006F3157">
            <w:pPr>
              <w:jc w:val="center"/>
              <w:rPr>
                <w:bCs/>
              </w:rPr>
            </w:pPr>
            <w:r w:rsidRPr="002A25C0">
              <w:rPr>
                <w:bCs/>
              </w:rPr>
              <w:t>(100 ng L</w:t>
            </w:r>
            <w:r w:rsidRPr="002A25C0">
              <w:rPr>
                <w:bCs/>
                <w:vertAlign w:val="superscript"/>
              </w:rPr>
              <w:t>-1</w:t>
            </w:r>
            <w:r w:rsidRPr="002A25C0">
              <w:rPr>
                <w:bCs/>
              </w:rPr>
              <w:t>)</w:t>
            </w:r>
          </w:p>
        </w:tc>
      </w:tr>
      <w:tr w:rsidR="00801255" w:rsidRPr="002A25C0" w14:paraId="3F80259C" w14:textId="77777777" w:rsidTr="006F3157">
        <w:trPr>
          <w:trHeight w:val="41"/>
        </w:trPr>
        <w:tc>
          <w:tcPr>
            <w:tcW w:w="1980" w:type="dxa"/>
            <w:vMerge/>
            <w:tcBorders>
              <w:bottom w:val="single" w:sz="4" w:space="0" w:color="auto"/>
            </w:tcBorders>
          </w:tcPr>
          <w:p w14:paraId="7856897F" w14:textId="77777777" w:rsidR="00801255" w:rsidRPr="002A25C0" w:rsidRDefault="00801255" w:rsidP="006F3157">
            <w:pPr>
              <w:rPr>
                <w:bCs/>
              </w:rPr>
            </w:pPr>
          </w:p>
        </w:tc>
        <w:tc>
          <w:tcPr>
            <w:tcW w:w="1620" w:type="dxa"/>
            <w:vMerge/>
            <w:tcBorders>
              <w:bottom w:val="single" w:sz="4" w:space="0" w:color="auto"/>
            </w:tcBorders>
          </w:tcPr>
          <w:p w14:paraId="2AE5C5B3" w14:textId="77777777" w:rsidR="00801255" w:rsidRPr="002A25C0" w:rsidRDefault="00801255" w:rsidP="006F3157">
            <w:pPr>
              <w:rPr>
                <w:bCs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4BDE218B" w14:textId="77777777" w:rsidR="00801255" w:rsidRPr="002A25C0" w:rsidRDefault="00801255" w:rsidP="006F3157">
            <w:pPr>
              <w:rPr>
                <w:bCs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23B9B035" w14:textId="77777777" w:rsidR="00801255" w:rsidRPr="002A25C0" w:rsidRDefault="00801255" w:rsidP="006F3157">
            <w:pPr>
              <w:rPr>
                <w:bCs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25A9AB83" w14:textId="77777777" w:rsidR="00801255" w:rsidRPr="002A25C0" w:rsidRDefault="00801255" w:rsidP="006F3157">
            <w:pPr>
              <w:rPr>
                <w:bCs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14:paraId="7925744A" w14:textId="77777777" w:rsidR="00801255" w:rsidRPr="002A25C0" w:rsidRDefault="00801255" w:rsidP="006F3157">
            <w:pPr>
              <w:rPr>
                <w:bCs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  <w:right w:val="nil"/>
            </w:tcBorders>
          </w:tcPr>
          <w:p w14:paraId="2CEB2176" w14:textId="77777777" w:rsidR="00801255" w:rsidRPr="002A25C0" w:rsidRDefault="00801255" w:rsidP="006F3157">
            <w:pPr>
              <w:rPr>
                <w:bCs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36F78F8" w14:textId="77777777" w:rsidR="00801255" w:rsidRPr="002A25C0" w:rsidRDefault="00801255" w:rsidP="006F3157">
            <w:pPr>
              <w:rPr>
                <w:bCs/>
                <w:vertAlign w:val="superscript"/>
              </w:rPr>
            </w:pPr>
            <w:r w:rsidRPr="002A25C0">
              <w:rPr>
                <w:bCs/>
              </w:rPr>
              <w:t>2013</w:t>
            </w:r>
            <w:r w:rsidRPr="002A25C0">
              <w:rPr>
                <w:bCs/>
                <w:vertAlign w:val="superscript"/>
              </w:rPr>
              <w:t>b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76809868" w14:textId="77777777" w:rsidR="00801255" w:rsidRPr="002A25C0" w:rsidRDefault="00801255" w:rsidP="006F3157">
            <w:pPr>
              <w:rPr>
                <w:bCs/>
                <w:vertAlign w:val="superscript"/>
              </w:rPr>
            </w:pPr>
            <w:r w:rsidRPr="002A25C0">
              <w:rPr>
                <w:bCs/>
              </w:rPr>
              <w:t>2014-16</w:t>
            </w:r>
            <w:r w:rsidRPr="002A25C0">
              <w:rPr>
                <w:bCs/>
                <w:vertAlign w:val="superscript"/>
              </w:rPr>
              <w:t>b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3E63D793" w14:textId="77777777" w:rsidR="00801255" w:rsidRPr="002A25C0" w:rsidRDefault="00801255" w:rsidP="006F3157">
            <w:pPr>
              <w:rPr>
                <w:bCs/>
              </w:rPr>
            </w:pPr>
            <w:r w:rsidRPr="002A25C0">
              <w:rPr>
                <w:bCs/>
              </w:rPr>
              <w:t>2013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751FDBE" w14:textId="77777777" w:rsidR="00801255" w:rsidRPr="002A25C0" w:rsidRDefault="00801255" w:rsidP="006F3157">
            <w:pPr>
              <w:rPr>
                <w:bCs/>
              </w:rPr>
            </w:pPr>
            <w:r w:rsidRPr="002A25C0">
              <w:rPr>
                <w:bCs/>
              </w:rPr>
              <w:t>2014-16</w:t>
            </w:r>
          </w:p>
        </w:tc>
      </w:tr>
      <w:tr w:rsidR="00801255" w:rsidRPr="002A25C0" w14:paraId="53477013" w14:textId="77777777" w:rsidTr="006F3157">
        <w:trPr>
          <w:trHeight w:val="556"/>
        </w:trPr>
        <w:tc>
          <w:tcPr>
            <w:tcW w:w="1980" w:type="dxa"/>
            <w:tcBorders>
              <w:top w:val="single" w:sz="4" w:space="0" w:color="auto"/>
            </w:tcBorders>
            <w:hideMark/>
          </w:tcPr>
          <w:p w14:paraId="322FA55E" w14:textId="77777777" w:rsidR="00801255" w:rsidRPr="002A25C0" w:rsidRDefault="00801255" w:rsidP="006F3157">
            <w:pPr>
              <w:rPr>
                <w:bCs/>
              </w:rPr>
            </w:pPr>
            <w:proofErr w:type="spellStart"/>
            <w:r w:rsidRPr="002A25C0">
              <w:rPr>
                <w:bCs/>
              </w:rPr>
              <w:t>Lincomycin</w:t>
            </w:r>
            <w:proofErr w:type="spellEnd"/>
          </w:p>
          <w:p w14:paraId="68E7DCDD" w14:textId="77777777" w:rsidR="00801255" w:rsidRPr="002A25C0" w:rsidRDefault="00801255" w:rsidP="006F3157">
            <w:r w:rsidRPr="002A25C0">
              <w:rPr>
                <w:bCs/>
              </w:rPr>
              <w:t>(</w:t>
            </w:r>
            <w:proofErr w:type="spellStart"/>
            <w:r w:rsidRPr="002A25C0">
              <w:rPr>
                <w:bCs/>
                <w:i/>
              </w:rPr>
              <w:t>Lincosaminide</w:t>
            </w:r>
            <w:proofErr w:type="spellEnd"/>
            <w:r w:rsidRPr="002A25C0">
              <w:rPr>
                <w:bCs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hideMark/>
          </w:tcPr>
          <w:p w14:paraId="221102B2" w14:textId="77777777" w:rsidR="00801255" w:rsidRPr="002A25C0" w:rsidRDefault="00801255" w:rsidP="006F3157">
            <w:r w:rsidRPr="002A25C0">
              <w:t>407.2 &gt; 126.0</w:t>
            </w:r>
          </w:p>
          <w:p w14:paraId="01A13C89" w14:textId="77777777" w:rsidR="00801255" w:rsidRPr="002A25C0" w:rsidRDefault="00801255" w:rsidP="006F3157">
            <w:r w:rsidRPr="002A25C0">
              <w:t>407.2 &gt; 359.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219C0D64" w14:textId="77777777" w:rsidR="00801255" w:rsidRPr="002A25C0" w:rsidRDefault="00801255" w:rsidP="006F3157">
            <w:r w:rsidRPr="002A25C0">
              <w:t>40.00</w:t>
            </w:r>
          </w:p>
          <w:p w14:paraId="7ABA82F4" w14:textId="77777777" w:rsidR="00801255" w:rsidRPr="002A25C0" w:rsidRDefault="00801255" w:rsidP="006F3157">
            <w:r w:rsidRPr="002A25C0">
              <w:t>40.0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14:paraId="603EB6DF" w14:textId="77777777" w:rsidR="00801255" w:rsidRPr="002A25C0" w:rsidRDefault="00801255" w:rsidP="006F3157">
            <w:r w:rsidRPr="002A25C0">
              <w:t>28.00</w:t>
            </w:r>
          </w:p>
          <w:p w14:paraId="60FA84B7" w14:textId="77777777" w:rsidR="00801255" w:rsidRPr="002A25C0" w:rsidRDefault="00801255" w:rsidP="006F3157">
            <w:r w:rsidRPr="002A25C0">
              <w:t>18.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14:paraId="05C25C6A" w14:textId="77777777" w:rsidR="00801255" w:rsidRPr="002A25C0" w:rsidRDefault="00801255" w:rsidP="006F3157">
            <w:pPr>
              <w:tabs>
                <w:tab w:val="decimal" w:pos="320"/>
              </w:tabs>
            </w:pPr>
            <w:r w:rsidRPr="002A25C0">
              <w:t>1.7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C60129F" w14:textId="77777777" w:rsidR="00801255" w:rsidRPr="002A25C0" w:rsidRDefault="00801255" w:rsidP="006F3157">
            <w:pPr>
              <w:tabs>
                <w:tab w:val="decimal" w:pos="320"/>
              </w:tabs>
            </w:pPr>
            <w:r w:rsidRPr="002A25C0">
              <w:t>2.5</w:t>
            </w:r>
          </w:p>
        </w:tc>
        <w:tc>
          <w:tcPr>
            <w:tcW w:w="1440" w:type="dxa"/>
            <w:tcBorders>
              <w:top w:val="single" w:sz="4" w:space="0" w:color="auto"/>
              <w:right w:val="nil"/>
            </w:tcBorders>
          </w:tcPr>
          <w:p w14:paraId="5CB71582" w14:textId="77777777" w:rsidR="00801255" w:rsidRPr="002A25C0" w:rsidRDefault="00801255" w:rsidP="006F3157">
            <w:pPr>
              <w:tabs>
                <w:tab w:val="decimal" w:pos="320"/>
              </w:tabs>
            </w:pPr>
            <w:r w:rsidRPr="002A25C0">
              <w:t>5.0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</w:tcBorders>
          </w:tcPr>
          <w:p w14:paraId="76C0FB75" w14:textId="77777777" w:rsidR="00801255" w:rsidRPr="002A25C0" w:rsidRDefault="00801255" w:rsidP="006F3157">
            <w:r w:rsidRPr="002A25C0">
              <w:t>58 ± 16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647BB289" w14:textId="77777777" w:rsidR="00801255" w:rsidRPr="002A25C0" w:rsidRDefault="00801255" w:rsidP="006F3157">
            <w:r w:rsidRPr="002A25C0">
              <w:t>54 ± 12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787D157F" w14:textId="77777777" w:rsidR="00801255" w:rsidRPr="002A25C0" w:rsidRDefault="00801255" w:rsidP="006F3157">
            <w:r w:rsidRPr="002A25C0">
              <w:t>60 ± 14</w:t>
            </w:r>
          </w:p>
        </w:tc>
        <w:tc>
          <w:tcPr>
            <w:tcW w:w="1125" w:type="dxa"/>
            <w:tcBorders>
              <w:top w:val="single" w:sz="4" w:space="0" w:color="auto"/>
              <w:right w:val="nil"/>
            </w:tcBorders>
          </w:tcPr>
          <w:p w14:paraId="71AEA045" w14:textId="77777777" w:rsidR="00801255" w:rsidRPr="002A25C0" w:rsidRDefault="00801255" w:rsidP="006F3157">
            <w:r w:rsidRPr="002A25C0">
              <w:t>59 ± 10</w:t>
            </w:r>
          </w:p>
        </w:tc>
      </w:tr>
      <w:tr w:rsidR="00801255" w:rsidRPr="002A25C0" w14:paraId="2D2372A2" w14:textId="77777777" w:rsidTr="006F3157">
        <w:trPr>
          <w:trHeight w:val="556"/>
        </w:trPr>
        <w:tc>
          <w:tcPr>
            <w:tcW w:w="1980" w:type="dxa"/>
            <w:hideMark/>
          </w:tcPr>
          <w:p w14:paraId="76A3703A" w14:textId="77777777" w:rsidR="00801255" w:rsidRPr="002A25C0" w:rsidRDefault="00801255" w:rsidP="006F3157">
            <w:pPr>
              <w:rPr>
                <w:bCs/>
              </w:rPr>
            </w:pPr>
            <w:r w:rsidRPr="002A25C0">
              <w:rPr>
                <w:bCs/>
              </w:rPr>
              <w:t>Tetracycline</w:t>
            </w:r>
          </w:p>
          <w:p w14:paraId="77154D6A" w14:textId="77777777" w:rsidR="00801255" w:rsidRPr="002A25C0" w:rsidRDefault="00801255" w:rsidP="006F3157">
            <w:pPr>
              <w:rPr>
                <w:bCs/>
              </w:rPr>
            </w:pPr>
            <w:r w:rsidRPr="002A25C0">
              <w:rPr>
                <w:bCs/>
              </w:rPr>
              <w:t>(</w:t>
            </w:r>
            <w:r w:rsidRPr="002A25C0">
              <w:rPr>
                <w:bCs/>
                <w:i/>
              </w:rPr>
              <w:t>Tetracycline</w:t>
            </w:r>
            <w:r w:rsidRPr="002A25C0">
              <w:rPr>
                <w:b/>
              </w:rPr>
              <w:t>)</w:t>
            </w:r>
          </w:p>
        </w:tc>
        <w:tc>
          <w:tcPr>
            <w:tcW w:w="1620" w:type="dxa"/>
            <w:hideMark/>
          </w:tcPr>
          <w:p w14:paraId="0747CE87" w14:textId="77777777" w:rsidR="00801255" w:rsidRPr="002A25C0" w:rsidRDefault="00801255" w:rsidP="006F3157">
            <w:r w:rsidRPr="002A25C0">
              <w:t>445.0 &gt; 410.0</w:t>
            </w:r>
          </w:p>
          <w:p w14:paraId="68CABDA0" w14:textId="77777777" w:rsidR="00801255" w:rsidRPr="002A25C0" w:rsidRDefault="00801255" w:rsidP="006F3157">
            <w:r w:rsidRPr="002A25C0">
              <w:t>445.0 &gt; 427.0</w:t>
            </w:r>
          </w:p>
        </w:tc>
        <w:tc>
          <w:tcPr>
            <w:tcW w:w="900" w:type="dxa"/>
            <w:hideMark/>
          </w:tcPr>
          <w:p w14:paraId="44D97FE3" w14:textId="77777777" w:rsidR="00801255" w:rsidRPr="002A25C0" w:rsidRDefault="00801255" w:rsidP="006F3157">
            <w:r w:rsidRPr="002A25C0">
              <w:t>20.00</w:t>
            </w:r>
          </w:p>
          <w:p w14:paraId="670BFC5B" w14:textId="77777777" w:rsidR="00801255" w:rsidRPr="002A25C0" w:rsidRDefault="00801255" w:rsidP="006F3157">
            <w:r w:rsidRPr="002A25C0">
              <w:t>20.00</w:t>
            </w:r>
          </w:p>
        </w:tc>
        <w:tc>
          <w:tcPr>
            <w:tcW w:w="990" w:type="dxa"/>
            <w:hideMark/>
          </w:tcPr>
          <w:p w14:paraId="51DD278B" w14:textId="77777777" w:rsidR="00801255" w:rsidRPr="002A25C0" w:rsidRDefault="00801255" w:rsidP="006F3157">
            <w:r w:rsidRPr="002A25C0">
              <w:t>20.00</w:t>
            </w:r>
          </w:p>
          <w:p w14:paraId="2C42DC55" w14:textId="77777777" w:rsidR="00801255" w:rsidRPr="002A25C0" w:rsidRDefault="00801255" w:rsidP="006F3157">
            <w:r w:rsidRPr="002A25C0">
              <w:t>10.00</w:t>
            </w:r>
          </w:p>
        </w:tc>
        <w:tc>
          <w:tcPr>
            <w:tcW w:w="1080" w:type="dxa"/>
            <w:hideMark/>
          </w:tcPr>
          <w:p w14:paraId="1C0B84BE" w14:textId="77777777" w:rsidR="00801255" w:rsidRPr="002A25C0" w:rsidRDefault="00801255" w:rsidP="006F3157">
            <w:pPr>
              <w:tabs>
                <w:tab w:val="decimal" w:pos="320"/>
              </w:tabs>
            </w:pPr>
            <w:r w:rsidRPr="002A25C0">
              <w:t>2.10</w:t>
            </w:r>
          </w:p>
        </w:tc>
        <w:tc>
          <w:tcPr>
            <w:tcW w:w="1260" w:type="dxa"/>
          </w:tcPr>
          <w:p w14:paraId="00F03B07" w14:textId="77777777" w:rsidR="00801255" w:rsidRPr="002A25C0" w:rsidRDefault="00801255" w:rsidP="006F3157">
            <w:pPr>
              <w:tabs>
                <w:tab w:val="decimal" w:pos="320"/>
              </w:tabs>
            </w:pPr>
            <w:r w:rsidRPr="002A25C0">
              <w:t>2.5</w:t>
            </w:r>
          </w:p>
        </w:tc>
        <w:tc>
          <w:tcPr>
            <w:tcW w:w="1440" w:type="dxa"/>
            <w:tcBorders>
              <w:right w:val="nil"/>
            </w:tcBorders>
          </w:tcPr>
          <w:p w14:paraId="1B153265" w14:textId="77777777" w:rsidR="00801255" w:rsidRPr="002A25C0" w:rsidRDefault="00801255" w:rsidP="006F3157">
            <w:pPr>
              <w:tabs>
                <w:tab w:val="decimal" w:pos="320"/>
              </w:tabs>
            </w:pPr>
            <w:r w:rsidRPr="002A25C0">
              <w:t>5.0</w:t>
            </w:r>
          </w:p>
        </w:tc>
        <w:tc>
          <w:tcPr>
            <w:tcW w:w="1125" w:type="dxa"/>
            <w:tcBorders>
              <w:left w:val="nil"/>
            </w:tcBorders>
          </w:tcPr>
          <w:p w14:paraId="173AFEAC" w14:textId="77777777" w:rsidR="00801255" w:rsidRPr="002A25C0" w:rsidRDefault="00801255" w:rsidP="006F3157">
            <w:pPr>
              <w:tabs>
                <w:tab w:val="decimal" w:pos="320"/>
              </w:tabs>
            </w:pPr>
            <w:r w:rsidRPr="002A25C0">
              <w:t>-</w:t>
            </w:r>
          </w:p>
        </w:tc>
        <w:tc>
          <w:tcPr>
            <w:tcW w:w="1125" w:type="dxa"/>
          </w:tcPr>
          <w:p w14:paraId="4D48D161" w14:textId="77777777" w:rsidR="00801255" w:rsidRPr="002A25C0" w:rsidRDefault="00801255" w:rsidP="006F3157">
            <w:pPr>
              <w:tabs>
                <w:tab w:val="decimal" w:pos="320"/>
              </w:tabs>
            </w:pPr>
            <w:r w:rsidRPr="002A25C0">
              <w:t>105 ± 21</w:t>
            </w:r>
          </w:p>
        </w:tc>
        <w:tc>
          <w:tcPr>
            <w:tcW w:w="1125" w:type="dxa"/>
          </w:tcPr>
          <w:p w14:paraId="7D9563F8" w14:textId="77777777" w:rsidR="00801255" w:rsidRPr="002A25C0" w:rsidRDefault="00801255" w:rsidP="006F3157">
            <w:pPr>
              <w:tabs>
                <w:tab w:val="decimal" w:pos="320"/>
              </w:tabs>
            </w:pPr>
            <w:r w:rsidRPr="002A25C0">
              <w:t>-</w:t>
            </w:r>
          </w:p>
        </w:tc>
        <w:tc>
          <w:tcPr>
            <w:tcW w:w="1125" w:type="dxa"/>
            <w:tcBorders>
              <w:right w:val="nil"/>
            </w:tcBorders>
          </w:tcPr>
          <w:p w14:paraId="67290EA3" w14:textId="77777777" w:rsidR="00801255" w:rsidRPr="002A25C0" w:rsidRDefault="00801255" w:rsidP="006F3157">
            <w:pPr>
              <w:tabs>
                <w:tab w:val="decimal" w:pos="320"/>
              </w:tabs>
            </w:pPr>
            <w:r w:rsidRPr="002A25C0">
              <w:t>110 ± 18</w:t>
            </w:r>
          </w:p>
        </w:tc>
      </w:tr>
      <w:tr w:rsidR="00801255" w:rsidRPr="002A25C0" w14:paraId="7144227F" w14:textId="77777777" w:rsidTr="006F3157">
        <w:trPr>
          <w:trHeight w:val="333"/>
        </w:trPr>
        <w:tc>
          <w:tcPr>
            <w:tcW w:w="1980" w:type="dxa"/>
            <w:hideMark/>
          </w:tcPr>
          <w:p w14:paraId="43F18E83" w14:textId="77777777" w:rsidR="00801255" w:rsidRPr="002A25C0" w:rsidRDefault="00801255" w:rsidP="006F3157">
            <w:pPr>
              <w:rPr>
                <w:bCs/>
                <w:vertAlign w:val="superscript"/>
              </w:rPr>
            </w:pPr>
            <w:proofErr w:type="spellStart"/>
            <w:r w:rsidRPr="002A25C0">
              <w:rPr>
                <w:bCs/>
                <w:i/>
                <w:iCs/>
              </w:rPr>
              <w:t>Iso</w:t>
            </w:r>
            <w:r w:rsidRPr="002A25C0">
              <w:rPr>
                <w:bCs/>
              </w:rPr>
              <w:t>-Chlortetracycline</w:t>
            </w:r>
            <w:r w:rsidRPr="002A25C0">
              <w:rPr>
                <w:bCs/>
                <w:vertAlign w:val="superscript"/>
              </w:rPr>
              <w:t>a</w:t>
            </w:r>
            <w:proofErr w:type="spellEnd"/>
          </w:p>
          <w:p w14:paraId="24F51361" w14:textId="77777777" w:rsidR="00801255" w:rsidRPr="002A25C0" w:rsidRDefault="00801255" w:rsidP="006F3157">
            <w:r w:rsidRPr="002A25C0">
              <w:rPr>
                <w:bCs/>
              </w:rPr>
              <w:t>(</w:t>
            </w:r>
            <w:r w:rsidRPr="002A25C0">
              <w:rPr>
                <w:bCs/>
                <w:i/>
              </w:rPr>
              <w:t>Tetracycline</w:t>
            </w:r>
            <w:r w:rsidRPr="002A25C0">
              <w:rPr>
                <w:b/>
              </w:rPr>
              <w:t>)</w:t>
            </w:r>
          </w:p>
        </w:tc>
        <w:tc>
          <w:tcPr>
            <w:tcW w:w="1620" w:type="dxa"/>
            <w:hideMark/>
          </w:tcPr>
          <w:p w14:paraId="68F53745" w14:textId="77777777" w:rsidR="00801255" w:rsidRPr="002A25C0" w:rsidRDefault="00801255" w:rsidP="006F3157">
            <w:r w:rsidRPr="002A25C0">
              <w:t>478.9 &gt; 443.9</w:t>
            </w:r>
          </w:p>
          <w:p w14:paraId="22563367" w14:textId="77777777" w:rsidR="00801255" w:rsidRPr="002A25C0" w:rsidRDefault="00801255" w:rsidP="006F3157">
            <w:r w:rsidRPr="002A25C0">
              <w:t>478.9 &gt; 461.9</w:t>
            </w:r>
          </w:p>
        </w:tc>
        <w:tc>
          <w:tcPr>
            <w:tcW w:w="900" w:type="dxa"/>
            <w:hideMark/>
          </w:tcPr>
          <w:p w14:paraId="5FFEA805" w14:textId="77777777" w:rsidR="00801255" w:rsidRPr="002A25C0" w:rsidRDefault="00801255" w:rsidP="006F3157">
            <w:r w:rsidRPr="002A25C0">
              <w:t>16.00</w:t>
            </w:r>
          </w:p>
          <w:p w14:paraId="4780AB19" w14:textId="77777777" w:rsidR="00801255" w:rsidRPr="002A25C0" w:rsidRDefault="00801255" w:rsidP="006F3157">
            <w:r w:rsidRPr="002A25C0">
              <w:t>16.00</w:t>
            </w:r>
          </w:p>
        </w:tc>
        <w:tc>
          <w:tcPr>
            <w:tcW w:w="990" w:type="dxa"/>
            <w:hideMark/>
          </w:tcPr>
          <w:p w14:paraId="2E30AB69" w14:textId="77777777" w:rsidR="00801255" w:rsidRPr="002A25C0" w:rsidRDefault="00801255" w:rsidP="006F3157">
            <w:r w:rsidRPr="002A25C0">
              <w:t>22.00</w:t>
            </w:r>
          </w:p>
          <w:p w14:paraId="1C2CA002" w14:textId="77777777" w:rsidR="00801255" w:rsidRPr="002A25C0" w:rsidRDefault="00801255" w:rsidP="006F3157">
            <w:r w:rsidRPr="002A25C0">
              <w:t>22.00</w:t>
            </w:r>
          </w:p>
        </w:tc>
        <w:tc>
          <w:tcPr>
            <w:tcW w:w="1080" w:type="dxa"/>
            <w:hideMark/>
          </w:tcPr>
          <w:p w14:paraId="77031D6D" w14:textId="77777777" w:rsidR="00801255" w:rsidRPr="002A25C0" w:rsidRDefault="00801255" w:rsidP="006F3157">
            <w:pPr>
              <w:tabs>
                <w:tab w:val="decimal" w:pos="320"/>
              </w:tabs>
            </w:pPr>
            <w:r w:rsidRPr="002A25C0">
              <w:t>2.43</w:t>
            </w:r>
          </w:p>
        </w:tc>
        <w:tc>
          <w:tcPr>
            <w:tcW w:w="1260" w:type="dxa"/>
          </w:tcPr>
          <w:p w14:paraId="4D8CE159" w14:textId="77777777" w:rsidR="00801255" w:rsidRPr="002A25C0" w:rsidRDefault="00801255" w:rsidP="006F3157">
            <w:pPr>
              <w:tabs>
                <w:tab w:val="decimal" w:pos="320"/>
              </w:tabs>
            </w:pPr>
            <w:r w:rsidRPr="002A25C0">
              <w:t>2.5</w:t>
            </w:r>
          </w:p>
        </w:tc>
        <w:tc>
          <w:tcPr>
            <w:tcW w:w="1440" w:type="dxa"/>
            <w:tcBorders>
              <w:right w:val="nil"/>
            </w:tcBorders>
          </w:tcPr>
          <w:p w14:paraId="30ADEBD3" w14:textId="77777777" w:rsidR="00801255" w:rsidRPr="002A25C0" w:rsidRDefault="00801255" w:rsidP="006F3157">
            <w:pPr>
              <w:tabs>
                <w:tab w:val="decimal" w:pos="320"/>
              </w:tabs>
            </w:pPr>
            <w:r w:rsidRPr="002A25C0">
              <w:t>5.0</w:t>
            </w:r>
          </w:p>
        </w:tc>
        <w:tc>
          <w:tcPr>
            <w:tcW w:w="1125" w:type="dxa"/>
            <w:tcBorders>
              <w:left w:val="nil"/>
            </w:tcBorders>
          </w:tcPr>
          <w:p w14:paraId="1B3CC4FD" w14:textId="77777777" w:rsidR="00801255" w:rsidRPr="002A25C0" w:rsidRDefault="00801255" w:rsidP="006F3157">
            <w:r w:rsidRPr="002A25C0">
              <w:t>55 ± 9</w:t>
            </w:r>
          </w:p>
        </w:tc>
        <w:tc>
          <w:tcPr>
            <w:tcW w:w="1125" w:type="dxa"/>
          </w:tcPr>
          <w:p w14:paraId="055DCE65" w14:textId="77777777" w:rsidR="00801255" w:rsidRPr="002A25C0" w:rsidRDefault="00801255" w:rsidP="006F3157">
            <w:r w:rsidRPr="002A25C0">
              <w:t>60 ± 10</w:t>
            </w:r>
          </w:p>
        </w:tc>
        <w:tc>
          <w:tcPr>
            <w:tcW w:w="1125" w:type="dxa"/>
          </w:tcPr>
          <w:p w14:paraId="7AC399CE" w14:textId="77777777" w:rsidR="00801255" w:rsidRPr="002A25C0" w:rsidRDefault="00801255" w:rsidP="006F3157">
            <w:pPr>
              <w:rPr>
                <w:vertAlign w:val="superscript"/>
              </w:rPr>
            </w:pPr>
            <w:r w:rsidRPr="002A25C0">
              <w:t>58 ± 6</w:t>
            </w:r>
            <w:r w:rsidRPr="002A25C0">
              <w:rPr>
                <w:vertAlign w:val="superscript"/>
              </w:rPr>
              <w:t>c</w:t>
            </w:r>
          </w:p>
        </w:tc>
        <w:tc>
          <w:tcPr>
            <w:tcW w:w="1125" w:type="dxa"/>
            <w:tcBorders>
              <w:right w:val="nil"/>
            </w:tcBorders>
          </w:tcPr>
          <w:p w14:paraId="3CF07EFA" w14:textId="77777777" w:rsidR="00801255" w:rsidRPr="002A25C0" w:rsidRDefault="00801255" w:rsidP="006F3157">
            <w:pPr>
              <w:rPr>
                <w:vertAlign w:val="superscript"/>
              </w:rPr>
            </w:pPr>
            <w:r w:rsidRPr="002A25C0">
              <w:t>66 ± 8</w:t>
            </w:r>
            <w:r w:rsidRPr="002A25C0">
              <w:rPr>
                <w:vertAlign w:val="superscript"/>
              </w:rPr>
              <w:t>c</w:t>
            </w:r>
          </w:p>
        </w:tc>
      </w:tr>
      <w:tr w:rsidR="00801255" w:rsidRPr="002A25C0" w14:paraId="447061A0" w14:textId="77777777" w:rsidTr="006F3157">
        <w:trPr>
          <w:trHeight w:val="556"/>
        </w:trPr>
        <w:tc>
          <w:tcPr>
            <w:tcW w:w="1980" w:type="dxa"/>
            <w:hideMark/>
          </w:tcPr>
          <w:p w14:paraId="5DEC4EA2" w14:textId="77777777" w:rsidR="00801255" w:rsidRPr="002A25C0" w:rsidRDefault="00801255" w:rsidP="006F3157">
            <w:pPr>
              <w:rPr>
                <w:bCs/>
              </w:rPr>
            </w:pPr>
            <w:r w:rsidRPr="002A25C0">
              <w:rPr>
                <w:bCs/>
              </w:rPr>
              <w:t>Sulfamethazine</w:t>
            </w:r>
          </w:p>
          <w:p w14:paraId="4D91774A" w14:textId="77777777" w:rsidR="00801255" w:rsidRPr="002A25C0" w:rsidRDefault="00801255" w:rsidP="006F3157">
            <w:r w:rsidRPr="002A25C0">
              <w:rPr>
                <w:bCs/>
              </w:rPr>
              <w:t>(</w:t>
            </w:r>
            <w:r w:rsidRPr="002A25C0">
              <w:rPr>
                <w:i/>
              </w:rPr>
              <w:t>Sulfonamide</w:t>
            </w:r>
            <w:r w:rsidRPr="002A25C0">
              <w:rPr>
                <w:b/>
              </w:rPr>
              <w:t>)</w:t>
            </w:r>
          </w:p>
        </w:tc>
        <w:tc>
          <w:tcPr>
            <w:tcW w:w="1620" w:type="dxa"/>
            <w:hideMark/>
          </w:tcPr>
          <w:p w14:paraId="609A34F0" w14:textId="77777777" w:rsidR="00801255" w:rsidRPr="002A25C0" w:rsidRDefault="00801255" w:rsidP="006F3157">
            <w:r w:rsidRPr="002A25C0">
              <w:t>279.2 &gt; 155.7</w:t>
            </w:r>
          </w:p>
          <w:p w14:paraId="16EDB9FA" w14:textId="77777777" w:rsidR="00801255" w:rsidRPr="002A25C0" w:rsidRDefault="00801255" w:rsidP="006F3157">
            <w:r w:rsidRPr="002A25C0">
              <w:t xml:space="preserve">279.2 &gt; 185.7 </w:t>
            </w:r>
          </w:p>
        </w:tc>
        <w:tc>
          <w:tcPr>
            <w:tcW w:w="900" w:type="dxa"/>
            <w:hideMark/>
          </w:tcPr>
          <w:p w14:paraId="390456AE" w14:textId="77777777" w:rsidR="00801255" w:rsidRPr="002A25C0" w:rsidRDefault="00801255" w:rsidP="006F3157">
            <w:r w:rsidRPr="002A25C0">
              <w:t>35.00</w:t>
            </w:r>
          </w:p>
          <w:p w14:paraId="767E2727" w14:textId="77777777" w:rsidR="00801255" w:rsidRPr="002A25C0" w:rsidRDefault="00801255" w:rsidP="006F3157">
            <w:r w:rsidRPr="002A25C0">
              <w:t xml:space="preserve">30.00 </w:t>
            </w:r>
          </w:p>
        </w:tc>
        <w:tc>
          <w:tcPr>
            <w:tcW w:w="990" w:type="dxa"/>
            <w:hideMark/>
          </w:tcPr>
          <w:p w14:paraId="60B0EA1E" w14:textId="77777777" w:rsidR="00801255" w:rsidRPr="002A25C0" w:rsidRDefault="00801255" w:rsidP="006F3157">
            <w:r w:rsidRPr="002A25C0">
              <w:t>18.00</w:t>
            </w:r>
          </w:p>
          <w:p w14:paraId="7E1270EA" w14:textId="77777777" w:rsidR="00801255" w:rsidRPr="002A25C0" w:rsidRDefault="00801255" w:rsidP="006F3157">
            <w:r w:rsidRPr="002A25C0">
              <w:t>16.00</w:t>
            </w:r>
          </w:p>
        </w:tc>
        <w:tc>
          <w:tcPr>
            <w:tcW w:w="1080" w:type="dxa"/>
            <w:hideMark/>
          </w:tcPr>
          <w:p w14:paraId="2482B00E" w14:textId="77777777" w:rsidR="00801255" w:rsidRPr="002A25C0" w:rsidRDefault="00801255" w:rsidP="006F3157">
            <w:pPr>
              <w:tabs>
                <w:tab w:val="decimal" w:pos="320"/>
              </w:tabs>
            </w:pPr>
            <w:r w:rsidRPr="002A25C0">
              <w:t>3.32</w:t>
            </w:r>
          </w:p>
        </w:tc>
        <w:tc>
          <w:tcPr>
            <w:tcW w:w="1260" w:type="dxa"/>
          </w:tcPr>
          <w:p w14:paraId="44A8C40E" w14:textId="77777777" w:rsidR="00801255" w:rsidRPr="002A25C0" w:rsidRDefault="00801255" w:rsidP="006F3157">
            <w:pPr>
              <w:tabs>
                <w:tab w:val="decimal" w:pos="320"/>
              </w:tabs>
            </w:pPr>
            <w:r w:rsidRPr="002A25C0">
              <w:t>2.5</w:t>
            </w:r>
          </w:p>
        </w:tc>
        <w:tc>
          <w:tcPr>
            <w:tcW w:w="1440" w:type="dxa"/>
            <w:tcBorders>
              <w:right w:val="nil"/>
            </w:tcBorders>
          </w:tcPr>
          <w:p w14:paraId="1976250E" w14:textId="77777777" w:rsidR="00801255" w:rsidRPr="002A25C0" w:rsidRDefault="00801255" w:rsidP="006F3157">
            <w:pPr>
              <w:tabs>
                <w:tab w:val="decimal" w:pos="320"/>
              </w:tabs>
            </w:pPr>
            <w:r w:rsidRPr="002A25C0">
              <w:t>5.0</w:t>
            </w:r>
          </w:p>
        </w:tc>
        <w:tc>
          <w:tcPr>
            <w:tcW w:w="1125" w:type="dxa"/>
            <w:tcBorders>
              <w:left w:val="nil"/>
            </w:tcBorders>
          </w:tcPr>
          <w:p w14:paraId="64784700" w14:textId="77777777" w:rsidR="00801255" w:rsidRPr="002A25C0" w:rsidRDefault="00801255" w:rsidP="006F3157">
            <w:r w:rsidRPr="002A25C0">
              <w:t>71 ± 21</w:t>
            </w:r>
          </w:p>
        </w:tc>
        <w:tc>
          <w:tcPr>
            <w:tcW w:w="1125" w:type="dxa"/>
          </w:tcPr>
          <w:p w14:paraId="7548BEB0" w14:textId="77777777" w:rsidR="00801255" w:rsidRPr="002A25C0" w:rsidRDefault="00801255" w:rsidP="006F3157">
            <w:r w:rsidRPr="002A25C0">
              <w:t>74 ± 18</w:t>
            </w:r>
          </w:p>
        </w:tc>
        <w:tc>
          <w:tcPr>
            <w:tcW w:w="1125" w:type="dxa"/>
          </w:tcPr>
          <w:p w14:paraId="02C8512A" w14:textId="77777777" w:rsidR="00801255" w:rsidRPr="002A25C0" w:rsidRDefault="00801255" w:rsidP="006F3157">
            <w:r w:rsidRPr="002A25C0">
              <w:t>74 ± 18</w:t>
            </w:r>
          </w:p>
        </w:tc>
        <w:tc>
          <w:tcPr>
            <w:tcW w:w="1125" w:type="dxa"/>
            <w:tcBorders>
              <w:right w:val="nil"/>
            </w:tcBorders>
          </w:tcPr>
          <w:p w14:paraId="59DE6909" w14:textId="77777777" w:rsidR="00801255" w:rsidRPr="002A25C0" w:rsidRDefault="00801255" w:rsidP="006F3157">
            <w:r w:rsidRPr="002A25C0">
              <w:t>73 ± 17</w:t>
            </w:r>
          </w:p>
        </w:tc>
      </w:tr>
      <w:tr w:rsidR="00801255" w:rsidRPr="002A25C0" w14:paraId="57B410B9" w14:textId="77777777" w:rsidTr="006F3157">
        <w:trPr>
          <w:trHeight w:val="556"/>
        </w:trPr>
        <w:tc>
          <w:tcPr>
            <w:tcW w:w="1980" w:type="dxa"/>
            <w:hideMark/>
          </w:tcPr>
          <w:p w14:paraId="265E226D" w14:textId="77777777" w:rsidR="00801255" w:rsidRPr="002A25C0" w:rsidRDefault="00801255" w:rsidP="006F3157">
            <w:pPr>
              <w:rPr>
                <w:bCs/>
              </w:rPr>
            </w:pPr>
            <w:r w:rsidRPr="002A25C0">
              <w:rPr>
                <w:bCs/>
                <w:vertAlign w:val="superscript"/>
              </w:rPr>
              <w:t>13</w:t>
            </w:r>
            <w:r w:rsidRPr="002A25C0">
              <w:rPr>
                <w:bCs/>
              </w:rPr>
              <w:t>C</w:t>
            </w:r>
            <w:r w:rsidRPr="002A25C0">
              <w:rPr>
                <w:bCs/>
                <w:vertAlign w:val="subscript"/>
              </w:rPr>
              <w:t>6</w:t>
            </w:r>
            <w:r w:rsidRPr="002A25C0">
              <w:rPr>
                <w:bCs/>
              </w:rPr>
              <w:t>-Sulfamethazine</w:t>
            </w:r>
          </w:p>
          <w:p w14:paraId="045B6746" w14:textId="77777777" w:rsidR="00801255" w:rsidRPr="002A25C0" w:rsidRDefault="00801255" w:rsidP="006F3157">
            <w:r w:rsidRPr="002A25C0">
              <w:rPr>
                <w:bCs/>
              </w:rPr>
              <w:t>(</w:t>
            </w:r>
            <w:r w:rsidRPr="002A25C0">
              <w:rPr>
                <w:bCs/>
                <w:i/>
              </w:rPr>
              <w:t>Sulfonamide</w:t>
            </w:r>
            <w:r w:rsidRPr="002A25C0">
              <w:rPr>
                <w:bCs/>
              </w:rPr>
              <w:t>)</w:t>
            </w:r>
          </w:p>
        </w:tc>
        <w:tc>
          <w:tcPr>
            <w:tcW w:w="1620" w:type="dxa"/>
            <w:hideMark/>
          </w:tcPr>
          <w:p w14:paraId="41959A55" w14:textId="77777777" w:rsidR="00801255" w:rsidRPr="002A25C0" w:rsidRDefault="00801255" w:rsidP="006F3157">
            <w:r w:rsidRPr="002A25C0">
              <w:t>285.0 &gt; 186.0</w:t>
            </w:r>
          </w:p>
          <w:p w14:paraId="234E87AC" w14:textId="77777777" w:rsidR="00801255" w:rsidRPr="002A25C0" w:rsidRDefault="00801255" w:rsidP="006F3157">
            <w:r w:rsidRPr="002A25C0">
              <w:t>285.0 &gt; 162.0</w:t>
            </w:r>
          </w:p>
        </w:tc>
        <w:tc>
          <w:tcPr>
            <w:tcW w:w="900" w:type="dxa"/>
            <w:hideMark/>
          </w:tcPr>
          <w:p w14:paraId="16B78E54" w14:textId="77777777" w:rsidR="00801255" w:rsidRPr="002A25C0" w:rsidRDefault="00801255" w:rsidP="006F3157">
            <w:r w:rsidRPr="002A25C0">
              <w:t>35.00</w:t>
            </w:r>
          </w:p>
          <w:p w14:paraId="1ADBF2E0" w14:textId="77777777" w:rsidR="00801255" w:rsidRPr="002A25C0" w:rsidRDefault="00801255" w:rsidP="006F3157">
            <w:r w:rsidRPr="002A25C0">
              <w:t>35.00</w:t>
            </w:r>
          </w:p>
        </w:tc>
        <w:tc>
          <w:tcPr>
            <w:tcW w:w="990" w:type="dxa"/>
            <w:hideMark/>
          </w:tcPr>
          <w:p w14:paraId="0301445C" w14:textId="77777777" w:rsidR="00801255" w:rsidRPr="002A25C0" w:rsidRDefault="00801255" w:rsidP="006F3157">
            <w:r w:rsidRPr="002A25C0">
              <w:t>16.00</w:t>
            </w:r>
          </w:p>
          <w:p w14:paraId="62A82DC0" w14:textId="77777777" w:rsidR="00801255" w:rsidRPr="002A25C0" w:rsidRDefault="00801255" w:rsidP="006F3157">
            <w:r w:rsidRPr="002A25C0">
              <w:t>18.00</w:t>
            </w:r>
          </w:p>
        </w:tc>
        <w:tc>
          <w:tcPr>
            <w:tcW w:w="1080" w:type="dxa"/>
            <w:hideMark/>
          </w:tcPr>
          <w:p w14:paraId="68EFFEA9" w14:textId="77777777" w:rsidR="00801255" w:rsidRPr="002A25C0" w:rsidRDefault="00801255" w:rsidP="006F3157">
            <w:pPr>
              <w:tabs>
                <w:tab w:val="decimal" w:pos="320"/>
              </w:tabs>
            </w:pPr>
            <w:r w:rsidRPr="002A25C0">
              <w:t>3.32</w:t>
            </w:r>
          </w:p>
        </w:tc>
        <w:tc>
          <w:tcPr>
            <w:tcW w:w="1260" w:type="dxa"/>
          </w:tcPr>
          <w:p w14:paraId="5A09770E" w14:textId="77777777" w:rsidR="00801255" w:rsidRPr="002A25C0" w:rsidRDefault="00801255" w:rsidP="006F3157">
            <w:pPr>
              <w:tabs>
                <w:tab w:val="decimal" w:pos="320"/>
              </w:tabs>
            </w:pPr>
            <w:r w:rsidRPr="002A25C0">
              <w:t>-</w:t>
            </w:r>
          </w:p>
        </w:tc>
        <w:tc>
          <w:tcPr>
            <w:tcW w:w="1440" w:type="dxa"/>
            <w:tcBorders>
              <w:right w:val="nil"/>
            </w:tcBorders>
          </w:tcPr>
          <w:p w14:paraId="38292FE0" w14:textId="77777777" w:rsidR="00801255" w:rsidRPr="002A25C0" w:rsidRDefault="00801255" w:rsidP="006F3157">
            <w:pPr>
              <w:tabs>
                <w:tab w:val="decimal" w:pos="320"/>
              </w:tabs>
            </w:pPr>
            <w:r w:rsidRPr="002A25C0">
              <w:t>-</w:t>
            </w:r>
          </w:p>
        </w:tc>
        <w:tc>
          <w:tcPr>
            <w:tcW w:w="1125" w:type="dxa"/>
            <w:tcBorders>
              <w:left w:val="nil"/>
            </w:tcBorders>
          </w:tcPr>
          <w:p w14:paraId="1F1E6B69" w14:textId="77777777" w:rsidR="00801255" w:rsidRPr="002A25C0" w:rsidRDefault="00801255" w:rsidP="006F3157">
            <w:r w:rsidRPr="002A25C0">
              <w:t>-</w:t>
            </w:r>
          </w:p>
        </w:tc>
        <w:tc>
          <w:tcPr>
            <w:tcW w:w="1125" w:type="dxa"/>
          </w:tcPr>
          <w:p w14:paraId="6D0B561C" w14:textId="77777777" w:rsidR="00801255" w:rsidRPr="002A25C0" w:rsidRDefault="00801255" w:rsidP="006F3157">
            <w:r w:rsidRPr="002A25C0">
              <w:t>-</w:t>
            </w:r>
          </w:p>
        </w:tc>
        <w:tc>
          <w:tcPr>
            <w:tcW w:w="1125" w:type="dxa"/>
          </w:tcPr>
          <w:p w14:paraId="66F36E80" w14:textId="77777777" w:rsidR="00801255" w:rsidRPr="002A25C0" w:rsidRDefault="00801255" w:rsidP="006F3157">
            <w:r w:rsidRPr="002A25C0">
              <w:t>-</w:t>
            </w:r>
          </w:p>
        </w:tc>
        <w:tc>
          <w:tcPr>
            <w:tcW w:w="1125" w:type="dxa"/>
            <w:tcBorders>
              <w:right w:val="nil"/>
            </w:tcBorders>
          </w:tcPr>
          <w:p w14:paraId="23E307EF" w14:textId="77777777" w:rsidR="00801255" w:rsidRPr="002A25C0" w:rsidRDefault="00801255" w:rsidP="006F3157">
            <w:r w:rsidRPr="002A25C0">
              <w:t>-</w:t>
            </w:r>
          </w:p>
        </w:tc>
      </w:tr>
      <w:tr w:rsidR="00801255" w:rsidRPr="002A25C0" w14:paraId="7F8EBD16" w14:textId="77777777" w:rsidTr="006F3157">
        <w:trPr>
          <w:trHeight w:val="556"/>
        </w:trPr>
        <w:tc>
          <w:tcPr>
            <w:tcW w:w="1980" w:type="dxa"/>
            <w:hideMark/>
          </w:tcPr>
          <w:p w14:paraId="31F26C30" w14:textId="77777777" w:rsidR="00801255" w:rsidRPr="002A25C0" w:rsidRDefault="00801255" w:rsidP="006F3157">
            <w:pPr>
              <w:rPr>
                <w:bCs/>
              </w:rPr>
            </w:pPr>
            <w:r w:rsidRPr="002A25C0">
              <w:rPr>
                <w:bCs/>
              </w:rPr>
              <w:t>Erythromycin</w:t>
            </w:r>
          </w:p>
          <w:p w14:paraId="3C2D4541" w14:textId="77777777" w:rsidR="00801255" w:rsidRPr="002A25C0" w:rsidRDefault="00801255" w:rsidP="006F3157">
            <w:pPr>
              <w:rPr>
                <w:bCs/>
              </w:rPr>
            </w:pPr>
            <w:r w:rsidRPr="002A25C0">
              <w:rPr>
                <w:bCs/>
              </w:rPr>
              <w:t>(</w:t>
            </w:r>
            <w:r w:rsidRPr="002A25C0">
              <w:rPr>
                <w:i/>
              </w:rPr>
              <w:t>Macrolide</w:t>
            </w:r>
            <w:r w:rsidRPr="002A25C0">
              <w:rPr>
                <w:b/>
              </w:rPr>
              <w:t>)</w:t>
            </w:r>
          </w:p>
        </w:tc>
        <w:tc>
          <w:tcPr>
            <w:tcW w:w="1620" w:type="dxa"/>
            <w:hideMark/>
          </w:tcPr>
          <w:p w14:paraId="2FC6A3F5" w14:textId="77777777" w:rsidR="00801255" w:rsidRPr="002A25C0" w:rsidRDefault="00801255" w:rsidP="006F3157">
            <w:r w:rsidRPr="002A25C0">
              <w:t>734.5 &gt; 157.9</w:t>
            </w:r>
          </w:p>
          <w:p w14:paraId="728CC392" w14:textId="77777777" w:rsidR="00801255" w:rsidRPr="002A25C0" w:rsidRDefault="00801255" w:rsidP="006F3157">
            <w:r w:rsidRPr="002A25C0">
              <w:t>734.5 &gt; 576.2</w:t>
            </w:r>
          </w:p>
        </w:tc>
        <w:tc>
          <w:tcPr>
            <w:tcW w:w="900" w:type="dxa"/>
            <w:hideMark/>
          </w:tcPr>
          <w:p w14:paraId="1D37A284" w14:textId="77777777" w:rsidR="00801255" w:rsidRPr="002A25C0" w:rsidRDefault="00801255" w:rsidP="006F3157">
            <w:r w:rsidRPr="002A25C0">
              <w:t>30.00</w:t>
            </w:r>
          </w:p>
          <w:p w14:paraId="7A6259C5" w14:textId="77777777" w:rsidR="00801255" w:rsidRPr="002A25C0" w:rsidRDefault="00801255" w:rsidP="006F3157">
            <w:r w:rsidRPr="002A25C0">
              <w:t>30.00</w:t>
            </w:r>
          </w:p>
        </w:tc>
        <w:tc>
          <w:tcPr>
            <w:tcW w:w="990" w:type="dxa"/>
            <w:hideMark/>
          </w:tcPr>
          <w:p w14:paraId="2A1AE722" w14:textId="77777777" w:rsidR="00801255" w:rsidRPr="002A25C0" w:rsidRDefault="00801255" w:rsidP="006F3157">
            <w:r w:rsidRPr="002A25C0">
              <w:t>30.00</w:t>
            </w:r>
          </w:p>
          <w:p w14:paraId="6521D3E6" w14:textId="77777777" w:rsidR="00801255" w:rsidRPr="002A25C0" w:rsidRDefault="00801255" w:rsidP="006F3157">
            <w:r w:rsidRPr="002A25C0">
              <w:t>30.00</w:t>
            </w:r>
          </w:p>
        </w:tc>
        <w:tc>
          <w:tcPr>
            <w:tcW w:w="1080" w:type="dxa"/>
            <w:hideMark/>
          </w:tcPr>
          <w:p w14:paraId="5DCB0282" w14:textId="77777777" w:rsidR="00801255" w:rsidRPr="002A25C0" w:rsidRDefault="00801255" w:rsidP="006F3157">
            <w:pPr>
              <w:tabs>
                <w:tab w:val="decimal" w:pos="320"/>
              </w:tabs>
            </w:pPr>
            <w:r w:rsidRPr="002A25C0">
              <w:t>11.41</w:t>
            </w:r>
          </w:p>
        </w:tc>
        <w:tc>
          <w:tcPr>
            <w:tcW w:w="1260" w:type="dxa"/>
          </w:tcPr>
          <w:p w14:paraId="502C1AE7" w14:textId="77777777" w:rsidR="00801255" w:rsidRPr="002A25C0" w:rsidRDefault="00801255" w:rsidP="006F3157">
            <w:pPr>
              <w:tabs>
                <w:tab w:val="decimal" w:pos="320"/>
              </w:tabs>
            </w:pPr>
            <w:r w:rsidRPr="002A25C0">
              <w:t>2.5</w:t>
            </w:r>
          </w:p>
        </w:tc>
        <w:tc>
          <w:tcPr>
            <w:tcW w:w="1440" w:type="dxa"/>
            <w:tcBorders>
              <w:right w:val="nil"/>
            </w:tcBorders>
          </w:tcPr>
          <w:p w14:paraId="4710FC6A" w14:textId="77777777" w:rsidR="00801255" w:rsidRPr="002A25C0" w:rsidRDefault="00801255" w:rsidP="006F3157">
            <w:pPr>
              <w:tabs>
                <w:tab w:val="decimal" w:pos="320"/>
              </w:tabs>
            </w:pPr>
            <w:r w:rsidRPr="002A25C0">
              <w:t>5.0</w:t>
            </w:r>
          </w:p>
        </w:tc>
        <w:tc>
          <w:tcPr>
            <w:tcW w:w="1125" w:type="dxa"/>
            <w:tcBorders>
              <w:left w:val="nil"/>
            </w:tcBorders>
          </w:tcPr>
          <w:p w14:paraId="71B048F2" w14:textId="77777777" w:rsidR="00801255" w:rsidRPr="002A25C0" w:rsidRDefault="00801255" w:rsidP="006F3157">
            <w:r w:rsidRPr="002A25C0">
              <w:t>46 ± 8</w:t>
            </w:r>
          </w:p>
        </w:tc>
        <w:tc>
          <w:tcPr>
            <w:tcW w:w="1125" w:type="dxa"/>
          </w:tcPr>
          <w:p w14:paraId="12EB4EF9" w14:textId="77777777" w:rsidR="00801255" w:rsidRPr="002A25C0" w:rsidRDefault="00801255" w:rsidP="006F3157">
            <w:r w:rsidRPr="002A25C0">
              <w:t>55 ± 9</w:t>
            </w:r>
          </w:p>
        </w:tc>
        <w:tc>
          <w:tcPr>
            <w:tcW w:w="1125" w:type="dxa"/>
          </w:tcPr>
          <w:p w14:paraId="68415F07" w14:textId="77777777" w:rsidR="00801255" w:rsidRPr="002A25C0" w:rsidRDefault="00801255" w:rsidP="006F3157">
            <w:r w:rsidRPr="002A25C0">
              <w:t>48 ± 12</w:t>
            </w:r>
          </w:p>
        </w:tc>
        <w:tc>
          <w:tcPr>
            <w:tcW w:w="1125" w:type="dxa"/>
            <w:tcBorders>
              <w:right w:val="nil"/>
            </w:tcBorders>
          </w:tcPr>
          <w:p w14:paraId="2EE76EB4" w14:textId="77777777" w:rsidR="00801255" w:rsidRPr="002A25C0" w:rsidRDefault="00801255" w:rsidP="006F3157">
            <w:r w:rsidRPr="002A25C0">
              <w:t>58 ± 12</w:t>
            </w:r>
          </w:p>
        </w:tc>
      </w:tr>
      <w:tr w:rsidR="00801255" w:rsidRPr="002A25C0" w14:paraId="10C158B6" w14:textId="77777777" w:rsidTr="006F3157">
        <w:trPr>
          <w:trHeight w:val="556"/>
        </w:trPr>
        <w:tc>
          <w:tcPr>
            <w:tcW w:w="1980" w:type="dxa"/>
            <w:hideMark/>
          </w:tcPr>
          <w:p w14:paraId="21F9030F" w14:textId="77777777" w:rsidR="00801255" w:rsidRPr="002A25C0" w:rsidRDefault="00801255" w:rsidP="006F3157">
            <w:pPr>
              <w:rPr>
                <w:bCs/>
              </w:rPr>
            </w:pPr>
            <w:proofErr w:type="spellStart"/>
            <w:r w:rsidRPr="002A25C0">
              <w:rPr>
                <w:bCs/>
              </w:rPr>
              <w:t>Tylosin</w:t>
            </w:r>
            <w:proofErr w:type="spellEnd"/>
          </w:p>
          <w:p w14:paraId="68F718E9" w14:textId="77777777" w:rsidR="00801255" w:rsidRPr="002A25C0" w:rsidRDefault="00801255" w:rsidP="006F3157">
            <w:r w:rsidRPr="002A25C0">
              <w:rPr>
                <w:bCs/>
              </w:rPr>
              <w:t>(</w:t>
            </w:r>
            <w:r w:rsidRPr="002A25C0">
              <w:rPr>
                <w:i/>
              </w:rPr>
              <w:t>Macrolide</w:t>
            </w:r>
            <w:r w:rsidRPr="002A25C0">
              <w:rPr>
                <w:b/>
              </w:rPr>
              <w:t>)</w:t>
            </w:r>
            <w:r w:rsidRPr="002A25C0">
              <w:rPr>
                <w:bCs/>
              </w:rPr>
              <w:t xml:space="preserve"> </w:t>
            </w:r>
          </w:p>
        </w:tc>
        <w:tc>
          <w:tcPr>
            <w:tcW w:w="1620" w:type="dxa"/>
            <w:hideMark/>
          </w:tcPr>
          <w:p w14:paraId="6A8380E7" w14:textId="77777777" w:rsidR="00801255" w:rsidRPr="002A25C0" w:rsidRDefault="00801255" w:rsidP="006F3157">
            <w:r w:rsidRPr="002A25C0">
              <w:t>916.6 &gt; 174.0</w:t>
            </w:r>
          </w:p>
          <w:p w14:paraId="51F50B16" w14:textId="77777777" w:rsidR="00801255" w:rsidRPr="002A25C0" w:rsidRDefault="00801255" w:rsidP="006F3157">
            <w:r w:rsidRPr="002A25C0">
              <w:t xml:space="preserve">916.6 &gt; 772.4 </w:t>
            </w:r>
          </w:p>
        </w:tc>
        <w:tc>
          <w:tcPr>
            <w:tcW w:w="900" w:type="dxa"/>
            <w:hideMark/>
          </w:tcPr>
          <w:p w14:paraId="40B73DC8" w14:textId="77777777" w:rsidR="00801255" w:rsidRPr="002A25C0" w:rsidRDefault="00801255" w:rsidP="006F3157">
            <w:r w:rsidRPr="002A25C0">
              <w:t>70.00</w:t>
            </w:r>
          </w:p>
          <w:p w14:paraId="50CA05FC" w14:textId="77777777" w:rsidR="00801255" w:rsidRPr="002A25C0" w:rsidRDefault="00801255" w:rsidP="006F3157">
            <w:r w:rsidRPr="002A25C0">
              <w:t>70.00</w:t>
            </w:r>
          </w:p>
        </w:tc>
        <w:tc>
          <w:tcPr>
            <w:tcW w:w="990" w:type="dxa"/>
            <w:hideMark/>
          </w:tcPr>
          <w:p w14:paraId="715476B3" w14:textId="77777777" w:rsidR="00801255" w:rsidRPr="002A25C0" w:rsidRDefault="00801255" w:rsidP="006F3157">
            <w:r w:rsidRPr="002A25C0">
              <w:t>38.00</w:t>
            </w:r>
          </w:p>
          <w:p w14:paraId="505AAF48" w14:textId="77777777" w:rsidR="00801255" w:rsidRPr="002A25C0" w:rsidRDefault="00801255" w:rsidP="006F3157">
            <w:r w:rsidRPr="002A25C0">
              <w:t>32.00</w:t>
            </w:r>
          </w:p>
        </w:tc>
        <w:tc>
          <w:tcPr>
            <w:tcW w:w="1080" w:type="dxa"/>
            <w:hideMark/>
          </w:tcPr>
          <w:p w14:paraId="4203398B" w14:textId="77777777" w:rsidR="00801255" w:rsidRPr="002A25C0" w:rsidRDefault="00801255" w:rsidP="006F3157">
            <w:pPr>
              <w:tabs>
                <w:tab w:val="decimal" w:pos="320"/>
              </w:tabs>
            </w:pPr>
            <w:r w:rsidRPr="002A25C0">
              <w:t>11.96</w:t>
            </w:r>
          </w:p>
        </w:tc>
        <w:tc>
          <w:tcPr>
            <w:tcW w:w="1260" w:type="dxa"/>
          </w:tcPr>
          <w:p w14:paraId="10C361EA" w14:textId="77777777" w:rsidR="00801255" w:rsidRPr="002A25C0" w:rsidRDefault="00801255" w:rsidP="006F3157">
            <w:pPr>
              <w:tabs>
                <w:tab w:val="decimal" w:pos="320"/>
              </w:tabs>
            </w:pPr>
            <w:r w:rsidRPr="002A25C0">
              <w:t>2.5</w:t>
            </w:r>
          </w:p>
        </w:tc>
        <w:tc>
          <w:tcPr>
            <w:tcW w:w="1440" w:type="dxa"/>
            <w:tcBorders>
              <w:right w:val="nil"/>
            </w:tcBorders>
          </w:tcPr>
          <w:p w14:paraId="32900E5F" w14:textId="77777777" w:rsidR="00801255" w:rsidRPr="002A25C0" w:rsidRDefault="00801255" w:rsidP="006F3157">
            <w:pPr>
              <w:tabs>
                <w:tab w:val="decimal" w:pos="320"/>
              </w:tabs>
            </w:pPr>
            <w:r w:rsidRPr="002A25C0">
              <w:t>5.0</w:t>
            </w:r>
          </w:p>
        </w:tc>
        <w:tc>
          <w:tcPr>
            <w:tcW w:w="1125" w:type="dxa"/>
            <w:tcBorders>
              <w:left w:val="nil"/>
            </w:tcBorders>
          </w:tcPr>
          <w:p w14:paraId="5B842D79" w14:textId="77777777" w:rsidR="00801255" w:rsidRPr="002A25C0" w:rsidRDefault="00801255" w:rsidP="006F3157">
            <w:r w:rsidRPr="002A25C0">
              <w:t>82 ± 21</w:t>
            </w:r>
          </w:p>
        </w:tc>
        <w:tc>
          <w:tcPr>
            <w:tcW w:w="1125" w:type="dxa"/>
          </w:tcPr>
          <w:p w14:paraId="78D1686D" w14:textId="77777777" w:rsidR="00801255" w:rsidRPr="002A25C0" w:rsidRDefault="00801255" w:rsidP="006F3157">
            <w:r w:rsidRPr="002A25C0">
              <w:t>89 ± 15</w:t>
            </w:r>
          </w:p>
        </w:tc>
        <w:tc>
          <w:tcPr>
            <w:tcW w:w="1125" w:type="dxa"/>
          </w:tcPr>
          <w:p w14:paraId="14A005E7" w14:textId="77777777" w:rsidR="00801255" w:rsidRPr="002A25C0" w:rsidRDefault="00801255" w:rsidP="006F3157">
            <w:r w:rsidRPr="002A25C0">
              <w:t>88 ± 19</w:t>
            </w:r>
          </w:p>
        </w:tc>
        <w:tc>
          <w:tcPr>
            <w:tcW w:w="1125" w:type="dxa"/>
            <w:tcBorders>
              <w:right w:val="nil"/>
            </w:tcBorders>
          </w:tcPr>
          <w:p w14:paraId="5A0F1C66" w14:textId="77777777" w:rsidR="00801255" w:rsidRPr="002A25C0" w:rsidRDefault="00801255" w:rsidP="006F3157">
            <w:r w:rsidRPr="002A25C0">
              <w:t>91 ± 13</w:t>
            </w:r>
          </w:p>
        </w:tc>
      </w:tr>
      <w:tr w:rsidR="00801255" w:rsidRPr="002A25C0" w14:paraId="1A7BC06A" w14:textId="77777777" w:rsidTr="006F3157">
        <w:trPr>
          <w:trHeight w:val="556"/>
        </w:trPr>
        <w:tc>
          <w:tcPr>
            <w:tcW w:w="1980" w:type="dxa"/>
            <w:tcBorders>
              <w:bottom w:val="single" w:sz="4" w:space="0" w:color="auto"/>
            </w:tcBorders>
            <w:hideMark/>
          </w:tcPr>
          <w:p w14:paraId="647507EB" w14:textId="77777777" w:rsidR="00801255" w:rsidRPr="002A25C0" w:rsidRDefault="00801255" w:rsidP="006F3157">
            <w:pPr>
              <w:rPr>
                <w:bCs/>
              </w:rPr>
            </w:pPr>
            <w:proofErr w:type="spellStart"/>
            <w:r w:rsidRPr="002A25C0">
              <w:rPr>
                <w:bCs/>
              </w:rPr>
              <w:t>Monensin</w:t>
            </w:r>
            <w:proofErr w:type="spellEnd"/>
          </w:p>
          <w:p w14:paraId="78BDBF59" w14:textId="77777777" w:rsidR="00801255" w:rsidRPr="002A25C0" w:rsidRDefault="00801255" w:rsidP="006F3157">
            <w:pPr>
              <w:rPr>
                <w:bCs/>
              </w:rPr>
            </w:pPr>
            <w:r w:rsidRPr="002A25C0">
              <w:rPr>
                <w:bCs/>
              </w:rPr>
              <w:t>(</w:t>
            </w:r>
            <w:proofErr w:type="spellStart"/>
            <w:r w:rsidRPr="002A25C0">
              <w:rPr>
                <w:i/>
              </w:rPr>
              <w:t>Ionophore</w:t>
            </w:r>
            <w:proofErr w:type="spellEnd"/>
            <w:r w:rsidRPr="002A25C0">
              <w:rPr>
                <w:bCs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hideMark/>
          </w:tcPr>
          <w:p w14:paraId="2262B8A3" w14:textId="77777777" w:rsidR="00801255" w:rsidRPr="002A25C0" w:rsidRDefault="00801255" w:rsidP="006F3157">
            <w:r w:rsidRPr="002A25C0">
              <w:t>693.5 &gt; 461.2</w:t>
            </w:r>
          </w:p>
          <w:p w14:paraId="40521012" w14:textId="77777777" w:rsidR="00801255" w:rsidRPr="002A25C0" w:rsidRDefault="00801255" w:rsidP="006F3157">
            <w:r w:rsidRPr="002A25C0">
              <w:t>693.5 &gt; 675.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14:paraId="273F47A0" w14:textId="77777777" w:rsidR="00801255" w:rsidRPr="002A25C0" w:rsidRDefault="00801255" w:rsidP="006F3157">
            <w:r w:rsidRPr="002A25C0">
              <w:t>85.00</w:t>
            </w:r>
          </w:p>
          <w:p w14:paraId="41AB8ABC" w14:textId="77777777" w:rsidR="00801255" w:rsidRPr="002A25C0" w:rsidRDefault="00801255" w:rsidP="006F3157">
            <w:r w:rsidRPr="002A25C0">
              <w:t>85.0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14:paraId="6CF61E51" w14:textId="77777777" w:rsidR="00801255" w:rsidRPr="002A25C0" w:rsidRDefault="00801255" w:rsidP="006F3157">
            <w:r w:rsidRPr="002A25C0">
              <w:t>40.00</w:t>
            </w:r>
          </w:p>
          <w:p w14:paraId="38F60954" w14:textId="77777777" w:rsidR="00801255" w:rsidRPr="002A25C0" w:rsidRDefault="00801255" w:rsidP="006F3157">
            <w:r w:rsidRPr="002A25C0">
              <w:t>40.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51D0B7C0" w14:textId="77777777" w:rsidR="00801255" w:rsidRPr="002A25C0" w:rsidRDefault="00801255" w:rsidP="006F3157">
            <w:pPr>
              <w:tabs>
                <w:tab w:val="decimal" w:pos="320"/>
              </w:tabs>
            </w:pPr>
            <w:r w:rsidRPr="002A25C0">
              <w:t>18.9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F263197" w14:textId="77777777" w:rsidR="00801255" w:rsidRPr="002A25C0" w:rsidRDefault="00801255" w:rsidP="006F3157">
            <w:pPr>
              <w:tabs>
                <w:tab w:val="decimal" w:pos="320"/>
              </w:tabs>
            </w:pPr>
            <w:r w:rsidRPr="002A25C0">
              <w:t>2.5</w:t>
            </w:r>
          </w:p>
        </w:tc>
        <w:tc>
          <w:tcPr>
            <w:tcW w:w="1440" w:type="dxa"/>
            <w:tcBorders>
              <w:bottom w:val="single" w:sz="4" w:space="0" w:color="auto"/>
              <w:right w:val="nil"/>
            </w:tcBorders>
          </w:tcPr>
          <w:p w14:paraId="07495CD4" w14:textId="77777777" w:rsidR="00801255" w:rsidRPr="002A25C0" w:rsidRDefault="00801255" w:rsidP="006F3157">
            <w:pPr>
              <w:tabs>
                <w:tab w:val="decimal" w:pos="320"/>
              </w:tabs>
            </w:pPr>
            <w:r w:rsidRPr="002A25C0">
              <w:t>5.0</w:t>
            </w:r>
          </w:p>
        </w:tc>
        <w:tc>
          <w:tcPr>
            <w:tcW w:w="1125" w:type="dxa"/>
            <w:tcBorders>
              <w:left w:val="nil"/>
              <w:bottom w:val="single" w:sz="4" w:space="0" w:color="auto"/>
            </w:tcBorders>
          </w:tcPr>
          <w:p w14:paraId="247AE4DE" w14:textId="77777777" w:rsidR="00801255" w:rsidRPr="002A25C0" w:rsidRDefault="00801255" w:rsidP="006F3157">
            <w:r w:rsidRPr="002A25C0">
              <w:t>64 ± 15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19AAE6CD" w14:textId="77777777" w:rsidR="00801255" w:rsidRPr="002A25C0" w:rsidRDefault="00801255" w:rsidP="006F3157">
            <w:r w:rsidRPr="002A25C0">
              <w:t>67 ± 14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4C650B42" w14:textId="77777777" w:rsidR="00801255" w:rsidRPr="002A25C0" w:rsidRDefault="00801255" w:rsidP="006F3157">
            <w:r w:rsidRPr="002A25C0">
              <w:t>72 ± 12</w:t>
            </w:r>
          </w:p>
        </w:tc>
        <w:tc>
          <w:tcPr>
            <w:tcW w:w="1125" w:type="dxa"/>
            <w:tcBorders>
              <w:bottom w:val="single" w:sz="4" w:space="0" w:color="auto"/>
              <w:right w:val="nil"/>
            </w:tcBorders>
          </w:tcPr>
          <w:p w14:paraId="5B6DB313" w14:textId="77777777" w:rsidR="00801255" w:rsidRPr="002A25C0" w:rsidRDefault="00801255" w:rsidP="006F3157">
            <w:r w:rsidRPr="002A25C0">
              <w:t>69 ± 15</w:t>
            </w:r>
          </w:p>
        </w:tc>
      </w:tr>
      <w:tr w:rsidR="00801255" w:rsidRPr="002A25C0" w14:paraId="3BBD44A8" w14:textId="77777777" w:rsidTr="006F3157">
        <w:trPr>
          <w:trHeight w:val="556"/>
        </w:trPr>
        <w:tc>
          <w:tcPr>
            <w:tcW w:w="13770" w:type="dxa"/>
            <w:gridSpan w:val="11"/>
            <w:tcBorders>
              <w:top w:val="single" w:sz="4" w:space="0" w:color="auto"/>
              <w:bottom w:val="nil"/>
            </w:tcBorders>
          </w:tcPr>
          <w:p w14:paraId="18915430" w14:textId="77777777" w:rsidR="00801255" w:rsidRPr="002A25C0" w:rsidRDefault="00801255" w:rsidP="006F3157">
            <w:pPr>
              <w:tabs>
                <w:tab w:val="decimal" w:pos="320"/>
              </w:tabs>
              <w:rPr>
                <w:bCs/>
              </w:rPr>
            </w:pPr>
            <w:proofErr w:type="spellStart"/>
            <w:proofErr w:type="gramStart"/>
            <w:r w:rsidRPr="002A25C0">
              <w:rPr>
                <w:bCs/>
                <w:vertAlign w:val="superscript"/>
              </w:rPr>
              <w:t>a</w:t>
            </w:r>
            <w:r w:rsidRPr="002A25C0">
              <w:rPr>
                <w:bCs/>
              </w:rPr>
              <w:t>Chlortetracycline</w:t>
            </w:r>
            <w:proofErr w:type="spellEnd"/>
            <w:proofErr w:type="gramEnd"/>
            <w:r w:rsidRPr="002A25C0">
              <w:rPr>
                <w:bCs/>
              </w:rPr>
              <w:t xml:space="preserve"> irreversibly isomerizes to </w:t>
            </w:r>
            <w:proofErr w:type="spellStart"/>
            <w:r w:rsidRPr="002A25C0">
              <w:rPr>
                <w:bCs/>
                <w:i/>
              </w:rPr>
              <w:t>iso</w:t>
            </w:r>
            <w:proofErr w:type="spellEnd"/>
            <w:r w:rsidRPr="002A25C0">
              <w:rPr>
                <w:bCs/>
              </w:rPr>
              <w:t xml:space="preserve">-chlortetracycline in water (Cessna et al. 2011) thus </w:t>
            </w:r>
            <w:proofErr w:type="spellStart"/>
            <w:r w:rsidRPr="002A25C0">
              <w:rPr>
                <w:bCs/>
              </w:rPr>
              <w:t>iso</w:t>
            </w:r>
            <w:proofErr w:type="spellEnd"/>
            <w:r w:rsidRPr="002A25C0">
              <w:rPr>
                <w:bCs/>
              </w:rPr>
              <w:t>-chlortetracycline was monitored instead of chlortetracycline.</w:t>
            </w:r>
          </w:p>
          <w:p w14:paraId="1A577953" w14:textId="77777777" w:rsidR="00801255" w:rsidRPr="002A25C0" w:rsidRDefault="00801255" w:rsidP="006F3157">
            <w:pPr>
              <w:tabs>
                <w:tab w:val="decimal" w:pos="320"/>
              </w:tabs>
              <w:rPr>
                <w:bCs/>
              </w:rPr>
            </w:pPr>
            <w:proofErr w:type="spellStart"/>
            <w:proofErr w:type="gramStart"/>
            <w:r w:rsidRPr="002A25C0">
              <w:rPr>
                <w:bCs/>
                <w:vertAlign w:val="superscript"/>
              </w:rPr>
              <w:t>b</w:t>
            </w:r>
            <w:r w:rsidRPr="002A25C0">
              <w:rPr>
                <w:bCs/>
              </w:rPr>
              <w:t>WCX</w:t>
            </w:r>
            <w:proofErr w:type="spellEnd"/>
            <w:proofErr w:type="gramEnd"/>
            <w:r w:rsidRPr="002A25C0">
              <w:rPr>
                <w:bCs/>
              </w:rPr>
              <w:t>, Weak cation exchange cartridge was used for extraction of 2013 samples whereas SAX, Strong anion exchange cartridge was used for extraction of 2014-2016 samples.</w:t>
            </w:r>
          </w:p>
          <w:p w14:paraId="28D62E5C" w14:textId="77777777" w:rsidR="00801255" w:rsidRPr="002A25C0" w:rsidRDefault="00801255" w:rsidP="006F3157">
            <w:pPr>
              <w:tabs>
                <w:tab w:val="decimal" w:pos="320"/>
              </w:tabs>
              <w:rPr>
                <w:bCs/>
              </w:rPr>
            </w:pPr>
            <w:proofErr w:type="spellStart"/>
            <w:proofErr w:type="gramStart"/>
            <w:r w:rsidRPr="002A25C0">
              <w:rPr>
                <w:bCs/>
                <w:vertAlign w:val="superscript"/>
              </w:rPr>
              <w:t>c</w:t>
            </w:r>
            <w:r w:rsidRPr="002A25C0">
              <w:rPr>
                <w:bCs/>
                <w:i/>
              </w:rPr>
              <w:t>Iso</w:t>
            </w:r>
            <w:proofErr w:type="spellEnd"/>
            <w:r w:rsidRPr="002A25C0">
              <w:rPr>
                <w:bCs/>
              </w:rPr>
              <w:t>-chlortetracycline</w:t>
            </w:r>
            <w:proofErr w:type="gramEnd"/>
            <w:r w:rsidRPr="002A25C0">
              <w:rPr>
                <w:bCs/>
              </w:rPr>
              <w:t xml:space="preserve"> recoveries were significantly improved (</w:t>
            </w:r>
            <w:r w:rsidRPr="002A25C0">
              <w:rPr>
                <w:bCs/>
                <w:i/>
              </w:rPr>
              <w:t>P</w:t>
            </w:r>
            <w:r w:rsidRPr="002A25C0">
              <w:rPr>
                <w:bCs/>
              </w:rPr>
              <w:t xml:space="preserve"> &lt; 0.05) when extracted with SAX cartridges compared to those with WCX while the remaining recoveries were similar.</w:t>
            </w:r>
          </w:p>
        </w:tc>
      </w:tr>
    </w:tbl>
    <w:p w14:paraId="66FFB493" w14:textId="77777777" w:rsidR="00801255" w:rsidRPr="00EE1E6E" w:rsidRDefault="00801255" w:rsidP="00801255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ABF598B" w14:textId="77777777" w:rsidR="00801255" w:rsidRDefault="00801255" w:rsidP="00801255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19DB2A27" w14:textId="77777777" w:rsidR="00801255" w:rsidRPr="00660BCA" w:rsidRDefault="00801255" w:rsidP="00801255">
      <w:pPr>
        <w:pageBreakBefore/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660BC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4</w:t>
      </w:r>
      <w:r w:rsidRPr="00660BC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: Detection frequencies (&gt;LOQ) of seven antimicrobials in water samples from feedlot sampling sites, 2014 to 2016.</w:t>
      </w:r>
    </w:p>
    <w:tbl>
      <w:tblPr>
        <w:tblStyle w:val="TableGrid1"/>
        <w:tblW w:w="1197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415"/>
        <w:gridCol w:w="944"/>
        <w:gridCol w:w="666"/>
        <w:gridCol w:w="840"/>
        <w:gridCol w:w="794"/>
        <w:gridCol w:w="966"/>
        <w:gridCol w:w="873"/>
        <w:gridCol w:w="961"/>
        <w:gridCol w:w="704"/>
        <w:gridCol w:w="1807"/>
      </w:tblGrid>
      <w:tr w:rsidR="00801255" w:rsidRPr="0097765D" w14:paraId="3AE5F70A" w14:textId="77777777" w:rsidTr="006F3157">
        <w:trPr>
          <w:trHeight w:hRule="exact" w:val="292"/>
        </w:trPr>
        <w:tc>
          <w:tcPr>
            <w:tcW w:w="3600" w:type="dxa"/>
            <w:shd w:val="clear" w:color="auto" w:fill="auto"/>
            <w:hideMark/>
          </w:tcPr>
          <w:p w14:paraId="07ECC900" w14:textId="77777777" w:rsidR="00801255" w:rsidRPr="0097765D" w:rsidRDefault="00801255" w:rsidP="006F3157">
            <w:pPr>
              <w:rPr>
                <w:rFonts w:ascii="Times New Roman" w:eastAsia="Times New Roman" w:hAnsi="Times New Roman"/>
              </w:rPr>
            </w:pPr>
            <w:r w:rsidRPr="00DE3F1A">
              <w:rPr>
                <w:rFonts w:ascii="Times New Roman" w:eastAsia="Times New Roman" w:hAnsi="Times New Roman"/>
                <w:b/>
              </w:rPr>
              <w:t>Group</w:t>
            </w:r>
          </w:p>
        </w:tc>
        <w:tc>
          <w:tcPr>
            <w:tcW w:w="541" w:type="dxa"/>
          </w:tcPr>
          <w:p w14:paraId="21E7CCA2" w14:textId="77777777" w:rsidR="00801255" w:rsidRPr="0097765D" w:rsidRDefault="00801255" w:rsidP="006F315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Samples, </w:t>
            </w:r>
            <w:r w:rsidRPr="000B74B2">
              <w:rPr>
                <w:rFonts w:ascii="Times New Roman" w:eastAsia="Times New Roman" w:hAnsi="Times New Roman"/>
                <w:i/>
              </w:rPr>
              <w:t>n</w:t>
            </w:r>
          </w:p>
        </w:tc>
        <w:tc>
          <w:tcPr>
            <w:tcW w:w="671" w:type="dxa"/>
            <w:shd w:val="clear" w:color="auto" w:fill="auto"/>
          </w:tcPr>
          <w:p w14:paraId="54A22F34" w14:textId="77777777" w:rsidR="00801255" w:rsidRPr="0097765D" w:rsidRDefault="00801255" w:rsidP="006F3157">
            <w:pPr>
              <w:jc w:val="center"/>
              <w:rPr>
                <w:rFonts w:ascii="Times New Roman" w:eastAsia="Times New Roman" w:hAnsi="Times New Roman"/>
              </w:rPr>
            </w:pPr>
            <w:r w:rsidRPr="0097765D">
              <w:rPr>
                <w:rFonts w:ascii="Times New Roman" w:eastAsia="Times New Roman" w:hAnsi="Times New Roman"/>
              </w:rPr>
              <w:t>CTC</w:t>
            </w:r>
          </w:p>
        </w:tc>
        <w:tc>
          <w:tcPr>
            <w:tcW w:w="858" w:type="dxa"/>
            <w:shd w:val="clear" w:color="auto" w:fill="auto"/>
          </w:tcPr>
          <w:p w14:paraId="6CF9BB40" w14:textId="77777777" w:rsidR="00801255" w:rsidRPr="0097765D" w:rsidRDefault="00801255" w:rsidP="006F3157">
            <w:pPr>
              <w:jc w:val="center"/>
              <w:rPr>
                <w:rFonts w:ascii="Times New Roman" w:eastAsia="Times New Roman" w:hAnsi="Times New Roman"/>
              </w:rPr>
            </w:pPr>
            <w:r w:rsidRPr="0097765D">
              <w:rPr>
                <w:rFonts w:ascii="Times New Roman" w:eastAsia="Times New Roman" w:hAnsi="Times New Roman"/>
              </w:rPr>
              <w:t>SMZ</w:t>
            </w:r>
          </w:p>
        </w:tc>
        <w:tc>
          <w:tcPr>
            <w:tcW w:w="810" w:type="dxa"/>
            <w:shd w:val="clear" w:color="auto" w:fill="auto"/>
          </w:tcPr>
          <w:p w14:paraId="43916C87" w14:textId="77777777" w:rsidR="00801255" w:rsidRPr="0097765D" w:rsidRDefault="00801255" w:rsidP="006F3157">
            <w:pPr>
              <w:jc w:val="center"/>
              <w:rPr>
                <w:rFonts w:ascii="Times New Roman" w:eastAsia="Times New Roman" w:hAnsi="Times New Roman"/>
              </w:rPr>
            </w:pPr>
            <w:r w:rsidRPr="0097765D">
              <w:rPr>
                <w:rFonts w:ascii="Times New Roman" w:eastAsia="Times New Roman" w:hAnsi="Times New Roman"/>
              </w:rPr>
              <w:t>TYL</w:t>
            </w:r>
          </w:p>
        </w:tc>
        <w:tc>
          <w:tcPr>
            <w:tcW w:w="990" w:type="dxa"/>
            <w:shd w:val="clear" w:color="auto" w:fill="auto"/>
          </w:tcPr>
          <w:p w14:paraId="3CFD4EA2" w14:textId="77777777" w:rsidR="00801255" w:rsidRPr="0097765D" w:rsidRDefault="00801255" w:rsidP="006F3157">
            <w:pPr>
              <w:ind w:right="-65"/>
              <w:jc w:val="center"/>
              <w:rPr>
                <w:rFonts w:ascii="Times New Roman" w:eastAsia="Times New Roman" w:hAnsi="Times New Roman"/>
              </w:rPr>
            </w:pPr>
            <w:r w:rsidRPr="0097765D">
              <w:rPr>
                <w:rFonts w:ascii="Times New Roman" w:eastAsia="Times New Roman" w:hAnsi="Times New Roman"/>
              </w:rPr>
              <w:t>MON</w:t>
            </w:r>
          </w:p>
        </w:tc>
        <w:tc>
          <w:tcPr>
            <w:tcW w:w="900" w:type="dxa"/>
            <w:shd w:val="clear" w:color="auto" w:fill="auto"/>
          </w:tcPr>
          <w:p w14:paraId="5CBE83A7" w14:textId="77777777" w:rsidR="00801255" w:rsidRPr="0097765D" w:rsidRDefault="00801255" w:rsidP="006F3157">
            <w:pPr>
              <w:jc w:val="center"/>
              <w:rPr>
                <w:rFonts w:ascii="Times New Roman" w:eastAsia="Times New Roman" w:hAnsi="Times New Roman"/>
              </w:rPr>
            </w:pPr>
            <w:r w:rsidRPr="0097765D">
              <w:rPr>
                <w:rFonts w:ascii="Times New Roman" w:eastAsia="Times New Roman" w:hAnsi="Times New Roman"/>
              </w:rPr>
              <w:t>LIN</w:t>
            </w:r>
          </w:p>
        </w:tc>
        <w:tc>
          <w:tcPr>
            <w:tcW w:w="990" w:type="dxa"/>
          </w:tcPr>
          <w:p w14:paraId="13CD7F9A" w14:textId="77777777" w:rsidR="00801255" w:rsidRPr="0097765D" w:rsidRDefault="00801255" w:rsidP="006F3157">
            <w:pPr>
              <w:jc w:val="center"/>
              <w:rPr>
                <w:rFonts w:ascii="Times New Roman" w:eastAsia="Times New Roman" w:hAnsi="Times New Roman"/>
              </w:rPr>
            </w:pPr>
            <w:r w:rsidRPr="0097765D">
              <w:rPr>
                <w:rFonts w:ascii="Times New Roman" w:eastAsia="Times New Roman" w:hAnsi="Times New Roman"/>
              </w:rPr>
              <w:t>ERY</w:t>
            </w:r>
          </w:p>
        </w:tc>
        <w:tc>
          <w:tcPr>
            <w:tcW w:w="720" w:type="dxa"/>
          </w:tcPr>
          <w:p w14:paraId="4DA4F9EE" w14:textId="77777777" w:rsidR="00801255" w:rsidRPr="0097765D" w:rsidRDefault="00801255" w:rsidP="006F3157">
            <w:pPr>
              <w:jc w:val="center"/>
              <w:rPr>
                <w:rFonts w:ascii="Times New Roman" w:eastAsia="Times New Roman" w:hAnsi="Times New Roman"/>
              </w:rPr>
            </w:pPr>
            <w:r w:rsidRPr="0097765D">
              <w:rPr>
                <w:rFonts w:ascii="Times New Roman" w:eastAsia="Times New Roman" w:hAnsi="Times New Roman"/>
              </w:rPr>
              <w:t>TC</w:t>
            </w:r>
          </w:p>
        </w:tc>
        <w:tc>
          <w:tcPr>
            <w:tcW w:w="1890" w:type="dxa"/>
          </w:tcPr>
          <w:p w14:paraId="4D150823" w14:textId="77777777" w:rsidR="00801255" w:rsidRPr="0097765D" w:rsidRDefault="00801255" w:rsidP="006F3157">
            <w:pPr>
              <w:jc w:val="center"/>
              <w:rPr>
                <w:rFonts w:ascii="Times New Roman" w:eastAsia="Times New Roman" w:hAnsi="Times New Roman"/>
              </w:rPr>
            </w:pPr>
            <w:r w:rsidRPr="0097765D">
              <w:rPr>
                <w:rFonts w:ascii="Times New Roman" w:eastAsia="Times New Roman" w:hAnsi="Times New Roman"/>
              </w:rPr>
              <w:t xml:space="preserve">Overall </w:t>
            </w:r>
            <w:proofErr w:type="spellStart"/>
            <w:r w:rsidRPr="0097765D">
              <w:rPr>
                <w:rFonts w:ascii="Times New Roman" w:eastAsia="Times New Roman" w:hAnsi="Times New Roman"/>
              </w:rPr>
              <w:t>mean</w:t>
            </w:r>
            <w:r w:rsidRPr="0031273C">
              <w:rPr>
                <w:rFonts w:ascii="Times New Roman" w:eastAsia="Times New Roman" w:hAnsi="Times New Roman"/>
                <w:vertAlign w:val="superscript"/>
              </w:rPr>
              <w:t>a</w:t>
            </w:r>
            <w:proofErr w:type="spellEnd"/>
          </w:p>
        </w:tc>
      </w:tr>
      <w:tr w:rsidR="00801255" w:rsidRPr="0097765D" w14:paraId="1F490CC4" w14:textId="77777777" w:rsidTr="006F3157">
        <w:trPr>
          <w:trHeight w:hRule="exact" w:val="292"/>
        </w:trPr>
        <w:tc>
          <w:tcPr>
            <w:tcW w:w="3600" w:type="dxa"/>
          </w:tcPr>
          <w:p w14:paraId="234309AF" w14:textId="77777777" w:rsidR="00801255" w:rsidRPr="0097765D" w:rsidRDefault="00801255" w:rsidP="006F3157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541" w:type="dxa"/>
          </w:tcPr>
          <w:p w14:paraId="5DD74A40" w14:textId="77777777" w:rsidR="00801255" w:rsidRPr="0097765D" w:rsidRDefault="00801255" w:rsidP="006F3157">
            <w:pPr>
              <w:jc w:val="center"/>
              <w:rPr>
                <w:rFonts w:ascii="Times New Roman" w:eastAsia="Times New Roman" w:hAnsi="Times New Roman"/>
                <w:bCs/>
              </w:rPr>
            </w:pPr>
          </w:p>
        </w:tc>
        <w:tc>
          <w:tcPr>
            <w:tcW w:w="7829" w:type="dxa"/>
            <w:gridSpan w:val="8"/>
          </w:tcPr>
          <w:p w14:paraId="274864A0" w14:textId="77777777" w:rsidR="00801255" w:rsidRPr="0097765D" w:rsidRDefault="00801255" w:rsidP="006F3157">
            <w:pPr>
              <w:jc w:val="center"/>
              <w:rPr>
                <w:rFonts w:ascii="Times New Roman" w:eastAsia="Times New Roman" w:hAnsi="Times New Roman"/>
                <w:bCs/>
              </w:rPr>
            </w:pPr>
            <w:r>
              <w:rPr>
                <w:rFonts w:ascii="Times New Roman" w:eastAsia="Times New Roman" w:hAnsi="Times New Roman"/>
                <w:bCs/>
              </w:rPr>
              <w:t xml:space="preserve">————————————— </w:t>
            </w:r>
            <w:r>
              <w:rPr>
                <w:rFonts w:ascii="Times New Roman" w:eastAsia="Times New Roman" w:hAnsi="Times New Roman"/>
                <w:b/>
                <w:bCs/>
              </w:rPr>
              <w:t>Detection frequency (&gt;</w:t>
            </w:r>
            <w:r w:rsidRPr="006A3479">
              <w:rPr>
                <w:rFonts w:ascii="Times New Roman" w:eastAsia="Times New Roman" w:hAnsi="Times New Roman"/>
                <w:b/>
                <w:bCs/>
              </w:rPr>
              <w:t>5 ng L</w:t>
            </w:r>
            <w:r w:rsidRPr="006A3479">
              <w:rPr>
                <w:rFonts w:ascii="Times New Roman" w:eastAsia="Times New Roman" w:hAnsi="Times New Roman"/>
                <w:b/>
                <w:bCs/>
                <w:vertAlign w:val="superscript"/>
              </w:rPr>
              <w:t>-1</w:t>
            </w:r>
            <w:r w:rsidRPr="006A3479">
              <w:rPr>
                <w:rFonts w:ascii="Times New Roman" w:eastAsia="Times New Roman" w:hAnsi="Times New Roman"/>
                <w:b/>
                <w:bCs/>
              </w:rPr>
              <w:t>), %</w:t>
            </w:r>
            <w:r>
              <w:rPr>
                <w:rFonts w:ascii="Times New Roman" w:eastAsia="Times New Roman" w:hAnsi="Times New Roman"/>
                <w:bCs/>
              </w:rPr>
              <w:t xml:space="preserve"> —————————————</w:t>
            </w:r>
            <w:r w:rsidRPr="0097765D">
              <w:rPr>
                <w:rFonts w:ascii="Times New Roman" w:eastAsia="Times New Roman" w:hAnsi="Times New Roman"/>
                <w:bCs/>
              </w:rPr>
              <w:t>————</w:t>
            </w:r>
          </w:p>
        </w:tc>
      </w:tr>
      <w:tr w:rsidR="00801255" w:rsidRPr="0097765D" w14:paraId="661670E1" w14:textId="77777777" w:rsidTr="006F3157">
        <w:trPr>
          <w:trHeight w:hRule="exact" w:val="292"/>
        </w:trPr>
        <w:tc>
          <w:tcPr>
            <w:tcW w:w="3600" w:type="dxa"/>
          </w:tcPr>
          <w:p w14:paraId="507B8F59" w14:textId="77777777" w:rsidR="00801255" w:rsidRPr="00DE3F1A" w:rsidRDefault="00801255" w:rsidP="006F3157">
            <w:pPr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Sampling</w:t>
            </w:r>
            <w:r w:rsidRPr="00DE3F1A">
              <w:rPr>
                <w:rFonts w:ascii="Times New Roman" w:eastAsia="Times New Roman" w:hAnsi="Times New Roman"/>
                <w:b/>
              </w:rPr>
              <w:t xml:space="preserve"> site</w:t>
            </w:r>
          </w:p>
        </w:tc>
        <w:tc>
          <w:tcPr>
            <w:tcW w:w="541" w:type="dxa"/>
          </w:tcPr>
          <w:p w14:paraId="2F372280" w14:textId="77777777" w:rsidR="00801255" w:rsidRDefault="00801255" w:rsidP="006F3157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671" w:type="dxa"/>
            <w:shd w:val="clear" w:color="auto" w:fill="auto"/>
          </w:tcPr>
          <w:p w14:paraId="713341D1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858" w:type="dxa"/>
            <w:shd w:val="clear" w:color="auto" w:fill="auto"/>
          </w:tcPr>
          <w:p w14:paraId="5670ED67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810" w:type="dxa"/>
            <w:shd w:val="clear" w:color="auto" w:fill="auto"/>
          </w:tcPr>
          <w:p w14:paraId="455079A2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990" w:type="dxa"/>
            <w:shd w:val="clear" w:color="auto" w:fill="auto"/>
          </w:tcPr>
          <w:p w14:paraId="3B57274D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900" w:type="dxa"/>
            <w:shd w:val="clear" w:color="auto" w:fill="auto"/>
          </w:tcPr>
          <w:p w14:paraId="198B7A95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990" w:type="dxa"/>
          </w:tcPr>
          <w:p w14:paraId="16EA7628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720" w:type="dxa"/>
          </w:tcPr>
          <w:p w14:paraId="3BC38FB5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890" w:type="dxa"/>
          </w:tcPr>
          <w:p w14:paraId="586CEEEA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</w:tr>
      <w:tr w:rsidR="00801255" w:rsidRPr="0097765D" w14:paraId="788B7803" w14:textId="77777777" w:rsidTr="006F3157">
        <w:trPr>
          <w:trHeight w:hRule="exact" w:val="292"/>
        </w:trPr>
        <w:tc>
          <w:tcPr>
            <w:tcW w:w="3600" w:type="dxa"/>
            <w:tcBorders>
              <w:bottom w:val="nil"/>
            </w:tcBorders>
            <w:hideMark/>
          </w:tcPr>
          <w:p w14:paraId="05F55AD5" w14:textId="77777777" w:rsidR="00801255" w:rsidRPr="0097765D" w:rsidRDefault="00801255" w:rsidP="006F3157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</w:rPr>
              <w:t>Feedlot A, Catch basin 1</w:t>
            </w:r>
          </w:p>
        </w:tc>
        <w:tc>
          <w:tcPr>
            <w:tcW w:w="541" w:type="dxa"/>
            <w:tcBorders>
              <w:bottom w:val="nil"/>
            </w:tcBorders>
          </w:tcPr>
          <w:p w14:paraId="30AA50DB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15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</w:tcPr>
          <w:p w14:paraId="10ECB33C" w14:textId="77777777" w:rsidR="00801255" w:rsidRPr="0097765D" w:rsidRDefault="00801255" w:rsidP="006F315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100</w:t>
            </w:r>
          </w:p>
        </w:tc>
        <w:tc>
          <w:tcPr>
            <w:tcW w:w="858" w:type="dxa"/>
            <w:tcBorders>
              <w:bottom w:val="nil"/>
            </w:tcBorders>
            <w:shd w:val="clear" w:color="auto" w:fill="auto"/>
          </w:tcPr>
          <w:p w14:paraId="63A4B7D2" w14:textId="77777777" w:rsidR="00801255" w:rsidRPr="0097765D" w:rsidRDefault="00801255" w:rsidP="006F315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40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</w:tcPr>
          <w:p w14:paraId="412CE7E1" w14:textId="77777777" w:rsidR="00801255" w:rsidRPr="0097765D" w:rsidRDefault="00801255" w:rsidP="006F315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  <w:szCs w:val="22"/>
              </w:rPr>
              <w:t>93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 w14:paraId="72C86E7D" w14:textId="77777777" w:rsidR="00801255" w:rsidRPr="0097765D" w:rsidRDefault="00801255" w:rsidP="006F315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  <w:szCs w:val="22"/>
              </w:rPr>
              <w:t>100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</w:tcPr>
          <w:p w14:paraId="0E43A3C1" w14:textId="77777777" w:rsidR="00801255" w:rsidRPr="0097765D" w:rsidRDefault="00801255" w:rsidP="006F315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100</w:t>
            </w:r>
          </w:p>
        </w:tc>
        <w:tc>
          <w:tcPr>
            <w:tcW w:w="990" w:type="dxa"/>
            <w:tcBorders>
              <w:bottom w:val="nil"/>
            </w:tcBorders>
          </w:tcPr>
          <w:p w14:paraId="53EDDDC8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80</w:t>
            </w:r>
          </w:p>
        </w:tc>
        <w:tc>
          <w:tcPr>
            <w:tcW w:w="720" w:type="dxa"/>
            <w:tcBorders>
              <w:bottom w:val="nil"/>
            </w:tcBorders>
          </w:tcPr>
          <w:p w14:paraId="6762241C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100</w:t>
            </w:r>
          </w:p>
        </w:tc>
        <w:tc>
          <w:tcPr>
            <w:tcW w:w="1890" w:type="dxa"/>
            <w:tcBorders>
              <w:bottom w:val="nil"/>
            </w:tcBorders>
          </w:tcPr>
          <w:p w14:paraId="3B1039F0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88</w:t>
            </w:r>
          </w:p>
        </w:tc>
      </w:tr>
      <w:tr w:rsidR="00801255" w:rsidRPr="0097765D" w14:paraId="5DB8C4E0" w14:textId="77777777" w:rsidTr="006F3157">
        <w:trPr>
          <w:trHeight w:hRule="exact" w:val="292"/>
        </w:trPr>
        <w:tc>
          <w:tcPr>
            <w:tcW w:w="3600" w:type="dxa"/>
            <w:tcBorders>
              <w:top w:val="nil"/>
              <w:bottom w:val="nil"/>
            </w:tcBorders>
            <w:hideMark/>
          </w:tcPr>
          <w:p w14:paraId="19880467" w14:textId="77777777" w:rsidR="00801255" w:rsidRPr="0097765D" w:rsidRDefault="00801255" w:rsidP="006F3157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</w:rPr>
              <w:t>Feedlot A, Catch basin 2</w:t>
            </w:r>
          </w:p>
        </w:tc>
        <w:tc>
          <w:tcPr>
            <w:tcW w:w="541" w:type="dxa"/>
            <w:tcBorders>
              <w:top w:val="nil"/>
              <w:bottom w:val="nil"/>
            </w:tcBorders>
          </w:tcPr>
          <w:p w14:paraId="121D99E5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15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14A59BB1" w14:textId="77777777" w:rsidR="00801255" w:rsidRPr="0097765D" w:rsidRDefault="00801255" w:rsidP="006F315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100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3052A34D" w14:textId="77777777" w:rsidR="00801255" w:rsidRPr="0097765D" w:rsidRDefault="00801255" w:rsidP="006F315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3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6D4F9E2E" w14:textId="77777777" w:rsidR="00801255" w:rsidRPr="0097765D" w:rsidRDefault="00801255" w:rsidP="006F315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  <w:szCs w:val="22"/>
              </w:rPr>
              <w:t>10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2274496B" w14:textId="77777777" w:rsidR="00801255" w:rsidRPr="0097765D" w:rsidRDefault="00801255" w:rsidP="006F315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  <w:szCs w:val="22"/>
              </w:rPr>
              <w:t>1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62314757" w14:textId="77777777" w:rsidR="00801255" w:rsidRPr="0097765D" w:rsidRDefault="00801255" w:rsidP="006F315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9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78ABAA9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7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027A802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10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C651A8F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86</w:t>
            </w:r>
          </w:p>
        </w:tc>
      </w:tr>
      <w:tr w:rsidR="00801255" w:rsidRPr="0097765D" w14:paraId="0AFBCEA9" w14:textId="77777777" w:rsidTr="006F3157">
        <w:trPr>
          <w:trHeight w:hRule="exact" w:val="292"/>
        </w:trPr>
        <w:tc>
          <w:tcPr>
            <w:tcW w:w="3600" w:type="dxa"/>
            <w:tcBorders>
              <w:top w:val="nil"/>
              <w:bottom w:val="nil"/>
            </w:tcBorders>
            <w:hideMark/>
          </w:tcPr>
          <w:p w14:paraId="1465B8EB" w14:textId="77777777" w:rsidR="00801255" w:rsidRPr="0097765D" w:rsidRDefault="00801255" w:rsidP="006F3157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</w:rPr>
              <w:t>Feedlot A, Primary retention pond</w:t>
            </w:r>
          </w:p>
        </w:tc>
        <w:tc>
          <w:tcPr>
            <w:tcW w:w="541" w:type="dxa"/>
            <w:tcBorders>
              <w:top w:val="nil"/>
              <w:bottom w:val="nil"/>
            </w:tcBorders>
          </w:tcPr>
          <w:p w14:paraId="1D73C64C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16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7D8B0A8D" w14:textId="77777777" w:rsidR="00801255" w:rsidRPr="0097765D" w:rsidRDefault="00801255" w:rsidP="006F315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100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5A20C539" w14:textId="77777777" w:rsidR="00801255" w:rsidRPr="0097765D" w:rsidRDefault="00801255" w:rsidP="006F315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3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363AFB3E" w14:textId="77777777" w:rsidR="00801255" w:rsidRPr="0097765D" w:rsidRDefault="00801255" w:rsidP="006F315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  <w:szCs w:val="22"/>
              </w:rPr>
              <w:t>9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0FC543B5" w14:textId="77777777" w:rsidR="00801255" w:rsidRPr="0097765D" w:rsidRDefault="00801255" w:rsidP="006F315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  <w:szCs w:val="22"/>
              </w:rPr>
              <w:t>1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1DC3237D" w14:textId="77777777" w:rsidR="00801255" w:rsidRPr="0097765D" w:rsidRDefault="00801255" w:rsidP="006F315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8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23536BE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8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E820A0A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10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DC7F481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86</w:t>
            </w:r>
          </w:p>
        </w:tc>
      </w:tr>
      <w:tr w:rsidR="00801255" w:rsidRPr="0097765D" w14:paraId="4420AD89" w14:textId="77777777" w:rsidTr="006F3157">
        <w:trPr>
          <w:trHeight w:hRule="exact" w:val="292"/>
        </w:trPr>
        <w:tc>
          <w:tcPr>
            <w:tcW w:w="3600" w:type="dxa"/>
            <w:tcBorders>
              <w:top w:val="nil"/>
              <w:bottom w:val="nil"/>
            </w:tcBorders>
          </w:tcPr>
          <w:p w14:paraId="7933DC0B" w14:textId="77777777" w:rsidR="00801255" w:rsidRPr="0097765D" w:rsidRDefault="00801255" w:rsidP="006F3157">
            <w:pPr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</w:rPr>
              <w:t>Feedlot A, Constructed wetland</w:t>
            </w:r>
          </w:p>
        </w:tc>
        <w:tc>
          <w:tcPr>
            <w:tcW w:w="541" w:type="dxa"/>
            <w:tcBorders>
              <w:top w:val="nil"/>
              <w:bottom w:val="nil"/>
            </w:tcBorders>
          </w:tcPr>
          <w:p w14:paraId="558D8A1B" w14:textId="77777777" w:rsidR="00801255" w:rsidRPr="001625E2" w:rsidRDefault="00801255" w:rsidP="006F3157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1625E2">
              <w:rPr>
                <w:rFonts w:ascii="Times New Roman" w:hAnsi="Times New Roman"/>
                <w:bCs/>
                <w:color w:val="000000"/>
              </w:rPr>
              <w:t>18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31F80E3E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100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14473199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2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0A468297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  <w:szCs w:val="22"/>
              </w:rPr>
              <w:t>8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4E0CA3AF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  <w:szCs w:val="22"/>
              </w:rPr>
              <w:t>1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55F05FB1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8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193F175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6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3A2B50D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10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4087942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80</w:t>
            </w:r>
          </w:p>
        </w:tc>
      </w:tr>
      <w:tr w:rsidR="00801255" w:rsidRPr="0097765D" w14:paraId="33F903A8" w14:textId="77777777" w:rsidTr="006F3157">
        <w:trPr>
          <w:trHeight w:hRule="exact" w:val="292"/>
        </w:trPr>
        <w:tc>
          <w:tcPr>
            <w:tcW w:w="3600" w:type="dxa"/>
            <w:tcBorders>
              <w:top w:val="nil"/>
              <w:bottom w:val="nil"/>
            </w:tcBorders>
          </w:tcPr>
          <w:p w14:paraId="34AE26B7" w14:textId="77777777" w:rsidR="00801255" w:rsidRPr="0097765D" w:rsidRDefault="00801255" w:rsidP="006F3157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</w:rPr>
              <w:t>Feedlot A, Secondary retention pond</w:t>
            </w:r>
          </w:p>
        </w:tc>
        <w:tc>
          <w:tcPr>
            <w:tcW w:w="541" w:type="dxa"/>
            <w:tcBorders>
              <w:top w:val="nil"/>
              <w:bottom w:val="nil"/>
            </w:tcBorders>
          </w:tcPr>
          <w:p w14:paraId="181016A5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7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3C417B74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100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3729DDDE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4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5C31677C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  <w:szCs w:val="22"/>
              </w:rPr>
              <w:t>10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6E5BF814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  <w:szCs w:val="22"/>
              </w:rPr>
              <w:t>1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59491704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7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404E91D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7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B6FF69F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10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154F99F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84</w:t>
            </w:r>
          </w:p>
        </w:tc>
      </w:tr>
      <w:tr w:rsidR="00801255" w:rsidRPr="0097765D" w14:paraId="1F0E6C60" w14:textId="77777777" w:rsidTr="006F3157">
        <w:trPr>
          <w:trHeight w:hRule="exact" w:val="292"/>
        </w:trPr>
        <w:tc>
          <w:tcPr>
            <w:tcW w:w="3600" w:type="dxa"/>
            <w:tcBorders>
              <w:top w:val="nil"/>
              <w:bottom w:val="nil"/>
            </w:tcBorders>
            <w:hideMark/>
          </w:tcPr>
          <w:p w14:paraId="730E1507" w14:textId="77777777" w:rsidR="00801255" w:rsidRPr="0097765D" w:rsidRDefault="00801255" w:rsidP="006F3157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</w:rPr>
              <w:t>Feedlot A, Creek-downstream</w:t>
            </w:r>
          </w:p>
        </w:tc>
        <w:tc>
          <w:tcPr>
            <w:tcW w:w="541" w:type="dxa"/>
            <w:tcBorders>
              <w:top w:val="nil"/>
              <w:bottom w:val="nil"/>
            </w:tcBorders>
          </w:tcPr>
          <w:p w14:paraId="7E49A071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9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699D110D" w14:textId="77777777" w:rsidR="00801255" w:rsidRPr="0097765D" w:rsidRDefault="00801255" w:rsidP="006F315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100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49A3FF42" w14:textId="77777777" w:rsidR="00801255" w:rsidRPr="0097765D" w:rsidRDefault="00801255" w:rsidP="006F315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33845128" w14:textId="77777777" w:rsidR="00801255" w:rsidRPr="0097765D" w:rsidRDefault="00801255" w:rsidP="006F315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  <w:szCs w:val="22"/>
              </w:rPr>
              <w:t>5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762A3EA0" w14:textId="77777777" w:rsidR="00801255" w:rsidRPr="0097765D" w:rsidRDefault="00801255" w:rsidP="006F315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  <w:szCs w:val="22"/>
              </w:rPr>
              <w:t>8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4DB16AD3" w14:textId="77777777" w:rsidR="00801255" w:rsidRPr="0097765D" w:rsidRDefault="00801255" w:rsidP="006F315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4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A5BED4E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6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3AB9C35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10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994730D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65</w:t>
            </w:r>
          </w:p>
        </w:tc>
      </w:tr>
      <w:tr w:rsidR="00801255" w:rsidRPr="0097765D" w14:paraId="2839F2AB" w14:textId="77777777" w:rsidTr="006F3157">
        <w:trPr>
          <w:trHeight w:hRule="exact" w:val="292"/>
        </w:trPr>
        <w:tc>
          <w:tcPr>
            <w:tcW w:w="3600" w:type="dxa"/>
            <w:tcBorders>
              <w:top w:val="nil"/>
              <w:bottom w:val="nil"/>
            </w:tcBorders>
            <w:hideMark/>
          </w:tcPr>
          <w:p w14:paraId="076070A0" w14:textId="77777777" w:rsidR="00801255" w:rsidRPr="0097765D" w:rsidRDefault="00801255" w:rsidP="006F3157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Feedlot B, Catch basin</w:t>
            </w:r>
          </w:p>
        </w:tc>
        <w:tc>
          <w:tcPr>
            <w:tcW w:w="541" w:type="dxa"/>
            <w:tcBorders>
              <w:top w:val="nil"/>
              <w:bottom w:val="nil"/>
            </w:tcBorders>
          </w:tcPr>
          <w:p w14:paraId="19CD641F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12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7786C35D" w14:textId="77777777" w:rsidR="00801255" w:rsidRPr="0097765D" w:rsidRDefault="00801255" w:rsidP="006F315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100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0801B948" w14:textId="77777777" w:rsidR="00801255" w:rsidRPr="0097765D" w:rsidRDefault="00801255" w:rsidP="006F315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1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452DA140" w14:textId="77777777" w:rsidR="00801255" w:rsidRPr="0097765D" w:rsidRDefault="00801255" w:rsidP="006F315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  <w:szCs w:val="22"/>
              </w:rPr>
              <w:t>10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028FE088" w14:textId="77777777" w:rsidR="00801255" w:rsidRPr="0097765D" w:rsidRDefault="00801255" w:rsidP="006F315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  <w:szCs w:val="22"/>
              </w:rPr>
              <w:t>1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64A5716F" w14:textId="77777777" w:rsidR="00801255" w:rsidRPr="0097765D" w:rsidRDefault="00801255" w:rsidP="006F315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2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9FD99BA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9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0FF3C5A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10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ABB22FB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76</w:t>
            </w:r>
          </w:p>
        </w:tc>
      </w:tr>
      <w:tr w:rsidR="00801255" w:rsidRPr="0097765D" w14:paraId="1810FAAD" w14:textId="77777777" w:rsidTr="006F3157">
        <w:trPr>
          <w:trHeight w:hRule="exact" w:val="292"/>
        </w:trPr>
        <w:tc>
          <w:tcPr>
            <w:tcW w:w="3600" w:type="dxa"/>
            <w:tcBorders>
              <w:top w:val="nil"/>
              <w:bottom w:val="nil"/>
            </w:tcBorders>
          </w:tcPr>
          <w:p w14:paraId="521F4AC9" w14:textId="77777777" w:rsidR="00801255" w:rsidRPr="0097765D" w:rsidRDefault="00801255" w:rsidP="006F3157">
            <w:pPr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Feedlot B, Creek-downstream</w:t>
            </w:r>
          </w:p>
        </w:tc>
        <w:tc>
          <w:tcPr>
            <w:tcW w:w="541" w:type="dxa"/>
            <w:tcBorders>
              <w:top w:val="nil"/>
              <w:bottom w:val="nil"/>
            </w:tcBorders>
          </w:tcPr>
          <w:p w14:paraId="1584D17F" w14:textId="77777777" w:rsidR="00801255" w:rsidRPr="001625E2" w:rsidRDefault="00801255" w:rsidP="006F3157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1625E2">
              <w:rPr>
                <w:rFonts w:ascii="Times New Roman" w:hAnsi="Times New Roman"/>
                <w:bCs/>
                <w:color w:val="000000"/>
              </w:rPr>
              <w:t>11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2365ABC3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100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0E7B1B47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23D2388E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  <w:szCs w:val="22"/>
              </w:rPr>
              <w:t>7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52D0572F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  <w:szCs w:val="22"/>
              </w:rPr>
              <w:t>8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1DAD7760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4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2C9546D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2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0B89611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10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461D40E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61</w:t>
            </w:r>
          </w:p>
        </w:tc>
      </w:tr>
      <w:tr w:rsidR="00801255" w:rsidRPr="0097765D" w14:paraId="757C4CDF" w14:textId="77777777" w:rsidTr="006F3157">
        <w:trPr>
          <w:trHeight w:hRule="exact" w:val="292"/>
        </w:trPr>
        <w:tc>
          <w:tcPr>
            <w:tcW w:w="3600" w:type="dxa"/>
            <w:tcBorders>
              <w:top w:val="nil"/>
            </w:tcBorders>
          </w:tcPr>
          <w:p w14:paraId="5E6D6D4D" w14:textId="77777777" w:rsidR="00801255" w:rsidRPr="0097765D" w:rsidRDefault="00801255" w:rsidP="006F3157">
            <w:pPr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Feedlot B, Creek-upstream</w:t>
            </w:r>
          </w:p>
        </w:tc>
        <w:tc>
          <w:tcPr>
            <w:tcW w:w="541" w:type="dxa"/>
            <w:tcBorders>
              <w:top w:val="nil"/>
            </w:tcBorders>
          </w:tcPr>
          <w:p w14:paraId="2707147E" w14:textId="77777777" w:rsidR="00801255" w:rsidRPr="001625E2" w:rsidRDefault="00801255" w:rsidP="006F3157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1625E2">
              <w:rPr>
                <w:rFonts w:ascii="Times New Roman" w:hAnsi="Times New Roman"/>
                <w:bCs/>
                <w:color w:val="000000"/>
              </w:rPr>
              <w:t>11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</w:tcPr>
          <w:p w14:paraId="55A9E05E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100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</w:tcPr>
          <w:p w14:paraId="711151A2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</w:tcPr>
          <w:p w14:paraId="4075ABBD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  <w:szCs w:val="22"/>
              </w:rPr>
              <w:t>3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7D4A3D1C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  <w:szCs w:val="22"/>
              </w:rPr>
              <w:t>64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14:paraId="24175801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55</w:t>
            </w:r>
          </w:p>
        </w:tc>
        <w:tc>
          <w:tcPr>
            <w:tcW w:w="990" w:type="dxa"/>
            <w:tcBorders>
              <w:top w:val="nil"/>
            </w:tcBorders>
          </w:tcPr>
          <w:p w14:paraId="2E97E985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27</w:t>
            </w:r>
          </w:p>
        </w:tc>
        <w:tc>
          <w:tcPr>
            <w:tcW w:w="720" w:type="dxa"/>
            <w:tcBorders>
              <w:top w:val="nil"/>
            </w:tcBorders>
          </w:tcPr>
          <w:p w14:paraId="14E64DEA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100</w:t>
            </w:r>
          </w:p>
        </w:tc>
        <w:tc>
          <w:tcPr>
            <w:tcW w:w="1890" w:type="dxa"/>
            <w:tcBorders>
              <w:top w:val="nil"/>
            </w:tcBorders>
          </w:tcPr>
          <w:p w14:paraId="6247BF21" w14:textId="77777777" w:rsidR="00801255" w:rsidRPr="0097765D" w:rsidRDefault="00801255" w:rsidP="006F3157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7765D">
              <w:rPr>
                <w:rFonts w:ascii="Times New Roman" w:hAnsi="Times New Roman"/>
                <w:bCs/>
                <w:color w:val="000000"/>
              </w:rPr>
              <w:t>55</w:t>
            </w:r>
          </w:p>
        </w:tc>
      </w:tr>
    </w:tbl>
    <w:p w14:paraId="3C9DF8D4" w14:textId="77777777" w:rsidR="00801255" w:rsidRPr="008A49ED" w:rsidRDefault="00801255" w:rsidP="00801255">
      <w:pPr>
        <w:spacing w:after="0"/>
        <w:rPr>
          <w:rFonts w:ascii="Times New Roman" w:hAnsi="Times New Roman" w:cs="Times New Roman"/>
          <w:sz w:val="18"/>
          <w:szCs w:val="20"/>
        </w:rPr>
      </w:pPr>
      <w:proofErr w:type="spellStart"/>
      <w:proofErr w:type="gramStart"/>
      <w:r w:rsidRPr="008A49ED">
        <w:rPr>
          <w:rFonts w:ascii="Times New Roman" w:hAnsi="Times New Roman" w:cs="Times New Roman"/>
          <w:sz w:val="18"/>
          <w:szCs w:val="20"/>
          <w:vertAlign w:val="superscript"/>
        </w:rPr>
        <w:t>a</w:t>
      </w:r>
      <w:r w:rsidRPr="008A49ED">
        <w:rPr>
          <w:rFonts w:ascii="Times New Roman" w:hAnsi="Times New Roman" w:cs="Times New Roman"/>
          <w:sz w:val="18"/>
          <w:szCs w:val="20"/>
        </w:rPr>
        <w:t>Based</w:t>
      </w:r>
      <w:proofErr w:type="spellEnd"/>
      <w:proofErr w:type="gramEnd"/>
      <w:r w:rsidRPr="008A49ED">
        <w:rPr>
          <w:rFonts w:ascii="Times New Roman" w:hAnsi="Times New Roman" w:cs="Times New Roman"/>
          <w:sz w:val="18"/>
          <w:szCs w:val="20"/>
        </w:rPr>
        <w:t xml:space="preserve"> on 7 analyses (CTC, SMZ, TYL, MON, LIN, ERY, TC) of 114 samples (</w:t>
      </w:r>
      <w:r w:rsidRPr="008A49ED">
        <w:rPr>
          <w:rFonts w:ascii="Times New Roman" w:hAnsi="Times New Roman" w:cs="Times New Roman"/>
          <w:i/>
          <w:sz w:val="18"/>
          <w:szCs w:val="20"/>
        </w:rPr>
        <w:t>n</w:t>
      </w:r>
      <w:r w:rsidRPr="008A49ED">
        <w:rPr>
          <w:rFonts w:ascii="Times New Roman" w:hAnsi="Times New Roman" w:cs="Times New Roman"/>
          <w:sz w:val="18"/>
          <w:szCs w:val="20"/>
        </w:rPr>
        <w:t xml:space="preserve"> = 7 × 114 = 798).</w:t>
      </w:r>
    </w:p>
    <w:p w14:paraId="135FB390" w14:textId="77777777" w:rsidR="00801255" w:rsidRDefault="00801255" w:rsidP="0080125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97846EB" w14:textId="77777777" w:rsidR="00801255" w:rsidRDefault="00801255" w:rsidP="0080125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801255" w:rsidSect="00936163">
          <w:pgSz w:w="15840" w:h="12240" w:orient="landscape" w:code="1"/>
          <w:pgMar w:top="1440" w:right="1440" w:bottom="1440" w:left="1440" w:header="706" w:footer="706" w:gutter="0"/>
          <w:lnNumType w:countBy="1" w:restart="continuous"/>
          <w:cols w:space="708"/>
          <w:docGrid w:linePitch="360"/>
        </w:sectPr>
      </w:pPr>
    </w:p>
    <w:p w14:paraId="76459AA2" w14:textId="77777777" w:rsidR="00801255" w:rsidRDefault="00801255" w:rsidP="0080125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5: Precipitation amounts associated with irrigation conveyance sampling, 2013</w:t>
      </w:r>
      <w:r>
        <w:rPr>
          <w:sz w:val="24"/>
          <w:szCs w:val="24"/>
        </w:rPr>
        <w:t>–</w:t>
      </w:r>
      <w:r>
        <w:rPr>
          <w:rFonts w:ascii="Times New Roman" w:hAnsi="Times New Roman" w:cs="Times New Roman"/>
          <w:b/>
          <w:sz w:val="24"/>
          <w:szCs w:val="24"/>
        </w:rPr>
        <w:t xml:space="preserve">15. </w:t>
      </w:r>
    </w:p>
    <w:p w14:paraId="674A1CF4" w14:textId="77777777" w:rsidR="00801255" w:rsidRDefault="00801255" w:rsidP="0080125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5"/>
        <w:gridCol w:w="2681"/>
        <w:gridCol w:w="3898"/>
        <w:gridCol w:w="2046"/>
      </w:tblGrid>
      <w:tr w:rsidR="00801255" w14:paraId="46B10D0D" w14:textId="77777777" w:rsidTr="006F3157">
        <w:tc>
          <w:tcPr>
            <w:tcW w:w="393" w:type="pct"/>
            <w:tcBorders>
              <w:bottom w:val="single" w:sz="4" w:space="0" w:color="auto"/>
            </w:tcBorders>
          </w:tcPr>
          <w:p w14:paraId="2145B042" w14:textId="77777777" w:rsidR="00801255" w:rsidRPr="008F2A31" w:rsidRDefault="00801255" w:rsidP="006F3157">
            <w:pPr>
              <w:rPr>
                <w:sz w:val="24"/>
                <w:szCs w:val="24"/>
              </w:rPr>
            </w:pPr>
            <w:r w:rsidRPr="008F2A31">
              <w:rPr>
                <w:sz w:val="24"/>
                <w:szCs w:val="24"/>
              </w:rPr>
              <w:t>Year</w:t>
            </w:r>
          </w:p>
        </w:tc>
        <w:tc>
          <w:tcPr>
            <w:tcW w:w="1432" w:type="pct"/>
            <w:tcBorders>
              <w:bottom w:val="single" w:sz="4" w:space="0" w:color="auto"/>
            </w:tcBorders>
          </w:tcPr>
          <w:p w14:paraId="098791DF" w14:textId="77777777" w:rsidR="00801255" w:rsidRPr="008F2A31" w:rsidRDefault="00801255" w:rsidP="006F3157">
            <w:pPr>
              <w:rPr>
                <w:sz w:val="24"/>
                <w:szCs w:val="24"/>
              </w:rPr>
            </w:pPr>
            <w:r w:rsidRPr="008F2A31">
              <w:rPr>
                <w:sz w:val="24"/>
                <w:szCs w:val="24"/>
              </w:rPr>
              <w:t xml:space="preserve">Sampling </w:t>
            </w:r>
            <w:r>
              <w:rPr>
                <w:sz w:val="24"/>
                <w:szCs w:val="24"/>
              </w:rPr>
              <w:t>time</w:t>
            </w:r>
          </w:p>
        </w:tc>
        <w:tc>
          <w:tcPr>
            <w:tcW w:w="2082" w:type="pct"/>
            <w:tcBorders>
              <w:bottom w:val="single" w:sz="4" w:space="0" w:color="auto"/>
            </w:tcBorders>
          </w:tcPr>
          <w:p w14:paraId="30F3CCD6" w14:textId="77777777" w:rsidR="00801255" w:rsidRPr="008F2A31" w:rsidRDefault="00801255" w:rsidP="006F31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recipitation </w:t>
            </w:r>
            <w:r w:rsidRPr="008F2A31">
              <w:rPr>
                <w:sz w:val="24"/>
                <w:szCs w:val="24"/>
              </w:rPr>
              <w:t>period</w:t>
            </w:r>
          </w:p>
        </w:tc>
        <w:tc>
          <w:tcPr>
            <w:tcW w:w="1093" w:type="pct"/>
            <w:tcBorders>
              <w:bottom w:val="single" w:sz="4" w:space="0" w:color="auto"/>
            </w:tcBorders>
          </w:tcPr>
          <w:p w14:paraId="140609C2" w14:textId="77777777" w:rsidR="00801255" w:rsidRPr="008F2A31" w:rsidRDefault="00801255" w:rsidP="006F3157">
            <w:pPr>
              <w:rPr>
                <w:sz w:val="24"/>
                <w:szCs w:val="24"/>
              </w:rPr>
            </w:pPr>
            <w:r w:rsidRPr="008F2A31">
              <w:rPr>
                <w:sz w:val="24"/>
                <w:szCs w:val="24"/>
              </w:rPr>
              <w:t>Precipitation, mm</w:t>
            </w:r>
          </w:p>
        </w:tc>
      </w:tr>
      <w:tr w:rsidR="00801255" w14:paraId="24559A47" w14:textId="77777777" w:rsidTr="006F3157">
        <w:tc>
          <w:tcPr>
            <w:tcW w:w="393" w:type="pct"/>
            <w:tcBorders>
              <w:bottom w:val="nil"/>
            </w:tcBorders>
          </w:tcPr>
          <w:p w14:paraId="114E80B2" w14:textId="77777777" w:rsidR="00801255" w:rsidRPr="008F2A31" w:rsidRDefault="00801255" w:rsidP="006F3157">
            <w:pPr>
              <w:rPr>
                <w:sz w:val="24"/>
                <w:szCs w:val="24"/>
              </w:rPr>
            </w:pPr>
            <w:r w:rsidRPr="008F2A31">
              <w:rPr>
                <w:sz w:val="24"/>
                <w:szCs w:val="24"/>
              </w:rPr>
              <w:t>2013</w:t>
            </w:r>
          </w:p>
        </w:tc>
        <w:tc>
          <w:tcPr>
            <w:tcW w:w="1432" w:type="pct"/>
            <w:tcBorders>
              <w:bottom w:val="nil"/>
            </w:tcBorders>
          </w:tcPr>
          <w:p w14:paraId="0BABDF65" w14:textId="77777777" w:rsidR="00801255" w:rsidRPr="008F2A31" w:rsidRDefault="00801255" w:rsidP="006F31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–13 June</w:t>
            </w:r>
          </w:p>
        </w:tc>
        <w:tc>
          <w:tcPr>
            <w:tcW w:w="2082" w:type="pct"/>
            <w:tcBorders>
              <w:bottom w:val="nil"/>
            </w:tcBorders>
          </w:tcPr>
          <w:p w14:paraId="5BA5D80B" w14:textId="77777777" w:rsidR="00801255" w:rsidRPr="008F2A31" w:rsidRDefault="00801255" w:rsidP="006F31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4 May–13 </w:t>
            </w:r>
            <w:proofErr w:type="spellStart"/>
            <w:r>
              <w:rPr>
                <w:sz w:val="24"/>
                <w:szCs w:val="24"/>
              </w:rPr>
              <w:t>June</w:t>
            </w:r>
            <w:r w:rsidRPr="00FD2FF3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93" w:type="pct"/>
            <w:tcBorders>
              <w:bottom w:val="nil"/>
            </w:tcBorders>
          </w:tcPr>
          <w:p w14:paraId="045DFA3D" w14:textId="77777777" w:rsidR="00801255" w:rsidRPr="00606718" w:rsidRDefault="00801255" w:rsidP="006F3157">
            <w:pPr>
              <w:jc w:val="center"/>
              <w:rPr>
                <w:sz w:val="24"/>
                <w:szCs w:val="24"/>
              </w:rPr>
            </w:pPr>
            <w:r w:rsidRPr="00606718">
              <w:rPr>
                <w:sz w:val="24"/>
                <w:szCs w:val="24"/>
              </w:rPr>
              <w:t>79</w:t>
            </w:r>
          </w:p>
        </w:tc>
      </w:tr>
      <w:tr w:rsidR="00801255" w14:paraId="22963D60" w14:textId="77777777" w:rsidTr="006F3157">
        <w:tc>
          <w:tcPr>
            <w:tcW w:w="393" w:type="pct"/>
            <w:tcBorders>
              <w:top w:val="nil"/>
              <w:bottom w:val="single" w:sz="4" w:space="0" w:color="auto"/>
            </w:tcBorders>
          </w:tcPr>
          <w:p w14:paraId="030C5E67" w14:textId="77777777" w:rsidR="00801255" w:rsidRDefault="00801255" w:rsidP="006F3157">
            <w:pPr>
              <w:rPr>
                <w:b/>
                <w:sz w:val="24"/>
                <w:szCs w:val="24"/>
              </w:rPr>
            </w:pPr>
          </w:p>
        </w:tc>
        <w:tc>
          <w:tcPr>
            <w:tcW w:w="1432" w:type="pct"/>
            <w:tcBorders>
              <w:top w:val="nil"/>
              <w:bottom w:val="single" w:sz="4" w:space="0" w:color="auto"/>
            </w:tcBorders>
          </w:tcPr>
          <w:p w14:paraId="0C8E4946" w14:textId="77777777" w:rsidR="00801255" w:rsidRPr="008F2A31" w:rsidRDefault="00801255" w:rsidP="006F3157">
            <w:pPr>
              <w:rPr>
                <w:sz w:val="24"/>
                <w:szCs w:val="24"/>
              </w:rPr>
            </w:pPr>
            <w:r w:rsidRPr="008F2A31">
              <w:rPr>
                <w:sz w:val="24"/>
                <w:szCs w:val="24"/>
              </w:rPr>
              <w:t>27</w:t>
            </w:r>
            <w:r>
              <w:rPr>
                <w:sz w:val="24"/>
                <w:szCs w:val="24"/>
              </w:rPr>
              <w:t>–</w:t>
            </w:r>
            <w:r w:rsidRPr="008F2A31">
              <w:rPr>
                <w:sz w:val="24"/>
                <w:szCs w:val="24"/>
              </w:rPr>
              <w:t>29 August</w:t>
            </w:r>
          </w:p>
        </w:tc>
        <w:tc>
          <w:tcPr>
            <w:tcW w:w="2082" w:type="pct"/>
            <w:tcBorders>
              <w:top w:val="nil"/>
              <w:bottom w:val="single" w:sz="4" w:space="0" w:color="auto"/>
            </w:tcBorders>
          </w:tcPr>
          <w:p w14:paraId="499DAA38" w14:textId="77777777" w:rsidR="00801255" w:rsidRDefault="00801255" w:rsidP="006F3157">
            <w:pPr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9–29 August</w:t>
            </w:r>
          </w:p>
        </w:tc>
        <w:tc>
          <w:tcPr>
            <w:tcW w:w="1093" w:type="pct"/>
            <w:tcBorders>
              <w:top w:val="nil"/>
              <w:bottom w:val="single" w:sz="4" w:space="0" w:color="auto"/>
            </w:tcBorders>
          </w:tcPr>
          <w:p w14:paraId="4098021F" w14:textId="77777777" w:rsidR="00801255" w:rsidRPr="00606718" w:rsidRDefault="00801255" w:rsidP="006F3157">
            <w:pPr>
              <w:jc w:val="center"/>
              <w:rPr>
                <w:sz w:val="24"/>
                <w:szCs w:val="24"/>
              </w:rPr>
            </w:pPr>
            <w:r w:rsidRPr="00606718">
              <w:rPr>
                <w:sz w:val="24"/>
                <w:szCs w:val="24"/>
              </w:rPr>
              <w:t>3</w:t>
            </w:r>
          </w:p>
        </w:tc>
      </w:tr>
      <w:tr w:rsidR="00801255" w14:paraId="195BA387" w14:textId="77777777" w:rsidTr="006F3157">
        <w:tc>
          <w:tcPr>
            <w:tcW w:w="393" w:type="pct"/>
            <w:tcBorders>
              <w:bottom w:val="nil"/>
            </w:tcBorders>
          </w:tcPr>
          <w:p w14:paraId="78BD44BE" w14:textId="77777777" w:rsidR="00801255" w:rsidRPr="008F2A31" w:rsidRDefault="00801255" w:rsidP="006F3157">
            <w:pPr>
              <w:rPr>
                <w:sz w:val="24"/>
                <w:szCs w:val="24"/>
              </w:rPr>
            </w:pPr>
            <w:r w:rsidRPr="008F2A31">
              <w:rPr>
                <w:sz w:val="24"/>
                <w:szCs w:val="24"/>
              </w:rPr>
              <w:t>2014</w:t>
            </w:r>
          </w:p>
        </w:tc>
        <w:tc>
          <w:tcPr>
            <w:tcW w:w="1432" w:type="pct"/>
            <w:tcBorders>
              <w:bottom w:val="nil"/>
            </w:tcBorders>
          </w:tcPr>
          <w:p w14:paraId="1003280F" w14:textId="77777777" w:rsidR="00801255" w:rsidRPr="008F2A31" w:rsidRDefault="00801255" w:rsidP="006F31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–12 June</w:t>
            </w:r>
          </w:p>
        </w:tc>
        <w:tc>
          <w:tcPr>
            <w:tcW w:w="2082" w:type="pct"/>
            <w:tcBorders>
              <w:bottom w:val="nil"/>
            </w:tcBorders>
          </w:tcPr>
          <w:p w14:paraId="642484D0" w14:textId="77777777" w:rsidR="00801255" w:rsidRPr="008F2A31" w:rsidRDefault="00801255" w:rsidP="006F31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 May–12 June</w:t>
            </w:r>
          </w:p>
        </w:tc>
        <w:tc>
          <w:tcPr>
            <w:tcW w:w="1093" w:type="pct"/>
            <w:tcBorders>
              <w:bottom w:val="nil"/>
            </w:tcBorders>
          </w:tcPr>
          <w:p w14:paraId="680816B2" w14:textId="77777777" w:rsidR="00801255" w:rsidRPr="00606718" w:rsidRDefault="00801255" w:rsidP="006F3157">
            <w:pPr>
              <w:jc w:val="center"/>
              <w:rPr>
                <w:sz w:val="24"/>
                <w:szCs w:val="24"/>
              </w:rPr>
            </w:pPr>
            <w:r w:rsidRPr="00606718">
              <w:rPr>
                <w:sz w:val="24"/>
                <w:szCs w:val="24"/>
              </w:rPr>
              <w:t>28</w:t>
            </w:r>
          </w:p>
        </w:tc>
      </w:tr>
      <w:tr w:rsidR="00801255" w14:paraId="60B8F9BC" w14:textId="77777777" w:rsidTr="006F3157">
        <w:tc>
          <w:tcPr>
            <w:tcW w:w="393" w:type="pct"/>
            <w:tcBorders>
              <w:top w:val="nil"/>
              <w:bottom w:val="nil"/>
            </w:tcBorders>
          </w:tcPr>
          <w:p w14:paraId="6B9D24FE" w14:textId="77777777" w:rsidR="00801255" w:rsidRPr="008F2A31" w:rsidRDefault="00801255" w:rsidP="006F3157">
            <w:pPr>
              <w:rPr>
                <w:sz w:val="24"/>
                <w:szCs w:val="24"/>
              </w:rPr>
            </w:pPr>
          </w:p>
        </w:tc>
        <w:tc>
          <w:tcPr>
            <w:tcW w:w="1432" w:type="pct"/>
            <w:tcBorders>
              <w:top w:val="nil"/>
              <w:bottom w:val="nil"/>
            </w:tcBorders>
          </w:tcPr>
          <w:p w14:paraId="06A111E6" w14:textId="77777777" w:rsidR="00801255" w:rsidRPr="008F2A31" w:rsidRDefault="00801255" w:rsidP="006F31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–10 July</w:t>
            </w:r>
          </w:p>
        </w:tc>
        <w:tc>
          <w:tcPr>
            <w:tcW w:w="2082" w:type="pct"/>
            <w:tcBorders>
              <w:top w:val="nil"/>
              <w:bottom w:val="nil"/>
            </w:tcBorders>
          </w:tcPr>
          <w:p w14:paraId="6C384E23" w14:textId="77777777" w:rsidR="00801255" w:rsidRPr="008F2A31" w:rsidRDefault="00801255" w:rsidP="006F31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 June–10 July</w:t>
            </w:r>
          </w:p>
        </w:tc>
        <w:tc>
          <w:tcPr>
            <w:tcW w:w="1093" w:type="pct"/>
            <w:tcBorders>
              <w:top w:val="nil"/>
              <w:bottom w:val="nil"/>
            </w:tcBorders>
          </w:tcPr>
          <w:p w14:paraId="471A8DA6" w14:textId="77777777" w:rsidR="00801255" w:rsidRPr="00606718" w:rsidRDefault="00801255" w:rsidP="006F3157">
            <w:pPr>
              <w:jc w:val="center"/>
              <w:rPr>
                <w:sz w:val="24"/>
                <w:szCs w:val="24"/>
              </w:rPr>
            </w:pPr>
            <w:r w:rsidRPr="00606718">
              <w:rPr>
                <w:sz w:val="24"/>
                <w:szCs w:val="24"/>
              </w:rPr>
              <w:t>27</w:t>
            </w:r>
          </w:p>
        </w:tc>
      </w:tr>
      <w:tr w:rsidR="00801255" w14:paraId="46713A1A" w14:textId="77777777" w:rsidTr="006F3157">
        <w:tc>
          <w:tcPr>
            <w:tcW w:w="393" w:type="pct"/>
            <w:tcBorders>
              <w:top w:val="nil"/>
              <w:bottom w:val="nil"/>
            </w:tcBorders>
          </w:tcPr>
          <w:p w14:paraId="335198BC" w14:textId="77777777" w:rsidR="00801255" w:rsidRPr="008F2A31" w:rsidRDefault="00801255" w:rsidP="006F3157">
            <w:pPr>
              <w:rPr>
                <w:sz w:val="24"/>
                <w:szCs w:val="24"/>
              </w:rPr>
            </w:pPr>
          </w:p>
        </w:tc>
        <w:tc>
          <w:tcPr>
            <w:tcW w:w="1432" w:type="pct"/>
            <w:tcBorders>
              <w:top w:val="nil"/>
              <w:bottom w:val="nil"/>
            </w:tcBorders>
          </w:tcPr>
          <w:p w14:paraId="5C5D2C4D" w14:textId="77777777" w:rsidR="00801255" w:rsidRPr="008F2A31" w:rsidRDefault="00801255" w:rsidP="006F31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–7 August</w:t>
            </w:r>
          </w:p>
        </w:tc>
        <w:tc>
          <w:tcPr>
            <w:tcW w:w="2082" w:type="pct"/>
            <w:tcBorders>
              <w:top w:val="nil"/>
              <w:bottom w:val="nil"/>
            </w:tcBorders>
          </w:tcPr>
          <w:p w14:paraId="7D79752A" w14:textId="77777777" w:rsidR="00801255" w:rsidRPr="008F2A31" w:rsidRDefault="00801255" w:rsidP="006F31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 July–7 August</w:t>
            </w:r>
          </w:p>
        </w:tc>
        <w:tc>
          <w:tcPr>
            <w:tcW w:w="1093" w:type="pct"/>
            <w:tcBorders>
              <w:top w:val="nil"/>
              <w:bottom w:val="nil"/>
            </w:tcBorders>
          </w:tcPr>
          <w:p w14:paraId="3790BB61" w14:textId="77777777" w:rsidR="00801255" w:rsidRPr="00606718" w:rsidRDefault="00801255" w:rsidP="006F3157">
            <w:pPr>
              <w:jc w:val="center"/>
              <w:rPr>
                <w:sz w:val="24"/>
                <w:szCs w:val="24"/>
              </w:rPr>
            </w:pPr>
            <w:r w:rsidRPr="00606718">
              <w:rPr>
                <w:sz w:val="24"/>
                <w:szCs w:val="24"/>
              </w:rPr>
              <w:t>22</w:t>
            </w:r>
          </w:p>
        </w:tc>
      </w:tr>
      <w:tr w:rsidR="00801255" w14:paraId="2C093BA6" w14:textId="77777777" w:rsidTr="006F3157">
        <w:tc>
          <w:tcPr>
            <w:tcW w:w="393" w:type="pct"/>
            <w:tcBorders>
              <w:top w:val="nil"/>
              <w:bottom w:val="single" w:sz="4" w:space="0" w:color="auto"/>
            </w:tcBorders>
          </w:tcPr>
          <w:p w14:paraId="00CEC453" w14:textId="77777777" w:rsidR="00801255" w:rsidRPr="008F2A31" w:rsidRDefault="00801255" w:rsidP="006F3157">
            <w:pPr>
              <w:rPr>
                <w:sz w:val="24"/>
                <w:szCs w:val="24"/>
              </w:rPr>
            </w:pPr>
          </w:p>
        </w:tc>
        <w:tc>
          <w:tcPr>
            <w:tcW w:w="1432" w:type="pct"/>
            <w:tcBorders>
              <w:top w:val="nil"/>
              <w:bottom w:val="single" w:sz="4" w:space="0" w:color="auto"/>
            </w:tcBorders>
          </w:tcPr>
          <w:p w14:paraId="174E6591" w14:textId="77777777" w:rsidR="00801255" w:rsidRPr="008F2A31" w:rsidRDefault="00801255" w:rsidP="006F31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–4 September</w:t>
            </w:r>
          </w:p>
        </w:tc>
        <w:tc>
          <w:tcPr>
            <w:tcW w:w="2082" w:type="pct"/>
            <w:tcBorders>
              <w:top w:val="nil"/>
              <w:bottom w:val="single" w:sz="4" w:space="0" w:color="auto"/>
            </w:tcBorders>
          </w:tcPr>
          <w:p w14:paraId="359B351C" w14:textId="77777777" w:rsidR="00801255" w:rsidRPr="008F2A31" w:rsidRDefault="00801255" w:rsidP="006F31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 August–4 September</w:t>
            </w:r>
          </w:p>
        </w:tc>
        <w:tc>
          <w:tcPr>
            <w:tcW w:w="1093" w:type="pct"/>
            <w:tcBorders>
              <w:top w:val="nil"/>
              <w:bottom w:val="single" w:sz="4" w:space="0" w:color="auto"/>
            </w:tcBorders>
          </w:tcPr>
          <w:p w14:paraId="1E513274" w14:textId="77777777" w:rsidR="00801255" w:rsidRPr="00606718" w:rsidRDefault="00801255" w:rsidP="006F3157">
            <w:pPr>
              <w:jc w:val="center"/>
              <w:rPr>
                <w:sz w:val="24"/>
                <w:szCs w:val="24"/>
              </w:rPr>
            </w:pPr>
            <w:r w:rsidRPr="00606718">
              <w:rPr>
                <w:sz w:val="24"/>
                <w:szCs w:val="24"/>
              </w:rPr>
              <w:t>78</w:t>
            </w:r>
          </w:p>
        </w:tc>
      </w:tr>
      <w:tr w:rsidR="00801255" w14:paraId="4ADEE81B" w14:textId="77777777" w:rsidTr="006F3157">
        <w:tc>
          <w:tcPr>
            <w:tcW w:w="393" w:type="pct"/>
            <w:tcBorders>
              <w:bottom w:val="nil"/>
            </w:tcBorders>
          </w:tcPr>
          <w:p w14:paraId="794208EC" w14:textId="77777777" w:rsidR="00801255" w:rsidRPr="008F2A31" w:rsidRDefault="00801255" w:rsidP="006F31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5</w:t>
            </w:r>
          </w:p>
        </w:tc>
        <w:tc>
          <w:tcPr>
            <w:tcW w:w="1432" w:type="pct"/>
            <w:tcBorders>
              <w:bottom w:val="nil"/>
            </w:tcBorders>
          </w:tcPr>
          <w:p w14:paraId="755D39B8" w14:textId="77777777" w:rsidR="00801255" w:rsidRPr="008F2A31" w:rsidRDefault="00801255" w:rsidP="006F31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–11 June</w:t>
            </w:r>
          </w:p>
        </w:tc>
        <w:tc>
          <w:tcPr>
            <w:tcW w:w="2082" w:type="pct"/>
            <w:tcBorders>
              <w:bottom w:val="nil"/>
            </w:tcBorders>
          </w:tcPr>
          <w:p w14:paraId="147C4EF1" w14:textId="77777777" w:rsidR="00801255" w:rsidRPr="008F2A31" w:rsidRDefault="00801255" w:rsidP="006F31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 May–11 June</w:t>
            </w:r>
          </w:p>
        </w:tc>
        <w:tc>
          <w:tcPr>
            <w:tcW w:w="1093" w:type="pct"/>
            <w:tcBorders>
              <w:bottom w:val="nil"/>
            </w:tcBorders>
          </w:tcPr>
          <w:p w14:paraId="7FED3A34" w14:textId="77777777" w:rsidR="00801255" w:rsidRPr="00606718" w:rsidRDefault="00801255" w:rsidP="006F3157">
            <w:pPr>
              <w:jc w:val="center"/>
              <w:rPr>
                <w:sz w:val="24"/>
                <w:szCs w:val="24"/>
              </w:rPr>
            </w:pPr>
            <w:r w:rsidRPr="00606718">
              <w:rPr>
                <w:sz w:val="24"/>
                <w:szCs w:val="24"/>
              </w:rPr>
              <w:t>19</w:t>
            </w:r>
          </w:p>
        </w:tc>
      </w:tr>
      <w:tr w:rsidR="00801255" w14:paraId="56565E35" w14:textId="77777777" w:rsidTr="006F3157">
        <w:tc>
          <w:tcPr>
            <w:tcW w:w="393" w:type="pct"/>
            <w:tcBorders>
              <w:top w:val="nil"/>
              <w:bottom w:val="nil"/>
            </w:tcBorders>
          </w:tcPr>
          <w:p w14:paraId="647B4087" w14:textId="77777777" w:rsidR="00801255" w:rsidRPr="008F2A31" w:rsidRDefault="00801255" w:rsidP="006F3157">
            <w:pPr>
              <w:rPr>
                <w:sz w:val="24"/>
                <w:szCs w:val="24"/>
              </w:rPr>
            </w:pPr>
          </w:p>
        </w:tc>
        <w:tc>
          <w:tcPr>
            <w:tcW w:w="1432" w:type="pct"/>
            <w:tcBorders>
              <w:top w:val="nil"/>
              <w:bottom w:val="nil"/>
            </w:tcBorders>
          </w:tcPr>
          <w:p w14:paraId="67676A62" w14:textId="77777777" w:rsidR="00801255" w:rsidRPr="008F2A31" w:rsidRDefault="00801255" w:rsidP="006F31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–9 July</w:t>
            </w:r>
          </w:p>
        </w:tc>
        <w:tc>
          <w:tcPr>
            <w:tcW w:w="2082" w:type="pct"/>
            <w:tcBorders>
              <w:top w:val="nil"/>
              <w:bottom w:val="nil"/>
            </w:tcBorders>
          </w:tcPr>
          <w:p w14:paraId="05692EA9" w14:textId="77777777" w:rsidR="00801255" w:rsidRPr="008F2A31" w:rsidRDefault="00801255" w:rsidP="006F31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 June–9 July</w:t>
            </w:r>
          </w:p>
        </w:tc>
        <w:tc>
          <w:tcPr>
            <w:tcW w:w="1093" w:type="pct"/>
            <w:tcBorders>
              <w:top w:val="nil"/>
              <w:bottom w:val="nil"/>
            </w:tcBorders>
          </w:tcPr>
          <w:p w14:paraId="2F2FC2F1" w14:textId="77777777" w:rsidR="00801255" w:rsidRPr="00606718" w:rsidRDefault="00801255" w:rsidP="006F3157">
            <w:pPr>
              <w:jc w:val="center"/>
              <w:rPr>
                <w:sz w:val="24"/>
                <w:szCs w:val="24"/>
              </w:rPr>
            </w:pPr>
            <w:r w:rsidRPr="00606718">
              <w:rPr>
                <w:sz w:val="24"/>
                <w:szCs w:val="24"/>
              </w:rPr>
              <w:t>24</w:t>
            </w:r>
          </w:p>
        </w:tc>
      </w:tr>
      <w:tr w:rsidR="00801255" w14:paraId="565D7688" w14:textId="77777777" w:rsidTr="006F3157">
        <w:tc>
          <w:tcPr>
            <w:tcW w:w="393" w:type="pct"/>
            <w:tcBorders>
              <w:top w:val="nil"/>
              <w:bottom w:val="nil"/>
            </w:tcBorders>
          </w:tcPr>
          <w:p w14:paraId="4A68FC1B" w14:textId="77777777" w:rsidR="00801255" w:rsidRPr="008F2A31" w:rsidRDefault="00801255" w:rsidP="006F3157">
            <w:pPr>
              <w:rPr>
                <w:sz w:val="24"/>
                <w:szCs w:val="24"/>
              </w:rPr>
            </w:pPr>
          </w:p>
        </w:tc>
        <w:tc>
          <w:tcPr>
            <w:tcW w:w="1432" w:type="pct"/>
            <w:tcBorders>
              <w:top w:val="nil"/>
              <w:bottom w:val="nil"/>
            </w:tcBorders>
          </w:tcPr>
          <w:p w14:paraId="389C8461" w14:textId="77777777" w:rsidR="00801255" w:rsidRPr="008F2A31" w:rsidRDefault="00801255" w:rsidP="006F31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–30 July</w:t>
            </w:r>
          </w:p>
        </w:tc>
        <w:tc>
          <w:tcPr>
            <w:tcW w:w="2082" w:type="pct"/>
            <w:tcBorders>
              <w:top w:val="nil"/>
              <w:bottom w:val="nil"/>
            </w:tcBorders>
          </w:tcPr>
          <w:p w14:paraId="678F5EA5" w14:textId="77777777" w:rsidR="00801255" w:rsidRPr="008F2A31" w:rsidRDefault="00801255" w:rsidP="006F31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–30 July</w:t>
            </w:r>
          </w:p>
        </w:tc>
        <w:tc>
          <w:tcPr>
            <w:tcW w:w="1093" w:type="pct"/>
            <w:tcBorders>
              <w:top w:val="nil"/>
              <w:bottom w:val="nil"/>
            </w:tcBorders>
          </w:tcPr>
          <w:p w14:paraId="022EBEE1" w14:textId="77777777" w:rsidR="00801255" w:rsidRPr="00606718" w:rsidRDefault="00801255" w:rsidP="006F3157">
            <w:pPr>
              <w:jc w:val="center"/>
              <w:rPr>
                <w:sz w:val="24"/>
                <w:szCs w:val="24"/>
              </w:rPr>
            </w:pPr>
            <w:r w:rsidRPr="00606718">
              <w:rPr>
                <w:sz w:val="24"/>
                <w:szCs w:val="24"/>
              </w:rPr>
              <w:t>34</w:t>
            </w:r>
          </w:p>
        </w:tc>
      </w:tr>
      <w:tr w:rsidR="00801255" w14:paraId="6444E587" w14:textId="77777777" w:rsidTr="006F3157">
        <w:tc>
          <w:tcPr>
            <w:tcW w:w="393" w:type="pct"/>
            <w:tcBorders>
              <w:top w:val="nil"/>
            </w:tcBorders>
          </w:tcPr>
          <w:p w14:paraId="5A993379" w14:textId="77777777" w:rsidR="00801255" w:rsidRPr="008F2A31" w:rsidRDefault="00801255" w:rsidP="006F3157">
            <w:pPr>
              <w:rPr>
                <w:sz w:val="24"/>
                <w:szCs w:val="24"/>
              </w:rPr>
            </w:pPr>
          </w:p>
        </w:tc>
        <w:tc>
          <w:tcPr>
            <w:tcW w:w="1432" w:type="pct"/>
            <w:tcBorders>
              <w:top w:val="nil"/>
            </w:tcBorders>
          </w:tcPr>
          <w:p w14:paraId="4258814C" w14:textId="77777777" w:rsidR="00801255" w:rsidRDefault="00801255" w:rsidP="006F31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 August–3 September</w:t>
            </w:r>
          </w:p>
        </w:tc>
        <w:tc>
          <w:tcPr>
            <w:tcW w:w="2082" w:type="pct"/>
            <w:tcBorders>
              <w:top w:val="nil"/>
            </w:tcBorders>
          </w:tcPr>
          <w:p w14:paraId="5865205E" w14:textId="77777777" w:rsidR="00801255" w:rsidRPr="008F2A31" w:rsidRDefault="00801255" w:rsidP="006F31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 August–3 September</w:t>
            </w:r>
          </w:p>
        </w:tc>
        <w:tc>
          <w:tcPr>
            <w:tcW w:w="1093" w:type="pct"/>
            <w:tcBorders>
              <w:top w:val="nil"/>
            </w:tcBorders>
          </w:tcPr>
          <w:p w14:paraId="3A97953C" w14:textId="77777777" w:rsidR="00801255" w:rsidRPr="00606718" w:rsidRDefault="00801255" w:rsidP="006F3157">
            <w:pPr>
              <w:jc w:val="center"/>
              <w:rPr>
                <w:sz w:val="24"/>
                <w:szCs w:val="24"/>
              </w:rPr>
            </w:pPr>
            <w:r w:rsidRPr="00606718">
              <w:rPr>
                <w:sz w:val="24"/>
                <w:szCs w:val="24"/>
              </w:rPr>
              <w:t>29</w:t>
            </w:r>
          </w:p>
        </w:tc>
      </w:tr>
      <w:tr w:rsidR="00801255" w14:paraId="1BBB32C4" w14:textId="77777777" w:rsidTr="006F3157">
        <w:tc>
          <w:tcPr>
            <w:tcW w:w="393" w:type="pct"/>
            <w:tcBorders>
              <w:bottom w:val="nil"/>
            </w:tcBorders>
          </w:tcPr>
          <w:p w14:paraId="422657DD" w14:textId="77777777" w:rsidR="00801255" w:rsidRDefault="00801255" w:rsidP="006F31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</w:t>
            </w:r>
          </w:p>
        </w:tc>
        <w:tc>
          <w:tcPr>
            <w:tcW w:w="1432" w:type="pct"/>
            <w:tcBorders>
              <w:bottom w:val="nil"/>
            </w:tcBorders>
          </w:tcPr>
          <w:p w14:paraId="5405A1BC" w14:textId="77777777" w:rsidR="00801255" w:rsidRDefault="00801255" w:rsidP="006F31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</w:t>
            </w:r>
          </w:p>
        </w:tc>
        <w:tc>
          <w:tcPr>
            <w:tcW w:w="2082" w:type="pct"/>
            <w:tcBorders>
              <w:bottom w:val="nil"/>
            </w:tcBorders>
          </w:tcPr>
          <w:p w14:paraId="771A8B13" w14:textId="77777777" w:rsidR="00801255" w:rsidRDefault="00801255" w:rsidP="006F31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May–31 July</w:t>
            </w:r>
          </w:p>
        </w:tc>
        <w:tc>
          <w:tcPr>
            <w:tcW w:w="1093" w:type="pct"/>
            <w:tcBorders>
              <w:bottom w:val="nil"/>
            </w:tcBorders>
          </w:tcPr>
          <w:p w14:paraId="505659AD" w14:textId="77777777" w:rsidR="00801255" w:rsidRDefault="00801255" w:rsidP="006F31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</w:t>
            </w:r>
          </w:p>
        </w:tc>
      </w:tr>
      <w:tr w:rsidR="00801255" w14:paraId="7CD8C003" w14:textId="77777777" w:rsidTr="006F3157">
        <w:tc>
          <w:tcPr>
            <w:tcW w:w="393" w:type="pct"/>
            <w:tcBorders>
              <w:top w:val="nil"/>
              <w:bottom w:val="nil"/>
            </w:tcBorders>
          </w:tcPr>
          <w:p w14:paraId="779758C6" w14:textId="77777777" w:rsidR="00801255" w:rsidRPr="008F2A31" w:rsidRDefault="00801255" w:rsidP="006F31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4</w:t>
            </w:r>
          </w:p>
        </w:tc>
        <w:tc>
          <w:tcPr>
            <w:tcW w:w="1432" w:type="pct"/>
            <w:tcBorders>
              <w:top w:val="nil"/>
              <w:bottom w:val="nil"/>
            </w:tcBorders>
          </w:tcPr>
          <w:p w14:paraId="0435A064" w14:textId="77777777" w:rsidR="00801255" w:rsidRDefault="00801255" w:rsidP="006F31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</w:t>
            </w:r>
          </w:p>
        </w:tc>
        <w:tc>
          <w:tcPr>
            <w:tcW w:w="2082" w:type="pct"/>
            <w:tcBorders>
              <w:top w:val="nil"/>
              <w:bottom w:val="nil"/>
            </w:tcBorders>
          </w:tcPr>
          <w:p w14:paraId="1856C491" w14:textId="77777777" w:rsidR="00801255" w:rsidRDefault="00801255" w:rsidP="006F31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May–31 July</w:t>
            </w:r>
          </w:p>
        </w:tc>
        <w:tc>
          <w:tcPr>
            <w:tcW w:w="1093" w:type="pct"/>
            <w:tcBorders>
              <w:top w:val="nil"/>
              <w:bottom w:val="nil"/>
            </w:tcBorders>
          </w:tcPr>
          <w:p w14:paraId="53BFB6E8" w14:textId="77777777" w:rsidR="00801255" w:rsidRPr="00606718" w:rsidRDefault="00801255" w:rsidP="006F31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6</w:t>
            </w:r>
          </w:p>
        </w:tc>
      </w:tr>
      <w:tr w:rsidR="00801255" w14:paraId="1399193F" w14:textId="77777777" w:rsidTr="006F3157">
        <w:tc>
          <w:tcPr>
            <w:tcW w:w="393" w:type="pct"/>
            <w:tcBorders>
              <w:top w:val="nil"/>
            </w:tcBorders>
          </w:tcPr>
          <w:p w14:paraId="224B3C36" w14:textId="77777777" w:rsidR="00801255" w:rsidRPr="008F2A31" w:rsidRDefault="00801255" w:rsidP="006F31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5</w:t>
            </w:r>
          </w:p>
        </w:tc>
        <w:tc>
          <w:tcPr>
            <w:tcW w:w="1432" w:type="pct"/>
            <w:tcBorders>
              <w:top w:val="nil"/>
            </w:tcBorders>
          </w:tcPr>
          <w:p w14:paraId="3B51A6AE" w14:textId="77777777" w:rsidR="00801255" w:rsidRDefault="00801255" w:rsidP="006F31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</w:t>
            </w:r>
          </w:p>
        </w:tc>
        <w:tc>
          <w:tcPr>
            <w:tcW w:w="2082" w:type="pct"/>
            <w:tcBorders>
              <w:top w:val="nil"/>
            </w:tcBorders>
          </w:tcPr>
          <w:p w14:paraId="46742A7E" w14:textId="77777777" w:rsidR="00801255" w:rsidRDefault="00801255" w:rsidP="006F31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May–31 July</w:t>
            </w:r>
          </w:p>
        </w:tc>
        <w:tc>
          <w:tcPr>
            <w:tcW w:w="1093" w:type="pct"/>
            <w:tcBorders>
              <w:top w:val="nil"/>
            </w:tcBorders>
          </w:tcPr>
          <w:p w14:paraId="718EEFF9" w14:textId="77777777" w:rsidR="00801255" w:rsidRPr="00606718" w:rsidRDefault="00801255" w:rsidP="006F31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9</w:t>
            </w:r>
          </w:p>
        </w:tc>
      </w:tr>
    </w:tbl>
    <w:p w14:paraId="736A4E0A" w14:textId="77777777" w:rsidR="00801255" w:rsidRDefault="00801255" w:rsidP="008012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D2FF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21-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eriod ending</w:t>
      </w:r>
      <w:r w:rsidRPr="00FD2FF3">
        <w:rPr>
          <w:rFonts w:ascii="Times New Roman" w:hAnsi="Times New Roman" w:cs="Times New Roman"/>
          <w:sz w:val="24"/>
          <w:szCs w:val="24"/>
        </w:rPr>
        <w:t xml:space="preserve"> on last da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FD2FF3">
        <w:rPr>
          <w:rFonts w:ascii="Times New Roman" w:hAnsi="Times New Roman" w:cs="Times New Roman"/>
          <w:sz w:val="24"/>
          <w:szCs w:val="24"/>
        </w:rPr>
        <w:t xml:space="preserve"> of sampling.</w:t>
      </w:r>
    </w:p>
    <w:p w14:paraId="5040D2C3" w14:textId="77777777" w:rsidR="00801255" w:rsidRDefault="00801255" w:rsidP="00801255">
      <w:pPr>
        <w:rPr>
          <w:rFonts w:ascii="Times New Roman" w:hAnsi="Times New Roman" w:cs="Times New Roman"/>
          <w:sz w:val="24"/>
          <w:szCs w:val="24"/>
        </w:rPr>
      </w:pPr>
    </w:p>
    <w:p w14:paraId="61E269DD" w14:textId="77777777" w:rsidR="00801255" w:rsidRPr="00CA4E10" w:rsidRDefault="00801255" w:rsidP="00801255">
      <w:pPr>
        <w:spacing w:after="0" w:line="480" w:lineRule="auto"/>
        <w:ind w:left="360" w:hanging="360"/>
        <w:rPr>
          <w:rFonts w:ascii="Times New Roman" w:hAnsi="Times New Roman" w:cs="Times New Roman"/>
          <w:b/>
          <w:sz w:val="24"/>
          <w:szCs w:val="24"/>
        </w:rPr>
      </w:pPr>
    </w:p>
    <w:p w14:paraId="46043A1F" w14:textId="77777777" w:rsidR="00801255" w:rsidRPr="00CA4E10" w:rsidRDefault="00801255" w:rsidP="00801255">
      <w:pPr>
        <w:rPr>
          <w:rFonts w:ascii="Times New Roman" w:hAnsi="Times New Roman" w:cs="Times New Roman"/>
          <w:b/>
          <w:sz w:val="24"/>
          <w:szCs w:val="24"/>
        </w:rPr>
      </w:pPr>
      <w:r w:rsidRPr="00CA4E10">
        <w:rPr>
          <w:rFonts w:ascii="Times New Roman" w:hAnsi="Times New Roman" w:cs="Times New Roman"/>
          <w:b/>
          <w:sz w:val="24"/>
          <w:szCs w:val="24"/>
        </w:rPr>
        <w:t>Table S6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CA4E10">
        <w:rPr>
          <w:rFonts w:ascii="Times New Roman" w:hAnsi="Times New Roman" w:cs="Times New Roman"/>
          <w:b/>
          <w:sz w:val="24"/>
          <w:szCs w:val="24"/>
        </w:rPr>
        <w:t xml:space="preserve"> Number of target veterinary antimicrobials detected (&gt;LOQ) in surface water samples from feedlot environs and irrigation conveyances (expressed as percent of total samples) SSRB, 2013–16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9"/>
        <w:gridCol w:w="1101"/>
        <w:gridCol w:w="1222"/>
        <w:gridCol w:w="783"/>
        <w:gridCol w:w="783"/>
        <w:gridCol w:w="783"/>
        <w:gridCol w:w="783"/>
        <w:gridCol w:w="783"/>
        <w:gridCol w:w="783"/>
      </w:tblGrid>
      <w:tr w:rsidR="00801255" w14:paraId="2A8D89A0" w14:textId="77777777" w:rsidTr="006F3157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2B369440" w14:textId="77777777" w:rsidR="00801255" w:rsidRPr="00DC6B69" w:rsidRDefault="00801255" w:rsidP="006F3157">
            <w:pPr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Sample source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67E21EAF" w14:textId="77777777" w:rsidR="00801255" w:rsidRPr="00DC6B69" w:rsidRDefault="00801255" w:rsidP="006F3157">
            <w:pPr>
              <w:jc w:val="center"/>
              <w:rPr>
                <w:bCs/>
                <w:sz w:val="22"/>
                <w:szCs w:val="22"/>
              </w:rPr>
            </w:pPr>
            <w:r w:rsidRPr="00DC6B69">
              <w:rPr>
                <w:bCs/>
                <w:sz w:val="22"/>
                <w:szCs w:val="22"/>
              </w:rPr>
              <w:t xml:space="preserve">Samples, </w:t>
            </w:r>
            <w:r w:rsidRPr="00BF658A">
              <w:rPr>
                <w:bCs/>
                <w:i/>
                <w:sz w:val="22"/>
                <w:szCs w:val="22"/>
              </w:rPr>
              <w:t>n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8C00BB2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————</w:t>
            </w:r>
            <w:r w:rsidRPr="00DC6B69">
              <w:rPr>
                <w:b/>
                <w:bCs/>
                <w:sz w:val="22"/>
                <w:szCs w:val="22"/>
              </w:rPr>
              <w:t xml:space="preserve"> </w:t>
            </w:r>
            <w:r w:rsidRPr="00DC6B69">
              <w:rPr>
                <w:sz w:val="22"/>
                <w:szCs w:val="22"/>
              </w:rPr>
              <w:t xml:space="preserve">Number of </w:t>
            </w:r>
            <w:r>
              <w:rPr>
                <w:sz w:val="22"/>
                <w:szCs w:val="22"/>
              </w:rPr>
              <w:t xml:space="preserve">veterinary </w:t>
            </w:r>
            <w:r w:rsidRPr="00DC6B69">
              <w:rPr>
                <w:sz w:val="22"/>
                <w:szCs w:val="22"/>
              </w:rPr>
              <w:t xml:space="preserve">antimicrobials detected </w:t>
            </w:r>
            <w:r>
              <w:rPr>
                <w:b/>
                <w:bCs/>
                <w:sz w:val="22"/>
                <w:szCs w:val="22"/>
              </w:rPr>
              <w:t>————</w:t>
            </w:r>
          </w:p>
        </w:tc>
      </w:tr>
      <w:tr w:rsidR="00801255" w14:paraId="0E089F16" w14:textId="77777777" w:rsidTr="006F3157">
        <w:tc>
          <w:tcPr>
            <w:tcW w:w="2340" w:type="dxa"/>
            <w:tcBorders>
              <w:top w:val="single" w:sz="4" w:space="0" w:color="auto"/>
            </w:tcBorders>
          </w:tcPr>
          <w:p w14:paraId="12E5906D" w14:textId="77777777" w:rsidR="00801255" w:rsidRPr="00DC6B69" w:rsidRDefault="00801255" w:rsidP="006F3157">
            <w:pPr>
              <w:rPr>
                <w:sz w:val="22"/>
                <w:szCs w:val="22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</w:tcPr>
          <w:p w14:paraId="0BE25C26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F5DA47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C3794F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11A949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982A56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9D16C3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7EF16F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010AD0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7</w:t>
            </w:r>
          </w:p>
        </w:tc>
      </w:tr>
      <w:tr w:rsidR="00801255" w14:paraId="7967C891" w14:textId="77777777" w:rsidTr="006F3157">
        <w:tc>
          <w:tcPr>
            <w:tcW w:w="2340" w:type="dxa"/>
          </w:tcPr>
          <w:p w14:paraId="7BCBDA71" w14:textId="77777777" w:rsidR="00801255" w:rsidRPr="00DC6B69" w:rsidRDefault="00801255" w:rsidP="006F3157">
            <w:pPr>
              <w:rPr>
                <w:sz w:val="22"/>
                <w:szCs w:val="22"/>
              </w:rPr>
            </w:pPr>
          </w:p>
        </w:tc>
        <w:tc>
          <w:tcPr>
            <w:tcW w:w="1102" w:type="dxa"/>
          </w:tcPr>
          <w:p w14:paraId="56881DE1" w14:textId="77777777" w:rsidR="00801255" w:rsidRPr="00DC6B69" w:rsidRDefault="00801255" w:rsidP="006F3157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7"/>
          </w:tcPr>
          <w:p w14:paraId="3EEF3241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b/>
                <w:bCs/>
                <w:sz w:val="22"/>
                <w:szCs w:val="22"/>
              </w:rPr>
              <w:t xml:space="preserve">—————————— </w:t>
            </w:r>
            <w:r w:rsidRPr="00DC6B69">
              <w:rPr>
                <w:sz w:val="22"/>
                <w:szCs w:val="22"/>
              </w:rPr>
              <w:t xml:space="preserve">% samples </w:t>
            </w:r>
            <w:r>
              <w:rPr>
                <w:b/>
                <w:bCs/>
                <w:sz w:val="22"/>
                <w:szCs w:val="22"/>
              </w:rPr>
              <w:t>———————————</w:t>
            </w:r>
          </w:p>
        </w:tc>
      </w:tr>
      <w:tr w:rsidR="00801255" w14:paraId="26675554" w14:textId="77777777" w:rsidTr="006F3157">
        <w:tc>
          <w:tcPr>
            <w:tcW w:w="0" w:type="auto"/>
            <w:gridSpan w:val="3"/>
          </w:tcPr>
          <w:p w14:paraId="1D866487" w14:textId="77777777" w:rsidR="00801255" w:rsidRPr="00DC6B69" w:rsidRDefault="00801255" w:rsidP="006F3157">
            <w:pPr>
              <w:rPr>
                <w:b/>
                <w:sz w:val="22"/>
                <w:szCs w:val="22"/>
              </w:rPr>
            </w:pPr>
            <w:r w:rsidRPr="00DC6B69">
              <w:rPr>
                <w:b/>
                <w:sz w:val="22"/>
                <w:szCs w:val="22"/>
              </w:rPr>
              <w:t>Feedlot environs</w:t>
            </w:r>
          </w:p>
        </w:tc>
        <w:tc>
          <w:tcPr>
            <w:tcW w:w="0" w:type="auto"/>
          </w:tcPr>
          <w:p w14:paraId="47CB60A4" w14:textId="77777777" w:rsidR="00801255" w:rsidRPr="00DC6B69" w:rsidRDefault="00801255" w:rsidP="006F315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04745FF" w14:textId="77777777" w:rsidR="00801255" w:rsidRPr="00DC6B69" w:rsidRDefault="00801255" w:rsidP="006F315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9554059" w14:textId="77777777" w:rsidR="00801255" w:rsidRPr="00DC6B69" w:rsidRDefault="00801255" w:rsidP="006F315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69261B6" w14:textId="77777777" w:rsidR="00801255" w:rsidRPr="00DC6B69" w:rsidRDefault="00801255" w:rsidP="006F315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8BB529D" w14:textId="77777777" w:rsidR="00801255" w:rsidRPr="00DC6B69" w:rsidRDefault="00801255" w:rsidP="006F315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55D4686" w14:textId="77777777" w:rsidR="00801255" w:rsidRPr="00DC6B69" w:rsidRDefault="00801255" w:rsidP="006F3157">
            <w:pPr>
              <w:rPr>
                <w:sz w:val="22"/>
                <w:szCs w:val="22"/>
              </w:rPr>
            </w:pPr>
          </w:p>
        </w:tc>
      </w:tr>
      <w:tr w:rsidR="00801255" w14:paraId="08911BF4" w14:textId="77777777" w:rsidTr="006F3157">
        <w:tc>
          <w:tcPr>
            <w:tcW w:w="2340" w:type="dxa"/>
          </w:tcPr>
          <w:p w14:paraId="65413867" w14:textId="77777777" w:rsidR="00801255" w:rsidRPr="00DC6B69" w:rsidRDefault="00801255" w:rsidP="006F3157">
            <w:pPr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All</w:t>
            </w:r>
          </w:p>
        </w:tc>
        <w:tc>
          <w:tcPr>
            <w:tcW w:w="1102" w:type="dxa"/>
          </w:tcPr>
          <w:p w14:paraId="121DACCD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114</w:t>
            </w:r>
          </w:p>
        </w:tc>
        <w:tc>
          <w:tcPr>
            <w:tcW w:w="0" w:type="auto"/>
          </w:tcPr>
          <w:p w14:paraId="177ADEBC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5FBF96DB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540B311D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4C681268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4F96F6B3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25</w:t>
            </w:r>
          </w:p>
        </w:tc>
        <w:tc>
          <w:tcPr>
            <w:tcW w:w="0" w:type="auto"/>
          </w:tcPr>
          <w:p w14:paraId="6D82FF7A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37</w:t>
            </w:r>
          </w:p>
        </w:tc>
        <w:tc>
          <w:tcPr>
            <w:tcW w:w="0" w:type="auto"/>
          </w:tcPr>
          <w:p w14:paraId="558FCBFA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17</w:t>
            </w:r>
          </w:p>
        </w:tc>
      </w:tr>
      <w:tr w:rsidR="00801255" w14:paraId="4A3D2729" w14:textId="77777777" w:rsidTr="006F3157">
        <w:tc>
          <w:tcPr>
            <w:tcW w:w="2340" w:type="dxa"/>
          </w:tcPr>
          <w:p w14:paraId="41EA02DB" w14:textId="77777777" w:rsidR="00801255" w:rsidRPr="00DC6B69" w:rsidRDefault="00801255" w:rsidP="006F3157">
            <w:pPr>
              <w:rPr>
                <w:sz w:val="22"/>
                <w:szCs w:val="22"/>
              </w:rPr>
            </w:pPr>
          </w:p>
        </w:tc>
        <w:tc>
          <w:tcPr>
            <w:tcW w:w="1102" w:type="dxa"/>
          </w:tcPr>
          <w:p w14:paraId="497C73A2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66CF328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CB90F2F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2886D1E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6CEF916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D3664A8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AC06C8E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311502B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</w:p>
        </w:tc>
      </w:tr>
      <w:tr w:rsidR="00801255" w14:paraId="0B15B5E3" w14:textId="77777777" w:rsidTr="006F3157">
        <w:tc>
          <w:tcPr>
            <w:tcW w:w="2340" w:type="dxa"/>
          </w:tcPr>
          <w:p w14:paraId="271429D0" w14:textId="77777777" w:rsidR="00801255" w:rsidRPr="00DC6B69" w:rsidRDefault="00801255" w:rsidP="006F3157">
            <w:pPr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Catch basins</w:t>
            </w:r>
          </w:p>
        </w:tc>
        <w:tc>
          <w:tcPr>
            <w:tcW w:w="1102" w:type="dxa"/>
          </w:tcPr>
          <w:p w14:paraId="4B94D9D8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0" w:type="auto"/>
          </w:tcPr>
          <w:p w14:paraId="2875FFAC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51DE38E8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553A0ACD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2EBD313E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2B16D80A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28</w:t>
            </w:r>
          </w:p>
        </w:tc>
        <w:tc>
          <w:tcPr>
            <w:tcW w:w="0" w:type="auto"/>
          </w:tcPr>
          <w:p w14:paraId="266ABA2C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43</w:t>
            </w:r>
          </w:p>
        </w:tc>
        <w:tc>
          <w:tcPr>
            <w:tcW w:w="0" w:type="auto"/>
          </w:tcPr>
          <w:p w14:paraId="6774E8D9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24</w:t>
            </w:r>
          </w:p>
        </w:tc>
      </w:tr>
      <w:tr w:rsidR="00801255" w14:paraId="7C3256FF" w14:textId="77777777" w:rsidTr="006F3157">
        <w:tc>
          <w:tcPr>
            <w:tcW w:w="2340" w:type="dxa"/>
          </w:tcPr>
          <w:p w14:paraId="5AEF6BE7" w14:textId="77777777" w:rsidR="00801255" w:rsidRPr="00DC6B69" w:rsidRDefault="00801255" w:rsidP="006F315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tention pond/wetland </w:t>
            </w:r>
          </w:p>
        </w:tc>
        <w:tc>
          <w:tcPr>
            <w:tcW w:w="1102" w:type="dxa"/>
          </w:tcPr>
          <w:p w14:paraId="2E0B5DBA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0" w:type="auto"/>
          </w:tcPr>
          <w:p w14:paraId="05177620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701B5D06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64CCA03F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192C6E7A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14:paraId="5896ECC6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14:paraId="31065973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49</w:t>
            </w:r>
          </w:p>
        </w:tc>
        <w:tc>
          <w:tcPr>
            <w:tcW w:w="0" w:type="auto"/>
          </w:tcPr>
          <w:p w14:paraId="5BA24B5F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22</w:t>
            </w:r>
          </w:p>
        </w:tc>
      </w:tr>
      <w:tr w:rsidR="00801255" w14:paraId="34B6241A" w14:textId="77777777" w:rsidTr="006F3157">
        <w:tc>
          <w:tcPr>
            <w:tcW w:w="2340" w:type="dxa"/>
          </w:tcPr>
          <w:p w14:paraId="32406C86" w14:textId="77777777" w:rsidR="00801255" w:rsidRPr="00DC6B69" w:rsidRDefault="00801255" w:rsidP="006F3157">
            <w:pPr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Creek</w:t>
            </w:r>
          </w:p>
        </w:tc>
        <w:tc>
          <w:tcPr>
            <w:tcW w:w="1102" w:type="dxa"/>
          </w:tcPr>
          <w:p w14:paraId="6C901C21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0" w:type="auto"/>
          </w:tcPr>
          <w:p w14:paraId="6F941AD1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1FD5B572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649E9115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14:paraId="3230B516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26</w:t>
            </w:r>
          </w:p>
        </w:tc>
        <w:tc>
          <w:tcPr>
            <w:tcW w:w="0" w:type="auto"/>
          </w:tcPr>
          <w:p w14:paraId="119FDA65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32</w:t>
            </w:r>
          </w:p>
        </w:tc>
        <w:tc>
          <w:tcPr>
            <w:tcW w:w="0" w:type="auto"/>
          </w:tcPr>
          <w:p w14:paraId="3C8A2085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1A0E6144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0</w:t>
            </w:r>
          </w:p>
        </w:tc>
      </w:tr>
      <w:tr w:rsidR="00801255" w14:paraId="16024EE2" w14:textId="77777777" w:rsidTr="006F3157">
        <w:tc>
          <w:tcPr>
            <w:tcW w:w="2340" w:type="dxa"/>
          </w:tcPr>
          <w:p w14:paraId="4A93CE57" w14:textId="77777777" w:rsidR="00801255" w:rsidRPr="00DC6B69" w:rsidRDefault="00801255" w:rsidP="006F3157">
            <w:pPr>
              <w:rPr>
                <w:b/>
                <w:sz w:val="22"/>
                <w:szCs w:val="22"/>
              </w:rPr>
            </w:pPr>
          </w:p>
        </w:tc>
        <w:tc>
          <w:tcPr>
            <w:tcW w:w="1758" w:type="dxa"/>
            <w:gridSpan w:val="2"/>
          </w:tcPr>
          <w:p w14:paraId="235FB1BB" w14:textId="77777777" w:rsidR="00801255" w:rsidRPr="00DC6B69" w:rsidRDefault="00801255" w:rsidP="006F3157">
            <w:pPr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</w:tcPr>
          <w:p w14:paraId="29320968" w14:textId="77777777" w:rsidR="00801255" w:rsidRPr="00DC6B69" w:rsidRDefault="00801255" w:rsidP="006F315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F9FB6A4" w14:textId="77777777" w:rsidR="00801255" w:rsidRPr="00DC6B69" w:rsidRDefault="00801255" w:rsidP="006F315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D2EA5F1" w14:textId="77777777" w:rsidR="00801255" w:rsidRPr="00DC6B69" w:rsidRDefault="00801255" w:rsidP="006F315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1A0EBD5" w14:textId="77777777" w:rsidR="00801255" w:rsidRPr="00DC6B69" w:rsidRDefault="00801255" w:rsidP="006F315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584500D" w14:textId="77777777" w:rsidR="00801255" w:rsidRPr="00DC6B69" w:rsidRDefault="00801255" w:rsidP="006F315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FFFDE5B" w14:textId="77777777" w:rsidR="00801255" w:rsidRPr="00DC6B69" w:rsidRDefault="00801255" w:rsidP="006F3157">
            <w:pPr>
              <w:rPr>
                <w:sz w:val="22"/>
                <w:szCs w:val="22"/>
              </w:rPr>
            </w:pPr>
          </w:p>
        </w:tc>
      </w:tr>
      <w:tr w:rsidR="00801255" w14:paraId="3A3EB52F" w14:textId="77777777" w:rsidTr="006F3157">
        <w:tc>
          <w:tcPr>
            <w:tcW w:w="0" w:type="auto"/>
            <w:gridSpan w:val="4"/>
          </w:tcPr>
          <w:p w14:paraId="7198F776" w14:textId="77777777" w:rsidR="00801255" w:rsidRPr="00DC6B69" w:rsidRDefault="00801255" w:rsidP="006F3157">
            <w:pPr>
              <w:rPr>
                <w:sz w:val="22"/>
                <w:szCs w:val="22"/>
              </w:rPr>
            </w:pPr>
            <w:r w:rsidRPr="00DC6B69">
              <w:rPr>
                <w:b/>
                <w:sz w:val="22"/>
                <w:szCs w:val="22"/>
              </w:rPr>
              <w:t>Irrigation conveyance</w:t>
            </w:r>
            <w:r>
              <w:rPr>
                <w:b/>
                <w:sz w:val="22"/>
                <w:szCs w:val="22"/>
              </w:rPr>
              <w:t>s (2014–15 only)</w:t>
            </w:r>
            <w:r w:rsidRPr="00AA010F">
              <w:rPr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45A4F06" w14:textId="77777777" w:rsidR="00801255" w:rsidRPr="00DC6B69" w:rsidRDefault="00801255" w:rsidP="006F315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796550C" w14:textId="77777777" w:rsidR="00801255" w:rsidRPr="00DC6B69" w:rsidRDefault="00801255" w:rsidP="006F315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D498C39" w14:textId="77777777" w:rsidR="00801255" w:rsidRPr="00DC6B69" w:rsidRDefault="00801255" w:rsidP="006F315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9951888" w14:textId="77777777" w:rsidR="00801255" w:rsidRPr="00DC6B69" w:rsidRDefault="00801255" w:rsidP="006F315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7DB1197" w14:textId="77777777" w:rsidR="00801255" w:rsidRPr="00DC6B69" w:rsidRDefault="00801255" w:rsidP="006F3157">
            <w:pPr>
              <w:rPr>
                <w:sz w:val="22"/>
                <w:szCs w:val="22"/>
              </w:rPr>
            </w:pPr>
          </w:p>
        </w:tc>
      </w:tr>
      <w:tr w:rsidR="00801255" w14:paraId="194E9DF4" w14:textId="77777777" w:rsidTr="006F3157">
        <w:tc>
          <w:tcPr>
            <w:tcW w:w="2340" w:type="dxa"/>
          </w:tcPr>
          <w:p w14:paraId="12B9920F" w14:textId="77777777" w:rsidR="00801255" w:rsidRPr="00DC6B69" w:rsidRDefault="00801255" w:rsidP="006F3157">
            <w:pPr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All</w:t>
            </w:r>
          </w:p>
        </w:tc>
        <w:tc>
          <w:tcPr>
            <w:tcW w:w="1102" w:type="dxa"/>
          </w:tcPr>
          <w:p w14:paraId="742515F3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190</w:t>
            </w:r>
          </w:p>
        </w:tc>
        <w:tc>
          <w:tcPr>
            <w:tcW w:w="0" w:type="auto"/>
          </w:tcPr>
          <w:p w14:paraId="4DC7F693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0B4B4371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77</w:t>
            </w:r>
          </w:p>
        </w:tc>
        <w:tc>
          <w:tcPr>
            <w:tcW w:w="0" w:type="auto"/>
          </w:tcPr>
          <w:p w14:paraId="6166F7F4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21</w:t>
            </w:r>
          </w:p>
        </w:tc>
        <w:tc>
          <w:tcPr>
            <w:tcW w:w="0" w:type="auto"/>
          </w:tcPr>
          <w:p w14:paraId="4643246E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18D9732B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6923FEFA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24F9AC2A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0</w:t>
            </w:r>
          </w:p>
        </w:tc>
      </w:tr>
      <w:tr w:rsidR="00801255" w14:paraId="31927585" w14:textId="77777777" w:rsidTr="006F3157">
        <w:tc>
          <w:tcPr>
            <w:tcW w:w="2340" w:type="dxa"/>
          </w:tcPr>
          <w:p w14:paraId="780E532F" w14:textId="77777777" w:rsidR="00801255" w:rsidRPr="00DC6B69" w:rsidRDefault="00801255" w:rsidP="006F3157">
            <w:pPr>
              <w:rPr>
                <w:sz w:val="22"/>
                <w:szCs w:val="22"/>
              </w:rPr>
            </w:pPr>
          </w:p>
        </w:tc>
        <w:tc>
          <w:tcPr>
            <w:tcW w:w="1102" w:type="dxa"/>
          </w:tcPr>
          <w:p w14:paraId="589A1F18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BA7C0A6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D966D7B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EF2E4F7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746DD66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4A8940D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244BCA0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204EA05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</w:p>
        </w:tc>
      </w:tr>
      <w:tr w:rsidR="00801255" w14:paraId="4B50AC59" w14:textId="77777777" w:rsidTr="006F3157">
        <w:tc>
          <w:tcPr>
            <w:tcW w:w="2340" w:type="dxa"/>
          </w:tcPr>
          <w:p w14:paraId="5AB34688" w14:textId="77777777" w:rsidR="00801255" w:rsidRPr="00DC6B69" w:rsidRDefault="00801255" w:rsidP="006F3157">
            <w:pPr>
              <w:rPr>
                <w:b/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Secondary</w:t>
            </w:r>
          </w:p>
        </w:tc>
        <w:tc>
          <w:tcPr>
            <w:tcW w:w="1102" w:type="dxa"/>
          </w:tcPr>
          <w:p w14:paraId="2AA5B9BB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0" w:type="auto"/>
          </w:tcPr>
          <w:p w14:paraId="32D30B1C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655DF248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81</w:t>
            </w:r>
          </w:p>
        </w:tc>
        <w:tc>
          <w:tcPr>
            <w:tcW w:w="0" w:type="auto"/>
          </w:tcPr>
          <w:p w14:paraId="6024AE70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14:paraId="7A44E94F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40B767BF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5713E187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30BFDB66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0</w:t>
            </w:r>
          </w:p>
        </w:tc>
      </w:tr>
      <w:tr w:rsidR="00801255" w14:paraId="110EFD20" w14:textId="77777777" w:rsidTr="006F3157">
        <w:tc>
          <w:tcPr>
            <w:tcW w:w="2340" w:type="dxa"/>
          </w:tcPr>
          <w:p w14:paraId="70F0B96E" w14:textId="77777777" w:rsidR="00801255" w:rsidRPr="00DC6B69" w:rsidRDefault="00801255" w:rsidP="006F3157">
            <w:pPr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Infrastructure return</w:t>
            </w:r>
          </w:p>
        </w:tc>
        <w:tc>
          <w:tcPr>
            <w:tcW w:w="1102" w:type="dxa"/>
          </w:tcPr>
          <w:p w14:paraId="5E06AEC4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0" w:type="auto"/>
          </w:tcPr>
          <w:p w14:paraId="416B6E25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516D4C38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74</w:t>
            </w:r>
          </w:p>
        </w:tc>
        <w:tc>
          <w:tcPr>
            <w:tcW w:w="0" w:type="auto"/>
          </w:tcPr>
          <w:p w14:paraId="6911E4D2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21</w:t>
            </w:r>
          </w:p>
        </w:tc>
        <w:tc>
          <w:tcPr>
            <w:tcW w:w="0" w:type="auto"/>
          </w:tcPr>
          <w:p w14:paraId="6E843C61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620D4B40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330CB363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094AAE57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0</w:t>
            </w:r>
          </w:p>
        </w:tc>
      </w:tr>
      <w:tr w:rsidR="00801255" w14:paraId="4567580E" w14:textId="77777777" w:rsidTr="006F3157">
        <w:tc>
          <w:tcPr>
            <w:tcW w:w="2340" w:type="dxa"/>
            <w:tcBorders>
              <w:bottom w:val="single" w:sz="4" w:space="0" w:color="auto"/>
            </w:tcBorders>
          </w:tcPr>
          <w:p w14:paraId="07116CFA" w14:textId="77777777" w:rsidR="00801255" w:rsidRPr="00DC6B69" w:rsidRDefault="00801255" w:rsidP="006F3157">
            <w:pPr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Watershed return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428E56B6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A15E2E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A6F149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8370E9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8F69FE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E21CD4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78A5B1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794561" w14:textId="77777777" w:rsidR="00801255" w:rsidRPr="00DC6B69" w:rsidRDefault="00801255" w:rsidP="006F3157">
            <w:pPr>
              <w:jc w:val="center"/>
              <w:rPr>
                <w:sz w:val="22"/>
                <w:szCs w:val="22"/>
              </w:rPr>
            </w:pPr>
            <w:r w:rsidRPr="00DC6B69">
              <w:rPr>
                <w:sz w:val="22"/>
                <w:szCs w:val="22"/>
              </w:rPr>
              <w:t>0</w:t>
            </w:r>
          </w:p>
        </w:tc>
      </w:tr>
    </w:tbl>
    <w:p w14:paraId="28A9E54F" w14:textId="77777777" w:rsidR="00801255" w:rsidRPr="00AA010F" w:rsidRDefault="00801255" w:rsidP="0080125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A010F">
        <w:rPr>
          <w:rFonts w:ascii="Times New Roman" w:hAnsi="Times New Roman" w:cs="Times New Roman"/>
          <w:sz w:val="20"/>
          <w:szCs w:val="24"/>
          <w:vertAlign w:val="superscript"/>
        </w:rPr>
        <w:t>a</w:t>
      </w:r>
      <w:r w:rsidRPr="00AA010F">
        <w:rPr>
          <w:rFonts w:ascii="Times New Roman" w:hAnsi="Times New Roman" w:cs="Times New Roman"/>
          <w:sz w:val="20"/>
          <w:szCs w:val="24"/>
        </w:rPr>
        <w:t>2013</w:t>
      </w:r>
      <w:proofErr w:type="gramEnd"/>
      <w:r w:rsidRPr="00AA010F">
        <w:rPr>
          <w:rFonts w:ascii="Times New Roman" w:hAnsi="Times New Roman" w:cs="Times New Roman"/>
          <w:sz w:val="20"/>
          <w:szCs w:val="24"/>
        </w:rPr>
        <w:t xml:space="preserve"> not included </w:t>
      </w:r>
      <w:r>
        <w:rPr>
          <w:rFonts w:ascii="Times New Roman" w:hAnsi="Times New Roman" w:cs="Times New Roman"/>
          <w:sz w:val="20"/>
          <w:szCs w:val="24"/>
        </w:rPr>
        <w:t>because</w:t>
      </w:r>
      <w:r w:rsidRPr="00AA010F">
        <w:rPr>
          <w:rFonts w:ascii="Times New Roman" w:hAnsi="Times New Roman" w:cs="Times New Roman"/>
          <w:sz w:val="20"/>
          <w:szCs w:val="24"/>
        </w:rPr>
        <w:t xml:space="preserve"> TC not analyzed.</w:t>
      </w:r>
      <w:r w:rsidRPr="00AA010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8CEC179" w14:textId="77777777" w:rsidR="00801255" w:rsidRPr="009056DD" w:rsidRDefault="00801255" w:rsidP="00801255">
      <w:pPr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</w:rPr>
      </w:pPr>
    </w:p>
    <w:p w14:paraId="4EE0F428" w14:textId="77777777" w:rsidR="004274E8" w:rsidRPr="00801255" w:rsidRDefault="004274E8" w:rsidP="00801255"/>
    <w:sectPr w:rsidR="004274E8" w:rsidRPr="00801255" w:rsidSect="00936163">
      <w:pgSz w:w="12240" w:h="15840" w:code="1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11D29C" w14:textId="77777777" w:rsidR="005B7334" w:rsidRDefault="005B7334" w:rsidP="002F3838">
      <w:pPr>
        <w:spacing w:after="0" w:line="240" w:lineRule="auto"/>
      </w:pPr>
      <w:r>
        <w:separator/>
      </w:r>
    </w:p>
  </w:endnote>
  <w:endnote w:type="continuationSeparator" w:id="0">
    <w:p w14:paraId="538057AF" w14:textId="77777777" w:rsidR="005B7334" w:rsidRDefault="005B7334" w:rsidP="002F38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1014EB" w14:textId="77777777" w:rsidR="002F3838" w:rsidRDefault="002F383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B2011F" w14:textId="77777777" w:rsidR="002F3838" w:rsidRDefault="002F383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3F5013" w14:textId="77777777" w:rsidR="002F3838" w:rsidRDefault="002F38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ED37E9" w14:textId="77777777" w:rsidR="005B7334" w:rsidRDefault="005B7334" w:rsidP="002F3838">
      <w:pPr>
        <w:spacing w:after="0" w:line="240" w:lineRule="auto"/>
      </w:pPr>
      <w:r>
        <w:separator/>
      </w:r>
    </w:p>
  </w:footnote>
  <w:footnote w:type="continuationSeparator" w:id="0">
    <w:p w14:paraId="7D10CDDB" w14:textId="77777777" w:rsidR="005B7334" w:rsidRDefault="005B7334" w:rsidP="002F38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579C52" w14:textId="77777777" w:rsidR="002F3838" w:rsidRDefault="002F383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0FCBF6" w14:textId="77777777" w:rsidR="002F3838" w:rsidRDefault="002F383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DEFF6D" w14:textId="77777777" w:rsidR="002F3838" w:rsidRDefault="002F383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255"/>
    <w:rsid w:val="0000053F"/>
    <w:rsid w:val="000545DE"/>
    <w:rsid w:val="00054D36"/>
    <w:rsid w:val="00082DE4"/>
    <w:rsid w:val="000A719D"/>
    <w:rsid w:val="000B1BB6"/>
    <w:rsid w:val="000E23A5"/>
    <w:rsid w:val="000F5AC5"/>
    <w:rsid w:val="00131F55"/>
    <w:rsid w:val="00135046"/>
    <w:rsid w:val="00170C19"/>
    <w:rsid w:val="001B77DA"/>
    <w:rsid w:val="001C4ADA"/>
    <w:rsid w:val="001D5606"/>
    <w:rsid w:val="001F2F84"/>
    <w:rsid w:val="001F480F"/>
    <w:rsid w:val="00243942"/>
    <w:rsid w:val="00273466"/>
    <w:rsid w:val="00286581"/>
    <w:rsid w:val="002A3099"/>
    <w:rsid w:val="002F05CB"/>
    <w:rsid w:val="002F3838"/>
    <w:rsid w:val="003274DF"/>
    <w:rsid w:val="00330196"/>
    <w:rsid w:val="00332103"/>
    <w:rsid w:val="003507E9"/>
    <w:rsid w:val="0035326D"/>
    <w:rsid w:val="003C043A"/>
    <w:rsid w:val="003D3366"/>
    <w:rsid w:val="003F16A8"/>
    <w:rsid w:val="003F3EDB"/>
    <w:rsid w:val="004274E8"/>
    <w:rsid w:val="00432DFC"/>
    <w:rsid w:val="00453E6F"/>
    <w:rsid w:val="0047256E"/>
    <w:rsid w:val="004867C8"/>
    <w:rsid w:val="00521CF6"/>
    <w:rsid w:val="005658E3"/>
    <w:rsid w:val="00582FB3"/>
    <w:rsid w:val="00590BC9"/>
    <w:rsid w:val="005B7334"/>
    <w:rsid w:val="0060332A"/>
    <w:rsid w:val="006220C5"/>
    <w:rsid w:val="00625B93"/>
    <w:rsid w:val="006274D2"/>
    <w:rsid w:val="00644DC3"/>
    <w:rsid w:val="0068428D"/>
    <w:rsid w:val="00691849"/>
    <w:rsid w:val="006E3406"/>
    <w:rsid w:val="00761FDA"/>
    <w:rsid w:val="0077333E"/>
    <w:rsid w:val="007B3AE9"/>
    <w:rsid w:val="007C0032"/>
    <w:rsid w:val="007D2FA5"/>
    <w:rsid w:val="007E26A7"/>
    <w:rsid w:val="00801255"/>
    <w:rsid w:val="00810E1D"/>
    <w:rsid w:val="008614F7"/>
    <w:rsid w:val="008868EA"/>
    <w:rsid w:val="008902E1"/>
    <w:rsid w:val="008B49BF"/>
    <w:rsid w:val="008D1C39"/>
    <w:rsid w:val="00911861"/>
    <w:rsid w:val="009360F5"/>
    <w:rsid w:val="00956C29"/>
    <w:rsid w:val="009712EB"/>
    <w:rsid w:val="009D1F11"/>
    <w:rsid w:val="009D214B"/>
    <w:rsid w:val="00A00B75"/>
    <w:rsid w:val="00A16F68"/>
    <w:rsid w:val="00A260E5"/>
    <w:rsid w:val="00AB695B"/>
    <w:rsid w:val="00AD5241"/>
    <w:rsid w:val="00AF4701"/>
    <w:rsid w:val="00B21676"/>
    <w:rsid w:val="00B26473"/>
    <w:rsid w:val="00B34EA8"/>
    <w:rsid w:val="00B45E3A"/>
    <w:rsid w:val="00B53431"/>
    <w:rsid w:val="00B6199D"/>
    <w:rsid w:val="00B8150C"/>
    <w:rsid w:val="00B927E6"/>
    <w:rsid w:val="00BA7ADE"/>
    <w:rsid w:val="00BD7E96"/>
    <w:rsid w:val="00BF467E"/>
    <w:rsid w:val="00C77ECF"/>
    <w:rsid w:val="00C901B2"/>
    <w:rsid w:val="00CF7555"/>
    <w:rsid w:val="00D24E2B"/>
    <w:rsid w:val="00D4416B"/>
    <w:rsid w:val="00D50773"/>
    <w:rsid w:val="00D824E0"/>
    <w:rsid w:val="00D8654F"/>
    <w:rsid w:val="00DC6DB9"/>
    <w:rsid w:val="00DD52A9"/>
    <w:rsid w:val="00DF557F"/>
    <w:rsid w:val="00E061A9"/>
    <w:rsid w:val="00E32A5B"/>
    <w:rsid w:val="00EA4E5F"/>
    <w:rsid w:val="00EF38AB"/>
    <w:rsid w:val="00EF57B5"/>
    <w:rsid w:val="00F05EEE"/>
    <w:rsid w:val="00F21205"/>
    <w:rsid w:val="00F370A0"/>
    <w:rsid w:val="00F474E9"/>
    <w:rsid w:val="00F65D2D"/>
    <w:rsid w:val="00FB24E5"/>
    <w:rsid w:val="00FC2B0B"/>
    <w:rsid w:val="00FD6081"/>
    <w:rsid w:val="00FE1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49B064"/>
  <w15:docId w15:val="{410770B0-42B4-40AB-A305-7D67D24DD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1255"/>
    <w:rPr>
      <w:lang w:val="en-CA"/>
    </w:rPr>
  </w:style>
  <w:style w:type="paragraph" w:styleId="Heading3">
    <w:name w:val="heading 3"/>
    <w:basedOn w:val="Normal"/>
    <w:next w:val="Normal"/>
    <w:link w:val="Heading3Char"/>
    <w:qFormat/>
    <w:rsid w:val="00801255"/>
    <w:pPr>
      <w:keepNext/>
      <w:spacing w:after="0" w:line="360" w:lineRule="auto"/>
      <w:outlineLvl w:val="2"/>
    </w:pPr>
    <w:rPr>
      <w:rFonts w:ascii="Times New Roman" w:eastAsia="Times New Roman" w:hAnsi="Times New Roman" w:cs="Times New Roman"/>
      <w:b/>
      <w:bCs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557F"/>
    <w:pPr>
      <w:spacing w:after="0" w:line="240" w:lineRule="auto"/>
    </w:pPr>
    <w:rPr>
      <w:rFonts w:ascii="Tahoma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57F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rsid w:val="00801255"/>
    <w:rPr>
      <w:rFonts w:ascii="Times New Roman" w:eastAsia="Times New Roman" w:hAnsi="Times New Roman" w:cs="Times New Roman"/>
      <w:b/>
      <w:bCs/>
      <w:sz w:val="24"/>
      <w:szCs w:val="20"/>
      <w:lang w:val="en-US"/>
    </w:rPr>
  </w:style>
  <w:style w:type="paragraph" w:styleId="Caption">
    <w:name w:val="caption"/>
    <w:basedOn w:val="Normal"/>
    <w:next w:val="Normal"/>
    <w:link w:val="CaptionChar"/>
    <w:unhideWhenUsed/>
    <w:qFormat/>
    <w:rsid w:val="00801255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US"/>
    </w:rPr>
  </w:style>
  <w:style w:type="paragraph" w:styleId="Title">
    <w:name w:val="Title"/>
    <w:basedOn w:val="Normal"/>
    <w:link w:val="TitleChar"/>
    <w:qFormat/>
    <w:rsid w:val="00801255"/>
    <w:pPr>
      <w:spacing w:after="0" w:line="240" w:lineRule="auto"/>
      <w:jc w:val="center"/>
    </w:pPr>
    <w:rPr>
      <w:rFonts w:ascii="Times New Roman" w:eastAsia="Times New Roman" w:hAnsi="Times New Roman" w:cs="Times New Roman"/>
      <w:sz w:val="36"/>
      <w:szCs w:val="20"/>
      <w:lang w:val="en-US"/>
    </w:rPr>
  </w:style>
  <w:style w:type="character" w:customStyle="1" w:styleId="TitleChar">
    <w:name w:val="Title Char"/>
    <w:basedOn w:val="DefaultParagraphFont"/>
    <w:link w:val="Title"/>
    <w:rsid w:val="00801255"/>
    <w:rPr>
      <w:rFonts w:ascii="Times New Roman" w:eastAsia="Times New Roman" w:hAnsi="Times New Roman" w:cs="Times New Roman"/>
      <w:sz w:val="36"/>
      <w:szCs w:val="20"/>
      <w:lang w:val="en-US"/>
    </w:rPr>
  </w:style>
  <w:style w:type="character" w:customStyle="1" w:styleId="CaptionChar">
    <w:name w:val="Caption Char"/>
    <w:basedOn w:val="DefaultParagraphFont"/>
    <w:link w:val="Caption"/>
    <w:rsid w:val="00801255"/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80125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01255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01255"/>
  </w:style>
  <w:style w:type="paragraph" w:styleId="Header">
    <w:name w:val="header"/>
    <w:basedOn w:val="Normal"/>
    <w:link w:val="HeaderChar"/>
    <w:uiPriority w:val="99"/>
    <w:unhideWhenUsed/>
    <w:rsid w:val="002F38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3838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2F38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3838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CFD1BBF316C34F8AF713A90802630C" ma:contentTypeVersion="14" ma:contentTypeDescription="Create a new document." ma:contentTypeScope="" ma:versionID="2dd82853a8bd8602b1ba64ffb9f41c30">
  <xsd:schema xmlns:xsd="http://www.w3.org/2001/XMLSchema" xmlns:xs="http://www.w3.org/2001/XMLSchema" xmlns:p="http://schemas.microsoft.com/office/2006/metadata/properties" xmlns:ns3="2c3829ae-790b-4b7f-9842-1b6a84a2039e" xmlns:ns4="2782991e-892c-4e06-90b4-9e20d0f992f2" targetNamespace="http://schemas.microsoft.com/office/2006/metadata/properties" ma:root="true" ma:fieldsID="ade92cd27db353b4e6e0495ffa937bed" ns3:_="" ns4:_="">
    <xsd:import namespace="2c3829ae-790b-4b7f-9842-1b6a84a2039e"/>
    <xsd:import namespace="2782991e-892c-4e06-90b4-9e20d0f992f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3829ae-790b-4b7f-9842-1b6a84a203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82991e-892c-4e06-90b4-9e20d0f992f2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096910A-619F-490F-83A0-15B40DF115B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8B04304-B9E6-46A2-86ED-97C9BC45986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EEAD5E2-EDB6-40DA-88F1-35662FA2CB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3829ae-790b-4b7f-9842-1b6a84a2039e"/>
    <ds:schemaRef ds:uri="2782991e-892c-4e06-90b4-9e20d0f992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101</Words>
  <Characters>627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e Mark Sumugat</dc:creator>
  <cp:lastModifiedBy>Dennis  Villahermosa</cp:lastModifiedBy>
  <cp:revision>3</cp:revision>
  <dcterms:created xsi:type="dcterms:W3CDTF">2022-09-09T18:27:00Z</dcterms:created>
  <dcterms:modified xsi:type="dcterms:W3CDTF">2022-09-15T0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CFD1BBF316C34F8AF713A90802630C</vt:lpwstr>
  </property>
</Properties>
</file>